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89FD5" w14:textId="7B259D58" w:rsidR="00353114" w:rsidRPr="00353114" w:rsidRDefault="007F1A33">
      <w:pPr>
        <w:rPr>
          <w:rFonts w:ascii="Times New Roman" w:hAnsi="Times New Roman" w:cs="Times New Roman"/>
        </w:rPr>
      </w:pPr>
      <w:r w:rsidRPr="007F1A33">
        <w:rPr>
          <w:rFonts w:ascii="Times New Roman" w:hAnsi="Times New Roman" w:cs="Times New Roman"/>
        </w:rPr>
        <w:t xml:space="preserve">Sup Table </w:t>
      </w:r>
      <w:r w:rsidR="00AD0FC6">
        <w:rPr>
          <w:rFonts w:ascii="Times New Roman" w:hAnsi="Times New Roman" w:cs="Times New Roman" w:hint="eastAsia"/>
        </w:rPr>
        <w:t>2</w:t>
      </w:r>
      <w:r w:rsidR="00353114">
        <w:rPr>
          <w:rFonts w:ascii="Times New Roman" w:hAnsi="Times New Roman" w:cs="Times New Roman" w:hint="eastAsia"/>
        </w:rPr>
        <w:t>. NC group motion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843"/>
        <w:gridCol w:w="1277"/>
        <w:gridCol w:w="1420"/>
        <w:gridCol w:w="1244"/>
        <w:gridCol w:w="1528"/>
      </w:tblGrid>
      <w:tr w:rsidR="00100CAA" w14:paraId="113687EA" w14:textId="77777777" w:rsidTr="00301F65"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</w:tcPr>
          <w:p w14:paraId="107A2E8B" w14:textId="047E219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bookmarkStart w:id="0" w:name="_Hlk219400567"/>
            <w:r w:rsidRPr="006A7EC1">
              <w:rPr>
                <w:rFonts w:ascii="Times New Roman" w:hAnsi="Times New Roman" w:cs="Times New Roman"/>
                <w:szCs w:val="21"/>
              </w:rPr>
              <w:t>Subject</w:t>
            </w:r>
            <w:r w:rsidR="00301F65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8" w:space="0" w:color="auto"/>
            </w:tcBorders>
          </w:tcPr>
          <w:p w14:paraId="3A583CEC" w14:textId="1CD299D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Task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</w:tcPr>
          <w:p w14:paraId="66260CF0" w14:textId="3D9894B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Mean</w:t>
            </w:r>
            <w:r w:rsidR="006A7E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7EC1">
              <w:rPr>
                <w:rFonts w:ascii="Times New Roman" w:hAnsi="Times New Roman" w:cs="Times New Roman"/>
                <w:szCs w:val="21"/>
              </w:rPr>
              <w:t>Tra</w:t>
            </w:r>
            <w:r w:rsidR="00301F65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301F65" w:rsidRPr="006A7E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7EC1">
              <w:rPr>
                <w:rFonts w:ascii="Times New Roman" w:hAnsi="Times New Roman" w:cs="Times New Roman"/>
                <w:szCs w:val="21"/>
              </w:rPr>
              <w:t>(mm)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</w:tcPr>
          <w:p w14:paraId="5FA8CBC4" w14:textId="77777777" w:rsidR="007232D3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Max</w:t>
            </w:r>
            <w:r w:rsidR="006A7E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7EC1">
              <w:rPr>
                <w:rFonts w:ascii="Times New Roman" w:hAnsi="Times New Roman" w:cs="Times New Roman"/>
                <w:szCs w:val="21"/>
              </w:rPr>
              <w:t>Tran</w:t>
            </w:r>
          </w:p>
          <w:p w14:paraId="5CCB3FE8" w14:textId="0B6C955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(mm)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</w:tcPr>
          <w:p w14:paraId="70DC1AA4" w14:textId="77777777" w:rsidR="007232D3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Mean</w:t>
            </w:r>
            <w:r w:rsidR="006A7E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7EC1">
              <w:rPr>
                <w:rFonts w:ascii="Times New Roman" w:hAnsi="Times New Roman" w:cs="Times New Roman"/>
                <w:szCs w:val="21"/>
              </w:rPr>
              <w:t>Rot</w:t>
            </w:r>
          </w:p>
          <w:p w14:paraId="7C5F969F" w14:textId="699E16C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(deg)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8" w:space="0" w:color="auto"/>
            </w:tcBorders>
          </w:tcPr>
          <w:p w14:paraId="0D551F07" w14:textId="77777777" w:rsidR="007232D3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Max</w:t>
            </w:r>
            <w:r w:rsidR="006A7E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7EC1">
              <w:rPr>
                <w:rFonts w:ascii="Times New Roman" w:hAnsi="Times New Roman" w:cs="Times New Roman"/>
                <w:szCs w:val="21"/>
              </w:rPr>
              <w:t>Rot</w:t>
            </w:r>
          </w:p>
          <w:p w14:paraId="7A224ED0" w14:textId="46F703A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(deg)</w:t>
            </w:r>
          </w:p>
        </w:tc>
      </w:tr>
      <w:tr w:rsidR="00100CAA" w14:paraId="618E7255" w14:textId="77777777" w:rsidTr="00301F65">
        <w:tc>
          <w:tcPr>
            <w:tcW w:w="598" w:type="pct"/>
            <w:vMerge w:val="restart"/>
            <w:tcBorders>
              <w:top w:val="single" w:sz="8" w:space="0" w:color="auto"/>
            </w:tcBorders>
          </w:tcPr>
          <w:p w14:paraId="7408C358" w14:textId="00F943F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1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14:paraId="0F3AEEAC" w14:textId="330EAF2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62E2FEF2" w14:textId="2E9224E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5" w:type="pct"/>
            <w:tcBorders>
              <w:top w:val="single" w:sz="8" w:space="0" w:color="auto"/>
            </w:tcBorders>
          </w:tcPr>
          <w:p w14:paraId="395B682D" w14:textId="3B9D0E9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49" w:type="pct"/>
            <w:tcBorders>
              <w:top w:val="single" w:sz="8" w:space="0" w:color="auto"/>
            </w:tcBorders>
          </w:tcPr>
          <w:p w14:paraId="02B84D29" w14:textId="0D548EB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  <w:tcBorders>
              <w:top w:val="single" w:sz="8" w:space="0" w:color="auto"/>
            </w:tcBorders>
          </w:tcPr>
          <w:p w14:paraId="7374C3F5" w14:textId="31D1F66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00CAA" w14:paraId="771F5AC6" w14:textId="77777777" w:rsidTr="00301F65">
        <w:tc>
          <w:tcPr>
            <w:tcW w:w="598" w:type="pct"/>
            <w:vMerge/>
          </w:tcPr>
          <w:p w14:paraId="30C5200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56AEE76" w14:textId="4C25204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24ADBA4" w14:textId="0015EC2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4CD8F3F3" w14:textId="680CAF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3A139528" w14:textId="436416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C4DFE3E" w14:textId="39373AE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00CAA" w14:paraId="78E69FD7" w14:textId="77777777" w:rsidTr="00301F65">
        <w:tc>
          <w:tcPr>
            <w:tcW w:w="598" w:type="pct"/>
            <w:vMerge/>
          </w:tcPr>
          <w:p w14:paraId="08EA5E5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232AFCA" w14:textId="018B0EC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D8E8CFC" w14:textId="0FCC65C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30C366A8" w14:textId="56D612B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49" w:type="pct"/>
          </w:tcPr>
          <w:p w14:paraId="5345FCF8" w14:textId="358F13A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F0689F0" w14:textId="783995F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00CAA" w14:paraId="411264E3" w14:textId="77777777" w:rsidTr="00301F65">
        <w:tc>
          <w:tcPr>
            <w:tcW w:w="598" w:type="pct"/>
            <w:vMerge/>
          </w:tcPr>
          <w:p w14:paraId="428EEB46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FE4B31E" w14:textId="54F178A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03B88C2D" w14:textId="6E10D48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59E63AA4" w14:textId="6931FF3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70648A6E" w14:textId="5FAE09C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C1F8A88" w14:textId="11EB94B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00CAA" w14:paraId="009AE1F9" w14:textId="77777777" w:rsidTr="00301F65">
        <w:tc>
          <w:tcPr>
            <w:tcW w:w="598" w:type="pct"/>
            <w:vMerge/>
          </w:tcPr>
          <w:p w14:paraId="79B53E5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9267730" w14:textId="08E7E7C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3B73A97" w14:textId="05AFC1B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774F77A3" w14:textId="44C6850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49" w:type="pct"/>
          </w:tcPr>
          <w:p w14:paraId="3EAD9EAD" w14:textId="257E84D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25AD336F" w14:textId="0E2256D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00CAA" w14:paraId="04764719" w14:textId="77777777" w:rsidTr="00301F65">
        <w:tc>
          <w:tcPr>
            <w:tcW w:w="598" w:type="pct"/>
            <w:vMerge/>
          </w:tcPr>
          <w:p w14:paraId="5DCEB13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D70FCF8" w14:textId="566A034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52A59135" w14:textId="3C0D43E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5" w:type="pct"/>
          </w:tcPr>
          <w:p w14:paraId="34C0734C" w14:textId="63F24E0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749" w:type="pct"/>
          </w:tcPr>
          <w:p w14:paraId="56140AAB" w14:textId="61A8585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9EA16B7" w14:textId="12517D0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bookmarkEnd w:id="0"/>
      <w:tr w:rsidR="006A7EC1" w14:paraId="1DA1E060" w14:textId="77777777" w:rsidTr="00301F65">
        <w:tc>
          <w:tcPr>
            <w:tcW w:w="598" w:type="pct"/>
            <w:vMerge w:val="restart"/>
          </w:tcPr>
          <w:p w14:paraId="50DBCD38" w14:textId="54B9B60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2</w:t>
            </w:r>
          </w:p>
        </w:tc>
        <w:tc>
          <w:tcPr>
            <w:tcW w:w="1109" w:type="pct"/>
          </w:tcPr>
          <w:p w14:paraId="1B5CCD4A" w14:textId="738A39E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23C5D0F" w14:textId="7C37851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5" w:type="pct"/>
          </w:tcPr>
          <w:p w14:paraId="70CAE5BB" w14:textId="356DA94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49" w:type="pct"/>
          </w:tcPr>
          <w:p w14:paraId="32DC3C9B" w14:textId="4C4B436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460DE1F2" w14:textId="49BA043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01D0577A" w14:textId="77777777" w:rsidTr="00301F65">
        <w:tc>
          <w:tcPr>
            <w:tcW w:w="598" w:type="pct"/>
            <w:vMerge/>
          </w:tcPr>
          <w:p w14:paraId="66298615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209D135" w14:textId="1C7EF27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DABC894" w14:textId="202D8B0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323AA5F1" w14:textId="055FD3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49" w:type="pct"/>
          </w:tcPr>
          <w:p w14:paraId="0EFCCFAB" w14:textId="6139870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3B780AE" w14:textId="70EC4E1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4AFCB2AE" w14:textId="77777777" w:rsidTr="00301F65">
        <w:tc>
          <w:tcPr>
            <w:tcW w:w="598" w:type="pct"/>
            <w:vMerge/>
          </w:tcPr>
          <w:p w14:paraId="30B882A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178A493" w14:textId="2121473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7C4E6175" w14:textId="1DD9D18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65FDBF56" w14:textId="7E79D9A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49" w:type="pct"/>
          </w:tcPr>
          <w:p w14:paraId="52A22D91" w14:textId="6CC4F5E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2BB0006" w14:textId="34F03D7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136646CE" w14:textId="77777777" w:rsidTr="00301F65">
        <w:tc>
          <w:tcPr>
            <w:tcW w:w="598" w:type="pct"/>
            <w:vMerge/>
          </w:tcPr>
          <w:p w14:paraId="5B5FA88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FD06142" w14:textId="41F0959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78301F9A" w14:textId="7B1BC88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5" w:type="pct"/>
          </w:tcPr>
          <w:p w14:paraId="6939563F" w14:textId="50F1171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49" w:type="pct"/>
          </w:tcPr>
          <w:p w14:paraId="57AEA01A" w14:textId="0B9FE81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140F0E4" w14:textId="30FAE89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28E4BBD3" w14:textId="77777777" w:rsidTr="00301F65">
        <w:tc>
          <w:tcPr>
            <w:tcW w:w="598" w:type="pct"/>
            <w:vMerge/>
          </w:tcPr>
          <w:p w14:paraId="55B6F67F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71B3FAD" w14:textId="37738DA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B66AC03" w14:textId="20CEFD0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4CE1B29A" w14:textId="6762E76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49" w:type="pct"/>
          </w:tcPr>
          <w:p w14:paraId="098D8AAD" w14:textId="4D2D19B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60DC254" w14:textId="628AE68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48302A1" w14:textId="77777777" w:rsidTr="00301F65">
        <w:tc>
          <w:tcPr>
            <w:tcW w:w="598" w:type="pct"/>
            <w:vMerge/>
          </w:tcPr>
          <w:p w14:paraId="6A06670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2ABDF39" w14:textId="4694845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669F5975" w14:textId="6CCF64A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55" w:type="pct"/>
          </w:tcPr>
          <w:p w14:paraId="0A37CFD9" w14:textId="2D75F8A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49" w:type="pct"/>
          </w:tcPr>
          <w:p w14:paraId="1A2D725B" w14:textId="690862D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5C88BB37" w14:textId="6152A96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475CB6F0" w14:textId="77777777" w:rsidTr="00301F65">
        <w:tc>
          <w:tcPr>
            <w:tcW w:w="598" w:type="pct"/>
            <w:vMerge w:val="restart"/>
          </w:tcPr>
          <w:p w14:paraId="31087F34" w14:textId="08146FA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3</w:t>
            </w:r>
          </w:p>
        </w:tc>
        <w:tc>
          <w:tcPr>
            <w:tcW w:w="1109" w:type="pct"/>
          </w:tcPr>
          <w:p w14:paraId="2E04C7E2" w14:textId="130BDD3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874E25A" w14:textId="1311C2D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5" w:type="pct"/>
          </w:tcPr>
          <w:p w14:paraId="071C417C" w14:textId="1F30794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749" w:type="pct"/>
          </w:tcPr>
          <w:p w14:paraId="6208DAA8" w14:textId="7669EA0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8B94A1C" w14:textId="53B7C8A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7BBB1452" w14:textId="77777777" w:rsidTr="00301F65">
        <w:tc>
          <w:tcPr>
            <w:tcW w:w="598" w:type="pct"/>
            <w:vMerge/>
          </w:tcPr>
          <w:p w14:paraId="4AE2F9D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0969E99" w14:textId="2DAA083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D4EF4A0" w14:textId="1E9F85B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5" w:type="pct"/>
          </w:tcPr>
          <w:p w14:paraId="490B7BF0" w14:textId="055A083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749" w:type="pct"/>
          </w:tcPr>
          <w:p w14:paraId="589E750C" w14:textId="3C94CAE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1FD4133" w14:textId="7F55625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6AF9EF58" w14:textId="77777777" w:rsidTr="00301F65">
        <w:tc>
          <w:tcPr>
            <w:tcW w:w="598" w:type="pct"/>
            <w:vMerge/>
          </w:tcPr>
          <w:p w14:paraId="530782F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2388DF4" w14:textId="1454F6E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2EAAC161" w14:textId="48878FC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67C963C1" w14:textId="6D3AF7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49" w:type="pct"/>
          </w:tcPr>
          <w:p w14:paraId="3404C1D3" w14:textId="1B99C3E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58C85E8" w14:textId="1F0ED4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7150A59F" w14:textId="77777777" w:rsidTr="00301F65">
        <w:tc>
          <w:tcPr>
            <w:tcW w:w="598" w:type="pct"/>
            <w:vMerge/>
          </w:tcPr>
          <w:p w14:paraId="115FE98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78F6CF6" w14:textId="4A89C7C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4453EFAF" w14:textId="1F569D5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855" w:type="pct"/>
          </w:tcPr>
          <w:p w14:paraId="631EF001" w14:textId="52B574A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749" w:type="pct"/>
          </w:tcPr>
          <w:p w14:paraId="34EA31A0" w14:textId="140F0FD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77EAA1C" w14:textId="62CFB35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50092E14" w14:textId="77777777" w:rsidTr="00301F65">
        <w:tc>
          <w:tcPr>
            <w:tcW w:w="598" w:type="pct"/>
            <w:vMerge/>
          </w:tcPr>
          <w:p w14:paraId="3DEEC078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B5A913E" w14:textId="273C18B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2C829C3D" w14:textId="5DC1059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5" w:type="pct"/>
          </w:tcPr>
          <w:p w14:paraId="29B0AA27" w14:textId="0CD608D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749" w:type="pct"/>
          </w:tcPr>
          <w:p w14:paraId="797C5369" w14:textId="5BF0CFA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198DAA8" w14:textId="0DEC1F7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30ED63C6" w14:textId="77777777" w:rsidTr="00301F65">
        <w:tc>
          <w:tcPr>
            <w:tcW w:w="598" w:type="pct"/>
            <w:vMerge/>
          </w:tcPr>
          <w:p w14:paraId="0B39A74F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DD446B5" w14:textId="412E3D4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3A972C3" w14:textId="358FD5E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5" w:type="pct"/>
          </w:tcPr>
          <w:p w14:paraId="66A4509E" w14:textId="42F084F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749" w:type="pct"/>
          </w:tcPr>
          <w:p w14:paraId="48B5BCED" w14:textId="69B958C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F1DAFC7" w14:textId="65EAFCE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77D32897" w14:textId="77777777" w:rsidTr="00301F65">
        <w:tc>
          <w:tcPr>
            <w:tcW w:w="598" w:type="pct"/>
            <w:vMerge w:val="restart"/>
          </w:tcPr>
          <w:p w14:paraId="1E196DC9" w14:textId="7F17C39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4</w:t>
            </w:r>
          </w:p>
        </w:tc>
        <w:tc>
          <w:tcPr>
            <w:tcW w:w="1109" w:type="pct"/>
          </w:tcPr>
          <w:p w14:paraId="50957D1A" w14:textId="4DB8482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11ED3A6C" w14:textId="2BDAD35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54E6EAE5" w14:textId="581B897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49" w:type="pct"/>
          </w:tcPr>
          <w:p w14:paraId="39CE2CBB" w14:textId="5E8AF9C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596DE19" w14:textId="4E6DD0A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4710B70D" w14:textId="77777777" w:rsidTr="00301F65">
        <w:tc>
          <w:tcPr>
            <w:tcW w:w="598" w:type="pct"/>
            <w:vMerge/>
          </w:tcPr>
          <w:p w14:paraId="7AC91BF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041ECC2" w14:textId="52DEE61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C2479DC" w14:textId="0F4CDC6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2E63CD48" w14:textId="1C0C68F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49" w:type="pct"/>
          </w:tcPr>
          <w:p w14:paraId="45C70D43" w14:textId="27F8963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0548F79" w14:textId="56EEBA7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21285764" w14:textId="77777777" w:rsidTr="00301F65">
        <w:tc>
          <w:tcPr>
            <w:tcW w:w="598" w:type="pct"/>
            <w:vMerge/>
          </w:tcPr>
          <w:p w14:paraId="674B3A0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BFCF6C7" w14:textId="21C2481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29415E5" w14:textId="3D10158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4618D7B8" w14:textId="7933386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49" w:type="pct"/>
          </w:tcPr>
          <w:p w14:paraId="42188C67" w14:textId="45D3A4F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42CF2E19" w14:textId="6A524B1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6684CF13" w14:textId="77777777" w:rsidTr="00301F65">
        <w:tc>
          <w:tcPr>
            <w:tcW w:w="598" w:type="pct"/>
            <w:vMerge/>
          </w:tcPr>
          <w:p w14:paraId="23AD56CB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BE77DD1" w14:textId="0F4BB60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0AD28D20" w14:textId="01FDA5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4A7CC211" w14:textId="3DD839E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49" w:type="pct"/>
          </w:tcPr>
          <w:p w14:paraId="2F2DDDEB" w14:textId="569D0F4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DA74EC0" w14:textId="0C02B73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FA8B952" w14:textId="77777777" w:rsidTr="00301F65">
        <w:tc>
          <w:tcPr>
            <w:tcW w:w="598" w:type="pct"/>
            <w:vMerge/>
          </w:tcPr>
          <w:p w14:paraId="1008F60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2D23FA2" w14:textId="7EFC79F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6DFF755" w14:textId="1C65513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29202450" w14:textId="7F10FB1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49" w:type="pct"/>
          </w:tcPr>
          <w:p w14:paraId="511DDFE3" w14:textId="4DAC725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222E49B" w14:textId="1E38572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7CCC01DB" w14:textId="77777777" w:rsidTr="00301F65">
        <w:tc>
          <w:tcPr>
            <w:tcW w:w="598" w:type="pct"/>
            <w:vMerge/>
          </w:tcPr>
          <w:p w14:paraId="56DA3C4E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48720D" w14:textId="65322A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F4C1DE9" w14:textId="4660D63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5" w:type="pct"/>
          </w:tcPr>
          <w:p w14:paraId="16244E89" w14:textId="1BC4CBB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49" w:type="pct"/>
          </w:tcPr>
          <w:p w14:paraId="09E59DE9" w14:textId="7B145F6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48E7B9B4" w14:textId="485FF66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79E8FEB0" w14:textId="77777777" w:rsidTr="00301F65">
        <w:tc>
          <w:tcPr>
            <w:tcW w:w="598" w:type="pct"/>
            <w:vMerge w:val="restart"/>
          </w:tcPr>
          <w:p w14:paraId="39703C19" w14:textId="59BE950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5</w:t>
            </w:r>
          </w:p>
        </w:tc>
        <w:tc>
          <w:tcPr>
            <w:tcW w:w="1109" w:type="pct"/>
          </w:tcPr>
          <w:p w14:paraId="21BE6992" w14:textId="7F6932B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20E4BB64" w14:textId="46108AA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01F5AB65" w14:textId="627D9EC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49" w:type="pct"/>
          </w:tcPr>
          <w:p w14:paraId="48BD00C8" w14:textId="62C3AA8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15D3D041" w14:textId="61D2CCF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315B1CF0" w14:textId="77777777" w:rsidTr="00301F65">
        <w:tc>
          <w:tcPr>
            <w:tcW w:w="598" w:type="pct"/>
            <w:vMerge/>
          </w:tcPr>
          <w:p w14:paraId="7A7FA52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F02696" w14:textId="774A865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5104F260" w14:textId="348331F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45D33B52" w14:textId="2307002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49" w:type="pct"/>
          </w:tcPr>
          <w:p w14:paraId="53978896" w14:textId="4FAC244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75FCD7D" w14:textId="4B34ACF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2E33DBD" w14:textId="77777777" w:rsidTr="00301F65">
        <w:tc>
          <w:tcPr>
            <w:tcW w:w="598" w:type="pct"/>
            <w:vMerge/>
          </w:tcPr>
          <w:p w14:paraId="0F71E5A7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F83EF91" w14:textId="3E26855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238A547C" w14:textId="7C5AEBE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55" w:type="pct"/>
          </w:tcPr>
          <w:p w14:paraId="0CD7E57A" w14:textId="25B6145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49" w:type="pct"/>
          </w:tcPr>
          <w:p w14:paraId="518B3749" w14:textId="6B12015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64D4CDAC" w14:textId="6E076BC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39914E6A" w14:textId="77777777" w:rsidTr="00301F65">
        <w:tc>
          <w:tcPr>
            <w:tcW w:w="598" w:type="pct"/>
            <w:vMerge/>
          </w:tcPr>
          <w:p w14:paraId="72C457F8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16FBCE7" w14:textId="4C293A0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6AED4D7" w14:textId="26BDE1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5C281DBC" w14:textId="77A29FE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0A09A924" w14:textId="3B20647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2FAA7683" w14:textId="4E727C5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2875353D" w14:textId="77777777" w:rsidTr="00301F65">
        <w:tc>
          <w:tcPr>
            <w:tcW w:w="598" w:type="pct"/>
            <w:vMerge/>
          </w:tcPr>
          <w:p w14:paraId="167A15A6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49D2C50" w14:textId="7C49192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CB9DCF0" w14:textId="09C44AB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015DE844" w14:textId="69A9569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9" w:type="pct"/>
          </w:tcPr>
          <w:p w14:paraId="0AA41C99" w14:textId="6E9109F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54E9CD48" w14:textId="5FA6858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7DD7A406" w14:textId="77777777" w:rsidTr="00301F65">
        <w:tc>
          <w:tcPr>
            <w:tcW w:w="598" w:type="pct"/>
            <w:vMerge/>
          </w:tcPr>
          <w:p w14:paraId="33881A8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76DD3A8" w14:textId="6DF2811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B5D9320" w14:textId="10BBDFD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6FE1E3DA" w14:textId="01A65B3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49" w:type="pct"/>
          </w:tcPr>
          <w:p w14:paraId="47EF08FF" w14:textId="3D30699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8390092" w14:textId="0A21DEC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1CD981E" w14:textId="77777777" w:rsidTr="00301F65">
        <w:tc>
          <w:tcPr>
            <w:tcW w:w="598" w:type="pct"/>
            <w:vMerge w:val="restart"/>
          </w:tcPr>
          <w:p w14:paraId="54BC62DB" w14:textId="6412A02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6</w:t>
            </w:r>
          </w:p>
        </w:tc>
        <w:tc>
          <w:tcPr>
            <w:tcW w:w="1109" w:type="pct"/>
          </w:tcPr>
          <w:p w14:paraId="5A293BF5" w14:textId="39980CC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7AEDFC05" w14:textId="0EF862F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5" w:type="pct"/>
          </w:tcPr>
          <w:p w14:paraId="16EA39BD" w14:textId="2671FF6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32B5CD1F" w14:textId="4F84CA0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038AE05A" w14:textId="43622F6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18AA7526" w14:textId="77777777" w:rsidTr="00301F65">
        <w:tc>
          <w:tcPr>
            <w:tcW w:w="598" w:type="pct"/>
            <w:vMerge/>
          </w:tcPr>
          <w:p w14:paraId="47516BF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9A713D6" w14:textId="45B1CAD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39B0B8F5" w14:textId="30D17D4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4BB45C08" w14:textId="14DEDEF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49" w:type="pct"/>
          </w:tcPr>
          <w:p w14:paraId="613B6E41" w14:textId="007222A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40019B2A" w14:textId="6500A36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221ADF62" w14:textId="77777777" w:rsidTr="00301F65">
        <w:tc>
          <w:tcPr>
            <w:tcW w:w="598" w:type="pct"/>
            <w:vMerge/>
          </w:tcPr>
          <w:p w14:paraId="5E5CF2F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EE0F3F9" w14:textId="0DA6EE8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6FC6AEE" w14:textId="2E6E728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1C9EED47" w14:textId="4899AE0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49" w:type="pct"/>
          </w:tcPr>
          <w:p w14:paraId="180174D8" w14:textId="705935E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AEC30DA" w14:textId="04404CC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3091D75E" w14:textId="77777777" w:rsidTr="00301F65">
        <w:tc>
          <w:tcPr>
            <w:tcW w:w="598" w:type="pct"/>
            <w:vMerge/>
          </w:tcPr>
          <w:p w14:paraId="7BF8715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5200B8B" w14:textId="24133C7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3967822D" w14:textId="25FBA97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52F9D868" w14:textId="5C158EE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49" w:type="pct"/>
          </w:tcPr>
          <w:p w14:paraId="55EFE260" w14:textId="245241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ECC597C" w14:textId="25BDF08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4D8AC30" w14:textId="77777777" w:rsidTr="00301F65">
        <w:tc>
          <w:tcPr>
            <w:tcW w:w="598" w:type="pct"/>
            <w:vMerge/>
          </w:tcPr>
          <w:p w14:paraId="66000B96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AC95C8D" w14:textId="32B6B16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09F045A6" w14:textId="72255D8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55" w:type="pct"/>
          </w:tcPr>
          <w:p w14:paraId="61AC9C29" w14:textId="59D5E19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35EFCD34" w14:textId="7523CBD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4BA0047A" w14:textId="6BA6D5D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7F8BBD28" w14:textId="77777777" w:rsidTr="00301F65">
        <w:tc>
          <w:tcPr>
            <w:tcW w:w="598" w:type="pct"/>
            <w:vMerge/>
          </w:tcPr>
          <w:p w14:paraId="17528E8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53353EB" w14:textId="6B49346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D274E04" w14:textId="4097CD4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57E8BBA7" w14:textId="0CDDDA6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749" w:type="pct"/>
          </w:tcPr>
          <w:p w14:paraId="1673EB75" w14:textId="575A6EC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781CAFA8" w14:textId="138E027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63C687C5" w14:textId="77777777" w:rsidTr="00301F65">
        <w:tc>
          <w:tcPr>
            <w:tcW w:w="598" w:type="pct"/>
            <w:vMerge w:val="restart"/>
          </w:tcPr>
          <w:p w14:paraId="2EE4B4EC" w14:textId="4822124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7</w:t>
            </w:r>
          </w:p>
        </w:tc>
        <w:tc>
          <w:tcPr>
            <w:tcW w:w="1109" w:type="pct"/>
          </w:tcPr>
          <w:p w14:paraId="16FD9249" w14:textId="5E24818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18E1B81D" w14:textId="268F7A5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2660EFDA" w14:textId="5FA8D57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49" w:type="pct"/>
          </w:tcPr>
          <w:p w14:paraId="6FDE4453" w14:textId="15DE35A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CF024F4" w14:textId="4BC6762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049EAEDB" w14:textId="77777777" w:rsidTr="00301F65">
        <w:tc>
          <w:tcPr>
            <w:tcW w:w="598" w:type="pct"/>
            <w:vMerge/>
          </w:tcPr>
          <w:p w14:paraId="5253765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6EEF4E3" w14:textId="6E5936C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835A524" w14:textId="5121250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3D0D5FDF" w14:textId="6D5752F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4523C959" w14:textId="74410D4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8F04549" w14:textId="23AE025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6E90BD84" w14:textId="77777777" w:rsidTr="00301F65">
        <w:tc>
          <w:tcPr>
            <w:tcW w:w="598" w:type="pct"/>
            <w:vMerge/>
          </w:tcPr>
          <w:p w14:paraId="56A6B6E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4C4010E" w14:textId="147654A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7E694BF3" w14:textId="55BE275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2893AFA0" w14:textId="48D9998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49" w:type="pct"/>
          </w:tcPr>
          <w:p w14:paraId="44C55AD3" w14:textId="546B0E5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23A385A" w14:textId="0E679E6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3AA760A9" w14:textId="77777777" w:rsidTr="00301F65">
        <w:tc>
          <w:tcPr>
            <w:tcW w:w="598" w:type="pct"/>
            <w:vMerge/>
          </w:tcPr>
          <w:p w14:paraId="41C3759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28275BA" w14:textId="6EF5B5F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1EB1492" w14:textId="6900872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55" w:type="pct"/>
          </w:tcPr>
          <w:p w14:paraId="12810122" w14:textId="697AE73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749" w:type="pct"/>
          </w:tcPr>
          <w:p w14:paraId="7A152288" w14:textId="0D49A92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7DAA98E" w14:textId="0EF270C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0CD661A" w14:textId="77777777" w:rsidTr="00301F65">
        <w:tc>
          <w:tcPr>
            <w:tcW w:w="598" w:type="pct"/>
            <w:vMerge/>
          </w:tcPr>
          <w:p w14:paraId="4234167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34E188F" w14:textId="7AC91E8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6111D89" w14:textId="1FAFFF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5" w:type="pct"/>
          </w:tcPr>
          <w:p w14:paraId="19A6E6B7" w14:textId="13D3208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49" w:type="pct"/>
          </w:tcPr>
          <w:p w14:paraId="32EDBB12" w14:textId="287ED99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52E6B0B" w14:textId="30AD268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2CFD9B82" w14:textId="77777777" w:rsidTr="00301F65">
        <w:tc>
          <w:tcPr>
            <w:tcW w:w="598" w:type="pct"/>
            <w:vMerge/>
          </w:tcPr>
          <w:p w14:paraId="22D2DCDF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E70204C" w14:textId="072A816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7E93A972" w14:textId="3BD740C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01D87035" w14:textId="51D4BF3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749" w:type="pct"/>
          </w:tcPr>
          <w:p w14:paraId="6755430B" w14:textId="5ECF26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4CF9FA21" w14:textId="27849C8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71F5547" w14:textId="77777777" w:rsidTr="00301F65">
        <w:tc>
          <w:tcPr>
            <w:tcW w:w="598" w:type="pct"/>
            <w:vMerge w:val="restart"/>
          </w:tcPr>
          <w:p w14:paraId="184383B3" w14:textId="4526286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8</w:t>
            </w:r>
          </w:p>
        </w:tc>
        <w:tc>
          <w:tcPr>
            <w:tcW w:w="1109" w:type="pct"/>
          </w:tcPr>
          <w:p w14:paraId="712029B7" w14:textId="63E9495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79ED3A74" w14:textId="0D30D18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1CE8606A" w14:textId="0594A11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49" w:type="pct"/>
          </w:tcPr>
          <w:p w14:paraId="19C7881E" w14:textId="0661526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6BDB6ED" w14:textId="5656F05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32BDBC6" w14:textId="77777777" w:rsidTr="00301F65">
        <w:tc>
          <w:tcPr>
            <w:tcW w:w="598" w:type="pct"/>
            <w:vMerge/>
          </w:tcPr>
          <w:p w14:paraId="58173A97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E2F9CBC" w14:textId="2AC31A2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539C7EA9" w14:textId="391BCB7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35B3F33C" w14:textId="4056DB3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49" w:type="pct"/>
          </w:tcPr>
          <w:p w14:paraId="53871678" w14:textId="3E1510E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0075D2FD" w14:textId="20C1F2D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4811FF22" w14:textId="77777777" w:rsidTr="00301F65">
        <w:tc>
          <w:tcPr>
            <w:tcW w:w="598" w:type="pct"/>
            <w:vMerge/>
          </w:tcPr>
          <w:p w14:paraId="049B06B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A5C3F04" w14:textId="397919D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FEA5551" w14:textId="497EF27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5" w:type="pct"/>
          </w:tcPr>
          <w:p w14:paraId="6BD7EE99" w14:textId="2B97521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749" w:type="pct"/>
          </w:tcPr>
          <w:p w14:paraId="55E94C2E" w14:textId="04F5D6D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721C706D" w14:textId="5103F51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639CEE5" w14:textId="77777777" w:rsidTr="00301F65">
        <w:tc>
          <w:tcPr>
            <w:tcW w:w="598" w:type="pct"/>
            <w:vMerge/>
          </w:tcPr>
          <w:p w14:paraId="757586C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8C1634E" w14:textId="515E2CC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E0B727D" w14:textId="5D4AAB3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4834065E" w14:textId="0E79DEC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49" w:type="pct"/>
          </w:tcPr>
          <w:p w14:paraId="0EE51FCA" w14:textId="31C4B07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701417B" w14:textId="20759A3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6B8AA1DF" w14:textId="77777777" w:rsidTr="00301F65">
        <w:tc>
          <w:tcPr>
            <w:tcW w:w="598" w:type="pct"/>
            <w:vMerge/>
          </w:tcPr>
          <w:p w14:paraId="02C2FE6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A6C61C" w14:textId="6FFC37E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520AC9FC" w14:textId="3A836D8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02F3A0AB" w14:textId="17C9641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9" w:type="pct"/>
          </w:tcPr>
          <w:p w14:paraId="5767649C" w14:textId="70FCD91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48BA01F" w14:textId="54D8A5F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C1281AD" w14:textId="77777777" w:rsidTr="00301F65">
        <w:tc>
          <w:tcPr>
            <w:tcW w:w="598" w:type="pct"/>
            <w:vMerge/>
          </w:tcPr>
          <w:p w14:paraId="4070D555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3B4F851" w14:textId="6AF40CE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0A71E7C" w14:textId="2824FB4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5" w:type="pct"/>
          </w:tcPr>
          <w:p w14:paraId="76493377" w14:textId="61B69D1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749" w:type="pct"/>
          </w:tcPr>
          <w:p w14:paraId="714853D0" w14:textId="17D4A11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EC44EDD" w14:textId="1F9AB9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3003A005" w14:textId="77777777" w:rsidTr="00301F65">
        <w:tc>
          <w:tcPr>
            <w:tcW w:w="598" w:type="pct"/>
            <w:vMerge w:val="restart"/>
          </w:tcPr>
          <w:p w14:paraId="7D059A64" w14:textId="173B6D7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09</w:t>
            </w:r>
          </w:p>
        </w:tc>
        <w:tc>
          <w:tcPr>
            <w:tcW w:w="1109" w:type="pct"/>
          </w:tcPr>
          <w:p w14:paraId="5B00F8A5" w14:textId="5DE35AA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F4FB7C5" w14:textId="109B4A8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4049D4A3" w14:textId="1D0E76A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</w:tcPr>
          <w:p w14:paraId="6B6F4369" w14:textId="49C7C1A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2679F6F3" w14:textId="6BEF1FC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108CD206" w14:textId="77777777" w:rsidTr="00301F65">
        <w:tc>
          <w:tcPr>
            <w:tcW w:w="598" w:type="pct"/>
            <w:vMerge/>
          </w:tcPr>
          <w:p w14:paraId="161EAE3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20D677E" w14:textId="5146205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7481082" w14:textId="36DCB29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5" w:type="pct"/>
          </w:tcPr>
          <w:p w14:paraId="32AE2CDC" w14:textId="396C256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49" w:type="pct"/>
          </w:tcPr>
          <w:p w14:paraId="5EFBC165" w14:textId="2F36AA1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B3738D9" w14:textId="35DF7B0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0936AA53" w14:textId="77777777" w:rsidTr="00301F65">
        <w:tc>
          <w:tcPr>
            <w:tcW w:w="598" w:type="pct"/>
            <w:vMerge/>
          </w:tcPr>
          <w:p w14:paraId="0561E6F5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7E5F004" w14:textId="09C2D6A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6B3586F8" w14:textId="1C3CE4E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7F87B6CD" w14:textId="27EEFD4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9" w:type="pct"/>
          </w:tcPr>
          <w:p w14:paraId="147CC718" w14:textId="02ED49E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11EE977F" w14:textId="4905BBD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047FA211" w14:textId="77777777" w:rsidTr="00301F65">
        <w:tc>
          <w:tcPr>
            <w:tcW w:w="598" w:type="pct"/>
            <w:vMerge/>
          </w:tcPr>
          <w:p w14:paraId="1130D4B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95C8064" w14:textId="00CFCEA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0CB639FF" w14:textId="642BFC6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5" w:type="pct"/>
          </w:tcPr>
          <w:p w14:paraId="45DBB1EB" w14:textId="45A9519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49" w:type="pct"/>
          </w:tcPr>
          <w:p w14:paraId="18456CC0" w14:textId="0ABA196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A69B633" w14:textId="4418ADC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1F505946" w14:textId="77777777" w:rsidTr="00301F65">
        <w:tc>
          <w:tcPr>
            <w:tcW w:w="598" w:type="pct"/>
            <w:vMerge/>
          </w:tcPr>
          <w:p w14:paraId="2F7909FE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181285E" w14:textId="32EF13A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2F688D8" w14:textId="053B04E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26ECB97C" w14:textId="167D841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62949CEA" w14:textId="462FAE7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7A54B929" w14:textId="1E97147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0B28DA4E" w14:textId="77777777" w:rsidTr="00301F65">
        <w:tc>
          <w:tcPr>
            <w:tcW w:w="598" w:type="pct"/>
            <w:vMerge/>
          </w:tcPr>
          <w:p w14:paraId="687DA42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71032B5" w14:textId="6DCC3AC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037613DD" w14:textId="698C91C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63E4AB0C" w14:textId="4443716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49" w:type="pct"/>
          </w:tcPr>
          <w:p w14:paraId="5682DA2D" w14:textId="7256367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4F8E2FC" w14:textId="56314A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7EFC4BD8" w14:textId="77777777" w:rsidTr="00301F65">
        <w:tc>
          <w:tcPr>
            <w:tcW w:w="598" w:type="pct"/>
            <w:vMerge w:val="restart"/>
          </w:tcPr>
          <w:p w14:paraId="394BA672" w14:textId="3F4F42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0</w:t>
            </w:r>
          </w:p>
        </w:tc>
        <w:tc>
          <w:tcPr>
            <w:tcW w:w="1109" w:type="pct"/>
          </w:tcPr>
          <w:p w14:paraId="263D4187" w14:textId="5EBF0AD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170790EB" w14:textId="71D4A7A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5" w:type="pct"/>
          </w:tcPr>
          <w:p w14:paraId="184F35AE" w14:textId="7A2640A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749" w:type="pct"/>
          </w:tcPr>
          <w:p w14:paraId="31CB116E" w14:textId="04892F8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6686BCC" w14:textId="6283C48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19CBF13B" w14:textId="77777777" w:rsidTr="00301F65">
        <w:tc>
          <w:tcPr>
            <w:tcW w:w="598" w:type="pct"/>
            <w:vMerge/>
          </w:tcPr>
          <w:p w14:paraId="2FF69C66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2DAC382" w14:textId="2431DD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3D8B0C85" w14:textId="3275297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5" w:type="pct"/>
          </w:tcPr>
          <w:p w14:paraId="1A6C304C" w14:textId="22D3B5A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749" w:type="pct"/>
          </w:tcPr>
          <w:p w14:paraId="43858F41" w14:textId="4838FBA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75D57A91" w14:textId="3FEA697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2DB7EA8C" w14:textId="77777777" w:rsidTr="00301F65">
        <w:tc>
          <w:tcPr>
            <w:tcW w:w="598" w:type="pct"/>
            <w:vMerge/>
          </w:tcPr>
          <w:p w14:paraId="3FF23548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9F2E49F" w14:textId="32C5C46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6397CF6" w14:textId="7955B21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5" w:type="pct"/>
          </w:tcPr>
          <w:p w14:paraId="667B8AA2" w14:textId="0CECD8B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749" w:type="pct"/>
          </w:tcPr>
          <w:p w14:paraId="2C825B91" w14:textId="725CA75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FFFA70A" w14:textId="13CED95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DBA2AF1" w14:textId="77777777" w:rsidTr="00301F65">
        <w:tc>
          <w:tcPr>
            <w:tcW w:w="598" w:type="pct"/>
            <w:vMerge/>
          </w:tcPr>
          <w:p w14:paraId="03ADD46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EB946B5" w14:textId="375153B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4DA73CE" w14:textId="0A75318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5" w:type="pct"/>
          </w:tcPr>
          <w:p w14:paraId="2B998ED0" w14:textId="161F75D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749" w:type="pct"/>
          </w:tcPr>
          <w:p w14:paraId="3D088765" w14:textId="626277D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B3F12A0" w14:textId="5301A3B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3792EEF7" w14:textId="77777777" w:rsidTr="00301F65">
        <w:tc>
          <w:tcPr>
            <w:tcW w:w="598" w:type="pct"/>
            <w:vMerge/>
          </w:tcPr>
          <w:p w14:paraId="3A0E167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980FF44" w14:textId="4B2F4A0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4CDAF56" w14:textId="176792B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5" w:type="pct"/>
          </w:tcPr>
          <w:p w14:paraId="11CC7C11" w14:textId="253A91C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49" w:type="pct"/>
          </w:tcPr>
          <w:p w14:paraId="6CC05B89" w14:textId="7CA0B44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2A847BED" w14:textId="33F79E8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69801BDA" w14:textId="77777777" w:rsidTr="00301F65">
        <w:tc>
          <w:tcPr>
            <w:tcW w:w="598" w:type="pct"/>
            <w:vMerge/>
          </w:tcPr>
          <w:p w14:paraId="1AE65898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1E1710D" w14:textId="2277C6E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0BAAB2F" w14:textId="6E13EB4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6445EB09" w14:textId="7FC1401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49" w:type="pct"/>
          </w:tcPr>
          <w:p w14:paraId="6956A49D" w14:textId="3F1F755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BF60DE7" w14:textId="0A15EE3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2AC4483" w14:textId="77777777" w:rsidTr="00301F65">
        <w:tc>
          <w:tcPr>
            <w:tcW w:w="598" w:type="pct"/>
            <w:vMerge w:val="restart"/>
          </w:tcPr>
          <w:p w14:paraId="72B9583A" w14:textId="105B965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1</w:t>
            </w:r>
          </w:p>
        </w:tc>
        <w:tc>
          <w:tcPr>
            <w:tcW w:w="1109" w:type="pct"/>
          </w:tcPr>
          <w:p w14:paraId="4B7AA7B3" w14:textId="24A2978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3B8056F8" w14:textId="5025369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5" w:type="pct"/>
          </w:tcPr>
          <w:p w14:paraId="459532DF" w14:textId="4D4FAEF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749" w:type="pct"/>
          </w:tcPr>
          <w:p w14:paraId="07CD797F" w14:textId="601BDAB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1" w:type="pct"/>
          </w:tcPr>
          <w:p w14:paraId="70BAA080" w14:textId="0F3F082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A7EC1" w14:paraId="471FF0A8" w14:textId="77777777" w:rsidTr="00301F65">
        <w:tc>
          <w:tcPr>
            <w:tcW w:w="598" w:type="pct"/>
            <w:vMerge/>
          </w:tcPr>
          <w:p w14:paraId="65CD32B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C1FDAF2" w14:textId="451E8AB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3D1F336E" w14:textId="0E7DF9F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5" w:type="pct"/>
          </w:tcPr>
          <w:p w14:paraId="7104E1AB" w14:textId="62D282F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749" w:type="pct"/>
          </w:tcPr>
          <w:p w14:paraId="63524DBD" w14:textId="0518851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677D25CC" w14:textId="4F01DC0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09C9696B" w14:textId="77777777" w:rsidTr="00301F65">
        <w:tc>
          <w:tcPr>
            <w:tcW w:w="598" w:type="pct"/>
            <w:vMerge/>
          </w:tcPr>
          <w:p w14:paraId="2F6025F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69C37EA" w14:textId="2547790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219C9AE" w14:textId="23BC507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55" w:type="pct"/>
          </w:tcPr>
          <w:p w14:paraId="325AB822" w14:textId="212F12F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749" w:type="pct"/>
          </w:tcPr>
          <w:p w14:paraId="5D56B25D" w14:textId="1E92461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62058B99" w14:textId="3BE1F44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37130B8F" w14:textId="77777777" w:rsidTr="00301F65">
        <w:tc>
          <w:tcPr>
            <w:tcW w:w="598" w:type="pct"/>
            <w:vMerge/>
          </w:tcPr>
          <w:p w14:paraId="0EDDD28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E1BE9C" w14:textId="5A735D7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55A4A66" w14:textId="48BDF21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5" w:type="pct"/>
          </w:tcPr>
          <w:p w14:paraId="53E52244" w14:textId="6F83229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49" w:type="pct"/>
          </w:tcPr>
          <w:p w14:paraId="1860642C" w14:textId="6DC7EF0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44EF9AD1" w14:textId="370BB2C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A7EC1" w14:paraId="34A15890" w14:textId="77777777" w:rsidTr="00301F65">
        <w:tc>
          <w:tcPr>
            <w:tcW w:w="598" w:type="pct"/>
            <w:vMerge/>
          </w:tcPr>
          <w:p w14:paraId="70AF394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361C56" w14:textId="6E9A4F7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FE9CF4E" w14:textId="0F5BB78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77C2C8C9" w14:textId="36C5957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9" w:type="pct"/>
          </w:tcPr>
          <w:p w14:paraId="069DC521" w14:textId="37CF565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DA02B13" w14:textId="6B1DF9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65217C4D" w14:textId="77777777" w:rsidTr="00301F65">
        <w:tc>
          <w:tcPr>
            <w:tcW w:w="598" w:type="pct"/>
            <w:vMerge/>
          </w:tcPr>
          <w:p w14:paraId="2CCF4C1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7A664D9" w14:textId="43148BC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35779A8C" w14:textId="58EC81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5" w:type="pct"/>
          </w:tcPr>
          <w:p w14:paraId="4870ABCD" w14:textId="2F46676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49" w:type="pct"/>
          </w:tcPr>
          <w:p w14:paraId="257BA121" w14:textId="16D5ED0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12E137AC" w14:textId="4D90527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15C6E20D" w14:textId="77777777" w:rsidTr="00301F65">
        <w:tc>
          <w:tcPr>
            <w:tcW w:w="598" w:type="pct"/>
            <w:vMerge w:val="restart"/>
          </w:tcPr>
          <w:p w14:paraId="50AA865D" w14:textId="50DFA19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2</w:t>
            </w:r>
          </w:p>
        </w:tc>
        <w:tc>
          <w:tcPr>
            <w:tcW w:w="1109" w:type="pct"/>
          </w:tcPr>
          <w:p w14:paraId="38F1894F" w14:textId="2E46689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252D6847" w14:textId="31D91A2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5" w:type="pct"/>
          </w:tcPr>
          <w:p w14:paraId="5A0637B2" w14:textId="76DD025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749" w:type="pct"/>
          </w:tcPr>
          <w:p w14:paraId="3B938194" w14:textId="5CA4796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1" w:type="pct"/>
          </w:tcPr>
          <w:p w14:paraId="24DEE368" w14:textId="1F9E8B9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A7EC1" w14:paraId="682FF523" w14:textId="77777777" w:rsidTr="00301F65">
        <w:tc>
          <w:tcPr>
            <w:tcW w:w="598" w:type="pct"/>
            <w:vMerge/>
          </w:tcPr>
          <w:p w14:paraId="09DADB5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C1CC762" w14:textId="34FACD7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719D856" w14:textId="58D7F06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5" w:type="pct"/>
          </w:tcPr>
          <w:p w14:paraId="658D3DFF" w14:textId="63D7D73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749" w:type="pct"/>
          </w:tcPr>
          <w:p w14:paraId="769048E8" w14:textId="1A4FA61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1849F45B" w14:textId="2DD7A56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4D475F2E" w14:textId="77777777" w:rsidTr="00301F65">
        <w:tc>
          <w:tcPr>
            <w:tcW w:w="598" w:type="pct"/>
            <w:vMerge/>
          </w:tcPr>
          <w:p w14:paraId="12DC34C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4E09F51" w14:textId="45B64E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84C99AD" w14:textId="5AA6FAE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55" w:type="pct"/>
          </w:tcPr>
          <w:p w14:paraId="0DB064FB" w14:textId="24848D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749" w:type="pct"/>
          </w:tcPr>
          <w:p w14:paraId="431EB093" w14:textId="3D36626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0B68C482" w14:textId="7C37618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1E6012CA" w14:textId="77777777" w:rsidTr="00301F65">
        <w:tc>
          <w:tcPr>
            <w:tcW w:w="598" w:type="pct"/>
            <w:vMerge/>
          </w:tcPr>
          <w:p w14:paraId="461B4B2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01E7F58" w14:textId="2F22DE4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4D080F96" w14:textId="26D32D6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5" w:type="pct"/>
          </w:tcPr>
          <w:p w14:paraId="494AC54F" w14:textId="1DC794D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49" w:type="pct"/>
          </w:tcPr>
          <w:p w14:paraId="54803D0B" w14:textId="35F26EC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56B2A490" w14:textId="39692FD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A7EC1" w14:paraId="62925888" w14:textId="77777777" w:rsidTr="00301F65">
        <w:tc>
          <w:tcPr>
            <w:tcW w:w="598" w:type="pct"/>
            <w:vMerge/>
          </w:tcPr>
          <w:p w14:paraId="66BD8721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FF5DC3A" w14:textId="465E637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60E4B60" w14:textId="0431D5E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4D6E8574" w14:textId="7DBFCBE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9" w:type="pct"/>
          </w:tcPr>
          <w:p w14:paraId="24029C58" w14:textId="3863584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3349059" w14:textId="302EB35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4B566EDF" w14:textId="77777777" w:rsidTr="00301F65">
        <w:tc>
          <w:tcPr>
            <w:tcW w:w="598" w:type="pct"/>
            <w:vMerge/>
          </w:tcPr>
          <w:p w14:paraId="235B4E1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0CEDB44" w14:textId="377903F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ABE6133" w14:textId="1B920D2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5" w:type="pct"/>
          </w:tcPr>
          <w:p w14:paraId="14A39C6D" w14:textId="3F1F00C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49" w:type="pct"/>
          </w:tcPr>
          <w:p w14:paraId="63B4B7BB" w14:textId="65FDE11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26F976FC" w14:textId="1D21EC4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4D6216D5" w14:textId="77777777" w:rsidTr="00301F65">
        <w:tc>
          <w:tcPr>
            <w:tcW w:w="598" w:type="pct"/>
            <w:vMerge w:val="restart"/>
          </w:tcPr>
          <w:p w14:paraId="4DE84C3C" w14:textId="3F7276F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3</w:t>
            </w:r>
          </w:p>
        </w:tc>
        <w:tc>
          <w:tcPr>
            <w:tcW w:w="1109" w:type="pct"/>
          </w:tcPr>
          <w:p w14:paraId="63C170DD" w14:textId="254B34C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F13AAAD" w14:textId="61A5FCF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55" w:type="pct"/>
          </w:tcPr>
          <w:p w14:paraId="008760E7" w14:textId="015D7AE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49" w:type="pct"/>
          </w:tcPr>
          <w:p w14:paraId="649D3E48" w14:textId="198A70B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F6B2B1E" w14:textId="69ED55E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367FA64F" w14:textId="77777777" w:rsidTr="00301F65">
        <w:tc>
          <w:tcPr>
            <w:tcW w:w="598" w:type="pct"/>
            <w:vMerge/>
          </w:tcPr>
          <w:p w14:paraId="4712C9D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6D501A3" w14:textId="6AD9B1C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4AC9239" w14:textId="7AA02CB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5" w:type="pct"/>
          </w:tcPr>
          <w:p w14:paraId="0B725D8A" w14:textId="52FAABE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49" w:type="pct"/>
          </w:tcPr>
          <w:p w14:paraId="3D7B3FE3" w14:textId="453AC24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C4ECF9E" w14:textId="46F6E25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28B23A59" w14:textId="77777777" w:rsidTr="00301F65">
        <w:tc>
          <w:tcPr>
            <w:tcW w:w="598" w:type="pct"/>
            <w:vMerge/>
          </w:tcPr>
          <w:p w14:paraId="5A1BEA3B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BF5C8D9" w14:textId="1ADAABD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1F2730DC" w14:textId="0A05302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855" w:type="pct"/>
          </w:tcPr>
          <w:p w14:paraId="3D8A1D7F" w14:textId="5981CAE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49" w:type="pct"/>
          </w:tcPr>
          <w:p w14:paraId="769A661A" w14:textId="753BD2A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1C4BF2E7" w14:textId="02207E8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7587C2D7" w14:textId="77777777" w:rsidTr="00301F65">
        <w:tc>
          <w:tcPr>
            <w:tcW w:w="598" w:type="pct"/>
            <w:vMerge/>
          </w:tcPr>
          <w:p w14:paraId="5875252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11FF5B5" w14:textId="18FF97F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221E9BB" w14:textId="117BE82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5" w:type="pct"/>
          </w:tcPr>
          <w:p w14:paraId="4A10A7FD" w14:textId="04A9A6D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749" w:type="pct"/>
          </w:tcPr>
          <w:p w14:paraId="7C0974D1" w14:textId="5CD1DCA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11D362F3" w14:textId="7EEEF7A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2910753E" w14:textId="77777777" w:rsidTr="00301F65">
        <w:tc>
          <w:tcPr>
            <w:tcW w:w="598" w:type="pct"/>
            <w:vMerge/>
          </w:tcPr>
          <w:p w14:paraId="744AA5A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C18860" w14:textId="65CD481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199B833" w14:textId="163AAA1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513C309A" w14:textId="05C542F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49" w:type="pct"/>
          </w:tcPr>
          <w:p w14:paraId="0D216701" w14:textId="28C2B42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57949C9" w14:textId="393C8D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E586509" w14:textId="77777777" w:rsidTr="00301F65">
        <w:tc>
          <w:tcPr>
            <w:tcW w:w="598" w:type="pct"/>
            <w:vMerge/>
          </w:tcPr>
          <w:p w14:paraId="776EA177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A35392E" w14:textId="0E3FF64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6DF89BB" w14:textId="29B208D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18B3939E" w14:textId="3CAFE67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49" w:type="pct"/>
          </w:tcPr>
          <w:p w14:paraId="3C32CF38" w14:textId="7B55949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4446160" w14:textId="5D8DC52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25B33A5" w14:textId="77777777" w:rsidTr="00301F65">
        <w:tc>
          <w:tcPr>
            <w:tcW w:w="598" w:type="pct"/>
            <w:vMerge w:val="restart"/>
          </w:tcPr>
          <w:p w14:paraId="3028D6D9" w14:textId="6220B55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4</w:t>
            </w:r>
          </w:p>
        </w:tc>
        <w:tc>
          <w:tcPr>
            <w:tcW w:w="1109" w:type="pct"/>
          </w:tcPr>
          <w:p w14:paraId="29C70EBC" w14:textId="1BD905D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48D1C36" w14:textId="6A1174D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44801C42" w14:textId="11520F0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749" w:type="pct"/>
          </w:tcPr>
          <w:p w14:paraId="01C8E540" w14:textId="46D98A2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30F707D" w14:textId="41644A0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84A4E38" w14:textId="77777777" w:rsidTr="00301F65">
        <w:tc>
          <w:tcPr>
            <w:tcW w:w="598" w:type="pct"/>
            <w:vMerge/>
          </w:tcPr>
          <w:p w14:paraId="0FD90F5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52D701E" w14:textId="7C71A19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0B32F2A3" w14:textId="032E354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3C93127C" w14:textId="2DD3F37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7138EC85" w14:textId="4A60EFC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2FD6A37A" w14:textId="1173490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66B52679" w14:textId="77777777" w:rsidTr="00301F65">
        <w:tc>
          <w:tcPr>
            <w:tcW w:w="598" w:type="pct"/>
            <w:vMerge/>
          </w:tcPr>
          <w:p w14:paraId="35A79E7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A766F06" w14:textId="5610E99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2C8E43CC" w14:textId="4B7DE92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5" w:type="pct"/>
          </w:tcPr>
          <w:p w14:paraId="68CBC472" w14:textId="72B05AE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749" w:type="pct"/>
          </w:tcPr>
          <w:p w14:paraId="6C3C335C" w14:textId="5DC3ACF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C8B4A7B" w14:textId="35A4457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161002DA" w14:textId="77777777" w:rsidTr="00301F65">
        <w:tc>
          <w:tcPr>
            <w:tcW w:w="598" w:type="pct"/>
            <w:vMerge/>
          </w:tcPr>
          <w:p w14:paraId="4E91EF56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F9787FD" w14:textId="324AD67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0348D546" w14:textId="4AAB5DA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1C2A822C" w14:textId="749E127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25D09E1E" w14:textId="410BE9B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4F4E9DFE" w14:textId="43DA73C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6241C301" w14:textId="77777777" w:rsidTr="00301F65">
        <w:tc>
          <w:tcPr>
            <w:tcW w:w="598" w:type="pct"/>
            <w:vMerge/>
          </w:tcPr>
          <w:p w14:paraId="7F4A160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83CB4AE" w14:textId="2CC05A1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2BEC6DD3" w14:textId="32F44FD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55" w:type="pct"/>
          </w:tcPr>
          <w:p w14:paraId="283DFFBC" w14:textId="109C7ED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749" w:type="pct"/>
          </w:tcPr>
          <w:p w14:paraId="6D889F18" w14:textId="5DD3C45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2D4C46B8" w14:textId="15CF5C3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72F9AB0F" w14:textId="77777777" w:rsidTr="00301F65">
        <w:tc>
          <w:tcPr>
            <w:tcW w:w="598" w:type="pct"/>
            <w:vMerge/>
          </w:tcPr>
          <w:p w14:paraId="0FE2E61E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EA2BDD4" w14:textId="72EDB0E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45938F2" w14:textId="099D02B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855" w:type="pct"/>
          </w:tcPr>
          <w:p w14:paraId="3DEA67F7" w14:textId="4335E1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749" w:type="pct"/>
          </w:tcPr>
          <w:p w14:paraId="64A35694" w14:textId="572E672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693D6286" w14:textId="5EBF276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A7EC1" w14:paraId="534AEB24" w14:textId="77777777" w:rsidTr="00301F65">
        <w:tc>
          <w:tcPr>
            <w:tcW w:w="598" w:type="pct"/>
            <w:vMerge w:val="restart"/>
          </w:tcPr>
          <w:p w14:paraId="6F244C5E" w14:textId="337F949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5</w:t>
            </w:r>
          </w:p>
        </w:tc>
        <w:tc>
          <w:tcPr>
            <w:tcW w:w="1109" w:type="pct"/>
          </w:tcPr>
          <w:p w14:paraId="5E929DF8" w14:textId="4074CB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39C31B9F" w14:textId="3173103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0D076527" w14:textId="3390508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749" w:type="pct"/>
          </w:tcPr>
          <w:p w14:paraId="6FC03A18" w14:textId="6DDB785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C819C03" w14:textId="0067758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7A477851" w14:textId="77777777" w:rsidTr="00301F65">
        <w:tc>
          <w:tcPr>
            <w:tcW w:w="598" w:type="pct"/>
            <w:vMerge/>
          </w:tcPr>
          <w:p w14:paraId="7C2BABE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26F99DC" w14:textId="75C895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E6E6303" w14:textId="715603F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6BD95EFA" w14:textId="31EC437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0D1D8473" w14:textId="08BD5FD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406EEB58" w14:textId="4EB1332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73B6BD5F" w14:textId="77777777" w:rsidTr="00301F65">
        <w:tc>
          <w:tcPr>
            <w:tcW w:w="598" w:type="pct"/>
            <w:vMerge/>
          </w:tcPr>
          <w:p w14:paraId="22DFA41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8A749D7" w14:textId="4E4C9D9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4C8B97D" w14:textId="0E34DFB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5" w:type="pct"/>
          </w:tcPr>
          <w:p w14:paraId="6380B7F7" w14:textId="28F0BA1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749" w:type="pct"/>
          </w:tcPr>
          <w:p w14:paraId="5C1E6A7A" w14:textId="74F6F06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5E7ABCE" w14:textId="0F00A26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2DE66C7F" w14:textId="77777777" w:rsidTr="00301F65">
        <w:tc>
          <w:tcPr>
            <w:tcW w:w="598" w:type="pct"/>
            <w:vMerge/>
          </w:tcPr>
          <w:p w14:paraId="448BE6E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6266D28" w14:textId="569C7B0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4B3682AE" w14:textId="6B9C07E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05401D50" w14:textId="4BB351E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07B14036" w14:textId="68F1E45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5F9094C" w14:textId="5D94FA5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58364726" w14:textId="77777777" w:rsidTr="00301F65">
        <w:tc>
          <w:tcPr>
            <w:tcW w:w="598" w:type="pct"/>
            <w:vMerge/>
          </w:tcPr>
          <w:p w14:paraId="7BDD0D57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A55AE33" w14:textId="7C7893D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408D46F" w14:textId="4BE0989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55" w:type="pct"/>
          </w:tcPr>
          <w:p w14:paraId="11CA9479" w14:textId="37F2D13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749" w:type="pct"/>
          </w:tcPr>
          <w:p w14:paraId="23AE9A09" w14:textId="5C1DA93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C5807F5" w14:textId="5CCB20F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41714BD5" w14:textId="77777777" w:rsidTr="00301F65">
        <w:tc>
          <w:tcPr>
            <w:tcW w:w="598" w:type="pct"/>
            <w:vMerge/>
          </w:tcPr>
          <w:p w14:paraId="35547477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404D625" w14:textId="6B08D4E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489805E9" w14:textId="1C9EC5D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855" w:type="pct"/>
          </w:tcPr>
          <w:p w14:paraId="0B278587" w14:textId="544185D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749" w:type="pct"/>
          </w:tcPr>
          <w:p w14:paraId="063A4345" w14:textId="5E25977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04335C87" w14:textId="439B93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A7EC1" w14:paraId="38F1AA47" w14:textId="77777777" w:rsidTr="00301F65">
        <w:tc>
          <w:tcPr>
            <w:tcW w:w="598" w:type="pct"/>
            <w:vMerge w:val="restart"/>
          </w:tcPr>
          <w:p w14:paraId="32770B56" w14:textId="2CAFF3D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6</w:t>
            </w:r>
          </w:p>
        </w:tc>
        <w:tc>
          <w:tcPr>
            <w:tcW w:w="1109" w:type="pct"/>
          </w:tcPr>
          <w:p w14:paraId="1BFABDBB" w14:textId="752A9C6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7D4D8074" w14:textId="3CB60A7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55" w:type="pct"/>
          </w:tcPr>
          <w:p w14:paraId="2145D3F5" w14:textId="251E331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</w:tcPr>
          <w:p w14:paraId="0EE1348D" w14:textId="3A5993C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0A9B0D4" w14:textId="5023288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CD47461" w14:textId="77777777" w:rsidTr="00301F65">
        <w:tc>
          <w:tcPr>
            <w:tcW w:w="598" w:type="pct"/>
            <w:vMerge/>
          </w:tcPr>
          <w:p w14:paraId="2A1E49F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708A9AD" w14:textId="51C0474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526231FB" w14:textId="020910B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55" w:type="pct"/>
          </w:tcPr>
          <w:p w14:paraId="1C2445C0" w14:textId="2F9B7BF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369488E1" w14:textId="64BCA1B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7B53E711" w14:textId="02827BB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256A299" w14:textId="77777777" w:rsidTr="00301F65">
        <w:tc>
          <w:tcPr>
            <w:tcW w:w="598" w:type="pct"/>
            <w:vMerge/>
          </w:tcPr>
          <w:p w14:paraId="5D819B28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02A3947" w14:textId="483A640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7EE43A45" w14:textId="7A08DF1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149C7556" w14:textId="0EDE21D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514E18EB" w14:textId="0A50547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C1EBD72" w14:textId="77D729A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36DC3769" w14:textId="77777777" w:rsidTr="00301F65">
        <w:tc>
          <w:tcPr>
            <w:tcW w:w="598" w:type="pct"/>
            <w:vMerge/>
          </w:tcPr>
          <w:p w14:paraId="50A8757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9AE29D2" w14:textId="4FE7AF3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9874FDA" w14:textId="4DEA458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370F53FC" w14:textId="7F679A1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49" w:type="pct"/>
          </w:tcPr>
          <w:p w14:paraId="6215B2B3" w14:textId="5C9035A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75757A28" w14:textId="364F244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DDC14E8" w14:textId="77777777" w:rsidTr="00301F65">
        <w:tc>
          <w:tcPr>
            <w:tcW w:w="598" w:type="pct"/>
            <w:vMerge/>
          </w:tcPr>
          <w:p w14:paraId="394679C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FB9CD4F" w14:textId="6F9D567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60634A0" w14:textId="3EF4FEF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855" w:type="pct"/>
          </w:tcPr>
          <w:p w14:paraId="671DD1AA" w14:textId="212ED62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49" w:type="pct"/>
          </w:tcPr>
          <w:p w14:paraId="7E014431" w14:textId="2480ACE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1A1F90D" w14:textId="5F3AE81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CBE680D" w14:textId="77777777" w:rsidTr="00301F65">
        <w:tc>
          <w:tcPr>
            <w:tcW w:w="598" w:type="pct"/>
            <w:vMerge/>
          </w:tcPr>
          <w:p w14:paraId="4F1AD01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2ACD01A" w14:textId="1E350D4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4AB84A90" w14:textId="2FFF16D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55" w:type="pct"/>
          </w:tcPr>
          <w:p w14:paraId="1B115D57" w14:textId="0440E78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49" w:type="pct"/>
          </w:tcPr>
          <w:p w14:paraId="0436A315" w14:textId="11B87DC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3F1B1341" w14:textId="12DDDD5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5E890FA6" w14:textId="77777777" w:rsidTr="00301F65">
        <w:tc>
          <w:tcPr>
            <w:tcW w:w="598" w:type="pct"/>
            <w:vMerge w:val="restart"/>
          </w:tcPr>
          <w:p w14:paraId="7FAA807A" w14:textId="6D5FA80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7</w:t>
            </w:r>
          </w:p>
        </w:tc>
        <w:tc>
          <w:tcPr>
            <w:tcW w:w="1109" w:type="pct"/>
          </w:tcPr>
          <w:p w14:paraId="4B0FCCA5" w14:textId="09BDBDF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382AA764" w14:textId="4A9E629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55" w:type="pct"/>
          </w:tcPr>
          <w:p w14:paraId="57646BD0" w14:textId="3E936AA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</w:tcPr>
          <w:p w14:paraId="4288E527" w14:textId="0EAADE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8CBD3CD" w14:textId="1C7EB47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65DBBF76" w14:textId="77777777" w:rsidTr="00301F65">
        <w:tc>
          <w:tcPr>
            <w:tcW w:w="598" w:type="pct"/>
            <w:vMerge/>
          </w:tcPr>
          <w:p w14:paraId="4B2A4BA4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0A4A17B" w14:textId="1A719F8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36D3A96D" w14:textId="2369EA3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55" w:type="pct"/>
          </w:tcPr>
          <w:p w14:paraId="711787D9" w14:textId="5065DB1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2EC37416" w14:textId="1C7571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1B494B55" w14:textId="294FFF4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ABCDF56" w14:textId="77777777" w:rsidTr="00301F65">
        <w:tc>
          <w:tcPr>
            <w:tcW w:w="598" w:type="pct"/>
            <w:vMerge/>
          </w:tcPr>
          <w:p w14:paraId="3A4D0BE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8CF58D1" w14:textId="7BEB20E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58F1BFA" w14:textId="1B9BDB5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5E30F553" w14:textId="0D59EB1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17405123" w14:textId="2ED3B91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19757958" w14:textId="6DB30D9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36E1016D" w14:textId="77777777" w:rsidTr="00301F65">
        <w:tc>
          <w:tcPr>
            <w:tcW w:w="598" w:type="pct"/>
            <w:vMerge/>
          </w:tcPr>
          <w:p w14:paraId="4AD0D33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842B653" w14:textId="4490E9E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4259587B" w14:textId="258A79F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78A447B6" w14:textId="78DB342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49" w:type="pct"/>
          </w:tcPr>
          <w:p w14:paraId="516019EF" w14:textId="51DCC98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ECFD9BC" w14:textId="36D13A6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2374F08" w14:textId="77777777" w:rsidTr="00301F65">
        <w:tc>
          <w:tcPr>
            <w:tcW w:w="598" w:type="pct"/>
            <w:vMerge/>
          </w:tcPr>
          <w:p w14:paraId="71007D73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AD9903A" w14:textId="0CB0A85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77EC6D4" w14:textId="073F10C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855" w:type="pct"/>
          </w:tcPr>
          <w:p w14:paraId="659E90F9" w14:textId="1A5AD46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49" w:type="pct"/>
          </w:tcPr>
          <w:p w14:paraId="0F2C981F" w14:textId="00CE608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3CD493CF" w14:textId="16FED4C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256F1100" w14:textId="77777777" w:rsidTr="00301F65">
        <w:tc>
          <w:tcPr>
            <w:tcW w:w="598" w:type="pct"/>
            <w:vMerge/>
          </w:tcPr>
          <w:p w14:paraId="5EDFAFC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6678F9B" w14:textId="5EA4942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0DFD0221" w14:textId="4DBA021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55" w:type="pct"/>
          </w:tcPr>
          <w:p w14:paraId="3E477724" w14:textId="44BF1AA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49" w:type="pct"/>
          </w:tcPr>
          <w:p w14:paraId="56B28109" w14:textId="3ABD0C6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190D11C2" w14:textId="6847DB0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4A942588" w14:textId="77777777" w:rsidTr="00301F65">
        <w:tc>
          <w:tcPr>
            <w:tcW w:w="598" w:type="pct"/>
            <w:vMerge w:val="restart"/>
          </w:tcPr>
          <w:p w14:paraId="30EBF874" w14:textId="5E4E6AA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8</w:t>
            </w:r>
          </w:p>
        </w:tc>
        <w:tc>
          <w:tcPr>
            <w:tcW w:w="1109" w:type="pct"/>
          </w:tcPr>
          <w:p w14:paraId="67A7509B" w14:textId="015EB05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18CC3BAE" w14:textId="7FDAF630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6E1A2EDE" w14:textId="05F6D09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49" w:type="pct"/>
          </w:tcPr>
          <w:p w14:paraId="7D84DE60" w14:textId="2D6C5FD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6D540015" w14:textId="55D4E59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9665F8C" w14:textId="77777777" w:rsidTr="00301F65">
        <w:tc>
          <w:tcPr>
            <w:tcW w:w="598" w:type="pct"/>
            <w:vMerge/>
          </w:tcPr>
          <w:p w14:paraId="3070AEA5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DE8BA6B" w14:textId="5EB2A95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144489D8" w14:textId="24EFD96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55" w:type="pct"/>
          </w:tcPr>
          <w:p w14:paraId="2468D765" w14:textId="1DB1AA1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749" w:type="pct"/>
          </w:tcPr>
          <w:p w14:paraId="651C12CF" w14:textId="1876EA1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10A763B" w14:textId="7A889CB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3E8FF296" w14:textId="77777777" w:rsidTr="00301F65">
        <w:tc>
          <w:tcPr>
            <w:tcW w:w="598" w:type="pct"/>
            <w:vMerge/>
          </w:tcPr>
          <w:p w14:paraId="376C347C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D2647FC" w14:textId="262463E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0A462EA" w14:textId="48D1879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4D739914" w14:textId="3C6F600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49" w:type="pct"/>
          </w:tcPr>
          <w:p w14:paraId="66C46795" w14:textId="350CDEB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7C6BEBC" w14:textId="500D11E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201EA280" w14:textId="77777777" w:rsidTr="00301F65">
        <w:tc>
          <w:tcPr>
            <w:tcW w:w="598" w:type="pct"/>
            <w:vMerge/>
          </w:tcPr>
          <w:p w14:paraId="335A387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735DEA4" w14:textId="1AA22D2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8AAFB24" w14:textId="3D70011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5" w:type="pct"/>
          </w:tcPr>
          <w:p w14:paraId="32716B72" w14:textId="28B0DBD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49" w:type="pct"/>
          </w:tcPr>
          <w:p w14:paraId="4433C650" w14:textId="2508D8A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14BB2FF" w14:textId="498F289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6B68F805" w14:textId="77777777" w:rsidTr="00301F65">
        <w:tc>
          <w:tcPr>
            <w:tcW w:w="598" w:type="pct"/>
            <w:vMerge/>
          </w:tcPr>
          <w:p w14:paraId="524CD560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8A2ABA6" w14:textId="4B92089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39FEF19" w14:textId="6590835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55" w:type="pct"/>
          </w:tcPr>
          <w:p w14:paraId="69A46C38" w14:textId="0BA3EFE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749" w:type="pct"/>
          </w:tcPr>
          <w:p w14:paraId="63D88DE3" w14:textId="10816D4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05C82CBD" w14:textId="50E9910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A7EC1" w14:paraId="70D83990" w14:textId="77777777" w:rsidTr="00301F65">
        <w:tc>
          <w:tcPr>
            <w:tcW w:w="598" w:type="pct"/>
            <w:vMerge/>
          </w:tcPr>
          <w:p w14:paraId="34FFBBD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1D63A30" w14:textId="62E73E4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28332C8" w14:textId="54778E0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5" w:type="pct"/>
          </w:tcPr>
          <w:p w14:paraId="1E3FF95A" w14:textId="7AEB986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174DAB3E" w14:textId="27311F6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19AF302F" w14:textId="6088464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A7EC1" w14:paraId="0FF01094" w14:textId="77777777" w:rsidTr="00301F65">
        <w:tc>
          <w:tcPr>
            <w:tcW w:w="598" w:type="pct"/>
            <w:vMerge w:val="restart"/>
          </w:tcPr>
          <w:p w14:paraId="322535E3" w14:textId="0362F97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sub019</w:t>
            </w:r>
          </w:p>
        </w:tc>
        <w:tc>
          <w:tcPr>
            <w:tcW w:w="1109" w:type="pct"/>
          </w:tcPr>
          <w:p w14:paraId="58910095" w14:textId="07085F3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DD03A08" w14:textId="77F95E1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484F1FF2" w14:textId="66AD750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49" w:type="pct"/>
          </w:tcPr>
          <w:p w14:paraId="1E8954FE" w14:textId="10BCEDD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1" w:type="pct"/>
          </w:tcPr>
          <w:p w14:paraId="158E5218" w14:textId="7B2EC1A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A7EC1" w14:paraId="5CE3C446" w14:textId="77777777" w:rsidTr="00301F65">
        <w:tc>
          <w:tcPr>
            <w:tcW w:w="598" w:type="pct"/>
            <w:vMerge/>
          </w:tcPr>
          <w:p w14:paraId="07B8B78A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465DE55" w14:textId="08F873B1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30F3B5E" w14:textId="42D388A6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5" w:type="pct"/>
          </w:tcPr>
          <w:p w14:paraId="5A6572D8" w14:textId="2B28EAE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749" w:type="pct"/>
          </w:tcPr>
          <w:p w14:paraId="00F39F51" w14:textId="31A3DF4D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1" w:type="pct"/>
          </w:tcPr>
          <w:p w14:paraId="1D33878C" w14:textId="662CC09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6A7EC1" w14:paraId="277EA07E" w14:textId="77777777" w:rsidTr="00301F65">
        <w:tc>
          <w:tcPr>
            <w:tcW w:w="598" w:type="pct"/>
            <w:vMerge/>
          </w:tcPr>
          <w:p w14:paraId="28EDA289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F812F8C" w14:textId="44232BC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A09D62A" w14:textId="2566EC14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55" w:type="pct"/>
          </w:tcPr>
          <w:p w14:paraId="4669EDF6" w14:textId="36311435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749" w:type="pct"/>
          </w:tcPr>
          <w:p w14:paraId="68DAD500" w14:textId="3C465AC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1" w:type="pct"/>
          </w:tcPr>
          <w:p w14:paraId="2E2A4AA6" w14:textId="601B8B1F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6A7EC1" w14:paraId="2A8F94FC" w14:textId="77777777" w:rsidTr="00301F65">
        <w:tc>
          <w:tcPr>
            <w:tcW w:w="598" w:type="pct"/>
            <w:vMerge/>
          </w:tcPr>
          <w:p w14:paraId="3FDFC19D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6137496" w14:textId="4DF2592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336C5C16" w14:textId="0E19C85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855" w:type="pct"/>
          </w:tcPr>
          <w:p w14:paraId="5F15774E" w14:textId="304854D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749" w:type="pct"/>
          </w:tcPr>
          <w:p w14:paraId="558ED7D5" w14:textId="212CECE8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1" w:type="pct"/>
          </w:tcPr>
          <w:p w14:paraId="63FAE0D1" w14:textId="522EA42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7A603606" w14:textId="77777777" w:rsidTr="00301F65">
        <w:tc>
          <w:tcPr>
            <w:tcW w:w="598" w:type="pct"/>
            <w:vMerge/>
          </w:tcPr>
          <w:p w14:paraId="61533FF7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1C9DE51" w14:textId="51AF44F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8629F5E" w14:textId="1B49B95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5" w:type="pct"/>
          </w:tcPr>
          <w:p w14:paraId="0A88C01A" w14:textId="2AD1748E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749" w:type="pct"/>
          </w:tcPr>
          <w:p w14:paraId="3B3E6EF3" w14:textId="5378C42B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1" w:type="pct"/>
          </w:tcPr>
          <w:p w14:paraId="65334162" w14:textId="3C0AEC13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A7EC1" w14:paraId="707275C1" w14:textId="77777777" w:rsidTr="00301F65">
        <w:tc>
          <w:tcPr>
            <w:tcW w:w="598" w:type="pct"/>
            <w:vMerge/>
          </w:tcPr>
          <w:p w14:paraId="580573D2" w14:textId="7777777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4393201" w14:textId="48592B62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01402DBA" w14:textId="0D8B3B87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5" w:type="pct"/>
          </w:tcPr>
          <w:p w14:paraId="1626F87D" w14:textId="49855D6C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749" w:type="pct"/>
          </w:tcPr>
          <w:p w14:paraId="70178490" w14:textId="56177729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1" w:type="pct"/>
          </w:tcPr>
          <w:p w14:paraId="514573A6" w14:textId="77D3E9EA" w:rsidR="00100CAA" w:rsidRPr="006A7EC1" w:rsidRDefault="00100CAA" w:rsidP="00100CAA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</w:tbl>
    <w:p w14:paraId="7E36BE71" w14:textId="7AD4CA46" w:rsidR="000E060E" w:rsidRDefault="000E060E"/>
    <w:p w14:paraId="02FC261A" w14:textId="77777777" w:rsidR="007232D3" w:rsidRDefault="007232D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DD6FFA" w14:textId="6DAF8F98" w:rsidR="00CE7C4E" w:rsidRPr="00353114" w:rsidRDefault="007F1A33">
      <w:pPr>
        <w:rPr>
          <w:rFonts w:ascii="Times New Roman" w:hAnsi="Times New Roman" w:cs="Times New Roman"/>
        </w:rPr>
      </w:pPr>
      <w:r w:rsidRPr="007F1A33">
        <w:rPr>
          <w:rFonts w:ascii="Times New Roman" w:hAnsi="Times New Roman" w:cs="Times New Roman"/>
        </w:rPr>
        <w:lastRenderedPageBreak/>
        <w:t>Sup Table</w:t>
      </w:r>
      <w:r w:rsidR="00353114" w:rsidRPr="00353114">
        <w:rPr>
          <w:rFonts w:ascii="Times New Roman" w:hAnsi="Times New Roman" w:cs="Times New Roman"/>
        </w:rPr>
        <w:t xml:space="preserve"> </w:t>
      </w:r>
      <w:r w:rsidR="00AD0FC6">
        <w:rPr>
          <w:rFonts w:ascii="Times New Roman" w:hAnsi="Times New Roman" w:cs="Times New Roman" w:hint="eastAsia"/>
        </w:rPr>
        <w:t>3</w:t>
      </w:r>
      <w:r w:rsidR="00353114">
        <w:rPr>
          <w:rFonts w:ascii="Times New Roman" w:hAnsi="Times New Roman" w:cs="Times New Roman" w:hint="eastAsia"/>
        </w:rPr>
        <w:t>. FS group motion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843"/>
        <w:gridCol w:w="1277"/>
        <w:gridCol w:w="1420"/>
        <w:gridCol w:w="1244"/>
        <w:gridCol w:w="1528"/>
      </w:tblGrid>
      <w:tr w:rsidR="00CE7C4E" w:rsidRPr="006A7EC1" w14:paraId="79D7DD51" w14:textId="77777777" w:rsidTr="00FB26F5"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</w:tcPr>
          <w:p w14:paraId="218745E3" w14:textId="77777777" w:rsidR="00CE7C4E" w:rsidRPr="00FB26F5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jects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8" w:space="0" w:color="auto"/>
            </w:tcBorders>
          </w:tcPr>
          <w:p w14:paraId="5D90DA66" w14:textId="77777777" w:rsidR="00CE7C4E" w:rsidRPr="00FB26F5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Task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</w:tcPr>
          <w:p w14:paraId="6B4A3CB8" w14:textId="77777777" w:rsidR="007232D3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Mean Tran</w:t>
            </w:r>
          </w:p>
          <w:p w14:paraId="19175918" w14:textId="1A0840DA" w:rsidR="00CE7C4E" w:rsidRPr="00FB26F5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(mm)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</w:tcPr>
          <w:p w14:paraId="01AE575D" w14:textId="77777777" w:rsidR="007232D3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Max Tran</w:t>
            </w:r>
          </w:p>
          <w:p w14:paraId="2FC19F9F" w14:textId="49ACB526" w:rsidR="00CE7C4E" w:rsidRPr="00FB26F5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(mm)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</w:tcPr>
          <w:p w14:paraId="57B4B1CA" w14:textId="77777777" w:rsidR="007232D3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Mean Rot</w:t>
            </w:r>
          </w:p>
          <w:p w14:paraId="32156F8E" w14:textId="185A351F" w:rsidR="00CE7C4E" w:rsidRPr="00FB26F5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(deg)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</w:tcPr>
          <w:p w14:paraId="36E20A78" w14:textId="77777777" w:rsidR="007232D3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Max Rot</w:t>
            </w:r>
          </w:p>
          <w:p w14:paraId="7B65576D" w14:textId="4A1586D2" w:rsidR="00CE7C4E" w:rsidRPr="00FB26F5" w:rsidRDefault="00CE7C4E" w:rsidP="00853869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(deg)</w:t>
            </w:r>
          </w:p>
        </w:tc>
      </w:tr>
      <w:tr w:rsidR="00FB26F5" w:rsidRPr="006A7EC1" w14:paraId="3F05945A" w14:textId="77777777" w:rsidTr="00FB26F5">
        <w:tc>
          <w:tcPr>
            <w:tcW w:w="598" w:type="pct"/>
            <w:vMerge w:val="restart"/>
            <w:tcBorders>
              <w:top w:val="single" w:sz="8" w:space="0" w:color="auto"/>
            </w:tcBorders>
          </w:tcPr>
          <w:p w14:paraId="69525BD8" w14:textId="00D711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bookmarkStart w:id="1" w:name="_Hlk216385146"/>
            <w:r w:rsidRPr="00FB26F5">
              <w:rPr>
                <w:rFonts w:ascii="Times New Roman" w:hAnsi="Times New Roman" w:cs="Times New Roman"/>
                <w:szCs w:val="21"/>
              </w:rPr>
              <w:t>sub021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14:paraId="179A4B35" w14:textId="6B625C2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1543ECA6" w14:textId="459B903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  <w:tcBorders>
              <w:top w:val="single" w:sz="8" w:space="0" w:color="auto"/>
            </w:tcBorders>
          </w:tcPr>
          <w:p w14:paraId="69DA5F37" w14:textId="28852C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  <w:tcBorders>
              <w:top w:val="single" w:sz="8" w:space="0" w:color="auto"/>
            </w:tcBorders>
          </w:tcPr>
          <w:p w14:paraId="7983A2AF" w14:textId="7BB37B7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  <w:tcBorders>
              <w:top w:val="single" w:sz="8" w:space="0" w:color="auto"/>
            </w:tcBorders>
          </w:tcPr>
          <w:p w14:paraId="4A050E62" w14:textId="4A6D94E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2E0A280F" w14:textId="77777777" w:rsidTr="00FB26F5">
        <w:tc>
          <w:tcPr>
            <w:tcW w:w="598" w:type="pct"/>
            <w:vMerge/>
          </w:tcPr>
          <w:p w14:paraId="541916DD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18EF1C7" w14:textId="5CCF134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3DE42CC" w14:textId="679445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5" w:type="pct"/>
          </w:tcPr>
          <w:p w14:paraId="40B56E57" w14:textId="488626A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749" w:type="pct"/>
          </w:tcPr>
          <w:p w14:paraId="0B56DE78" w14:textId="7092343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1EA1536C" w14:textId="2DE24D7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7A8EB530" w14:textId="77777777" w:rsidTr="00FB26F5">
        <w:tc>
          <w:tcPr>
            <w:tcW w:w="598" w:type="pct"/>
            <w:vMerge/>
          </w:tcPr>
          <w:p w14:paraId="56AF8869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711107E" w14:textId="3163285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4B27E46" w14:textId="401E24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5EA32EBA" w14:textId="123492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749" w:type="pct"/>
          </w:tcPr>
          <w:p w14:paraId="3544739B" w14:textId="5C68494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E13D994" w14:textId="66237B3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406CD91" w14:textId="77777777" w:rsidTr="00FB26F5">
        <w:tc>
          <w:tcPr>
            <w:tcW w:w="598" w:type="pct"/>
            <w:vMerge/>
          </w:tcPr>
          <w:p w14:paraId="4FC9FC01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2D59F16" w14:textId="44BAB27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2844D7F9" w14:textId="78C1FCB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5" w:type="pct"/>
          </w:tcPr>
          <w:p w14:paraId="741E4225" w14:textId="2963B74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749" w:type="pct"/>
          </w:tcPr>
          <w:p w14:paraId="47DC8BB6" w14:textId="70DB381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2E8B223" w14:textId="74157EA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6F36FCC" w14:textId="77777777" w:rsidTr="00FB26F5">
        <w:tc>
          <w:tcPr>
            <w:tcW w:w="598" w:type="pct"/>
            <w:vMerge/>
          </w:tcPr>
          <w:p w14:paraId="74092065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D2CB20A" w14:textId="183FE6A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56B6DA1C" w14:textId="48CE2B7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5" w:type="pct"/>
          </w:tcPr>
          <w:p w14:paraId="3FDA5204" w14:textId="6F117ED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749" w:type="pct"/>
          </w:tcPr>
          <w:p w14:paraId="3589483C" w14:textId="3815144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6EA4E509" w14:textId="6F2288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0A6E27DD" w14:textId="77777777" w:rsidTr="00FB26F5">
        <w:tc>
          <w:tcPr>
            <w:tcW w:w="598" w:type="pct"/>
            <w:vMerge/>
          </w:tcPr>
          <w:p w14:paraId="0414C3BF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BA639AD" w14:textId="1069741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2FF59AC" w14:textId="11CC79C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5" w:type="pct"/>
          </w:tcPr>
          <w:p w14:paraId="391FDB53" w14:textId="5CB396E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49" w:type="pct"/>
          </w:tcPr>
          <w:p w14:paraId="162DCFB4" w14:textId="62DC09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685E9FB" w14:textId="4A20B00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75FCDE6" w14:textId="77777777" w:rsidTr="00FB26F5">
        <w:tc>
          <w:tcPr>
            <w:tcW w:w="598" w:type="pct"/>
            <w:vMerge w:val="restart"/>
          </w:tcPr>
          <w:p w14:paraId="3EFC0F7E" w14:textId="2DC2142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2</w:t>
            </w:r>
          </w:p>
        </w:tc>
        <w:tc>
          <w:tcPr>
            <w:tcW w:w="1109" w:type="pct"/>
          </w:tcPr>
          <w:p w14:paraId="66EB362E" w14:textId="1D99D35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688A61A5" w14:textId="7FF157B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1FD0D61A" w14:textId="7F91849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49" w:type="pct"/>
          </w:tcPr>
          <w:p w14:paraId="29B27126" w14:textId="7AB45B5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3DAB8025" w14:textId="0F6BDD0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FB26F5" w:rsidRPr="006A7EC1" w14:paraId="732012CC" w14:textId="77777777" w:rsidTr="00FB26F5">
        <w:tc>
          <w:tcPr>
            <w:tcW w:w="598" w:type="pct"/>
            <w:vMerge/>
          </w:tcPr>
          <w:p w14:paraId="316AF52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F4CACAA" w14:textId="2333711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B88F67B" w14:textId="5244EF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0064CF4A" w14:textId="79C5E14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49" w:type="pct"/>
          </w:tcPr>
          <w:p w14:paraId="3670EE13" w14:textId="0A22099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56A1E7B" w14:textId="1C3C52B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CE00B40" w14:textId="77777777" w:rsidTr="00FB26F5">
        <w:tc>
          <w:tcPr>
            <w:tcW w:w="598" w:type="pct"/>
            <w:vMerge/>
          </w:tcPr>
          <w:p w14:paraId="307E0C3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A6F689" w14:textId="6AD6102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164CE932" w14:textId="3CEE572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1F9AEDB8" w14:textId="11AF182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9" w:type="pct"/>
          </w:tcPr>
          <w:p w14:paraId="159E7B6C" w14:textId="2A0A47B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7BF18DF6" w14:textId="0F5FEC7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308F94E" w14:textId="77777777" w:rsidTr="00FB26F5">
        <w:tc>
          <w:tcPr>
            <w:tcW w:w="598" w:type="pct"/>
            <w:vMerge/>
          </w:tcPr>
          <w:p w14:paraId="3A1CA43D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7D59A17" w14:textId="525214A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8854DB4" w14:textId="41CDB9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0D02DB38" w14:textId="4B55009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49" w:type="pct"/>
          </w:tcPr>
          <w:p w14:paraId="41A0AB3E" w14:textId="23F4B88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BD63055" w14:textId="20AE566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17A25EF" w14:textId="77777777" w:rsidTr="00FB26F5">
        <w:tc>
          <w:tcPr>
            <w:tcW w:w="598" w:type="pct"/>
            <w:vMerge/>
          </w:tcPr>
          <w:p w14:paraId="3A5109A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1ECA0FD" w14:textId="17185A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DE8E8C4" w14:textId="6D6F75D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6B36A5C1" w14:textId="4748E52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49" w:type="pct"/>
          </w:tcPr>
          <w:p w14:paraId="2A81D560" w14:textId="49DB815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1E38BE1" w14:textId="1DCE2AE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284B8C8" w14:textId="77777777" w:rsidTr="00FB26F5">
        <w:tc>
          <w:tcPr>
            <w:tcW w:w="598" w:type="pct"/>
            <w:vMerge/>
          </w:tcPr>
          <w:p w14:paraId="660E0A9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3B8B7EB" w14:textId="52FC6E6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0747848" w14:textId="39E72ED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2F3727B1" w14:textId="1ACCC2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749" w:type="pct"/>
          </w:tcPr>
          <w:p w14:paraId="71FA7A5A" w14:textId="23DE5B2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134D2B8" w14:textId="1513053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276A149C" w14:textId="77777777" w:rsidTr="00FB26F5">
        <w:tc>
          <w:tcPr>
            <w:tcW w:w="598" w:type="pct"/>
            <w:vMerge w:val="restart"/>
          </w:tcPr>
          <w:p w14:paraId="48B1A5A0" w14:textId="687B0ED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3</w:t>
            </w:r>
          </w:p>
        </w:tc>
        <w:tc>
          <w:tcPr>
            <w:tcW w:w="1109" w:type="pct"/>
          </w:tcPr>
          <w:p w14:paraId="622BC437" w14:textId="0D5CFF9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4134AB2" w14:textId="42C492E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33256AE7" w14:textId="5C7B280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49" w:type="pct"/>
          </w:tcPr>
          <w:p w14:paraId="3D82EA66" w14:textId="7900DD5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626713A9" w14:textId="57B9AD5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FB26F5" w:rsidRPr="006A7EC1" w14:paraId="0330BAF3" w14:textId="77777777" w:rsidTr="00FB26F5">
        <w:tc>
          <w:tcPr>
            <w:tcW w:w="598" w:type="pct"/>
            <w:vMerge/>
          </w:tcPr>
          <w:p w14:paraId="2BA572D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532CD71" w14:textId="733DE8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090011CA" w14:textId="034A62F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62B72C86" w14:textId="28D0C0E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49" w:type="pct"/>
          </w:tcPr>
          <w:p w14:paraId="28340F16" w14:textId="12515C3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03382E0" w14:textId="1C2C00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06C3756D" w14:textId="77777777" w:rsidTr="00FB26F5">
        <w:tc>
          <w:tcPr>
            <w:tcW w:w="598" w:type="pct"/>
            <w:vMerge/>
          </w:tcPr>
          <w:p w14:paraId="7F809B38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3CFB43A" w14:textId="1645A4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241C972" w14:textId="13142E1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40D9F2FB" w14:textId="5F20E6A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9" w:type="pct"/>
          </w:tcPr>
          <w:p w14:paraId="044B557D" w14:textId="4F91269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591B48C4" w14:textId="5132BA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3C170322" w14:textId="77777777" w:rsidTr="00FB26F5">
        <w:tc>
          <w:tcPr>
            <w:tcW w:w="598" w:type="pct"/>
            <w:vMerge/>
          </w:tcPr>
          <w:p w14:paraId="137C917F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CE65FC6" w14:textId="0737ED1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1CF4EFF8" w14:textId="2249CAE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7BA6CA0B" w14:textId="41FED5C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49" w:type="pct"/>
          </w:tcPr>
          <w:p w14:paraId="48A1F6BD" w14:textId="1640F99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8839C7C" w14:textId="7527388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3384E67" w14:textId="77777777" w:rsidTr="00FB26F5">
        <w:tc>
          <w:tcPr>
            <w:tcW w:w="598" w:type="pct"/>
            <w:vMerge/>
          </w:tcPr>
          <w:p w14:paraId="59E01122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3FE20C5" w14:textId="76E621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73BC9C2" w14:textId="30EF0CA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5BB7E70D" w14:textId="07A2E7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49" w:type="pct"/>
          </w:tcPr>
          <w:p w14:paraId="3927B3D1" w14:textId="43B3948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32A2773" w14:textId="612420C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9C2864B" w14:textId="77777777" w:rsidTr="00FB26F5">
        <w:tc>
          <w:tcPr>
            <w:tcW w:w="598" w:type="pct"/>
            <w:vMerge/>
          </w:tcPr>
          <w:p w14:paraId="6224A74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3320AD0" w14:textId="1C0CB4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1D593FF" w14:textId="60907F4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199B6D96" w14:textId="221B522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749" w:type="pct"/>
          </w:tcPr>
          <w:p w14:paraId="7AC7E60F" w14:textId="673BBDE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1D1D418" w14:textId="0E38262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2AD5E1FD" w14:textId="77777777" w:rsidTr="00FB26F5">
        <w:tc>
          <w:tcPr>
            <w:tcW w:w="598" w:type="pct"/>
            <w:vMerge w:val="restart"/>
          </w:tcPr>
          <w:p w14:paraId="46A6C276" w14:textId="03CD09C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4</w:t>
            </w:r>
          </w:p>
        </w:tc>
        <w:tc>
          <w:tcPr>
            <w:tcW w:w="1109" w:type="pct"/>
          </w:tcPr>
          <w:p w14:paraId="067F1332" w14:textId="0DF19FC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4100EF9" w14:textId="570DAF6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071B4DF0" w14:textId="21B919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3D899DBF" w14:textId="6F4E5CB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3756CA5" w14:textId="6007CD0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60CCF37" w14:textId="77777777" w:rsidTr="00FB26F5">
        <w:tc>
          <w:tcPr>
            <w:tcW w:w="598" w:type="pct"/>
            <w:vMerge/>
          </w:tcPr>
          <w:p w14:paraId="6A4B7DE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D29DC55" w14:textId="78942E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9F6ABC7" w14:textId="2358AF1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0728D7B9" w14:textId="26FF689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49" w:type="pct"/>
          </w:tcPr>
          <w:p w14:paraId="44E8935F" w14:textId="2C98679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96A8213" w14:textId="23CAF3E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CEE174A" w14:textId="77777777" w:rsidTr="00FB26F5">
        <w:tc>
          <w:tcPr>
            <w:tcW w:w="598" w:type="pct"/>
            <w:vMerge/>
          </w:tcPr>
          <w:p w14:paraId="647679A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025BB22" w14:textId="4411274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3288DB6C" w14:textId="499469D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5" w:type="pct"/>
          </w:tcPr>
          <w:p w14:paraId="4756906E" w14:textId="6827C68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749" w:type="pct"/>
          </w:tcPr>
          <w:p w14:paraId="5EEFAFC4" w14:textId="5BCD8DA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C36C9F2" w14:textId="7C073BD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3543D02" w14:textId="77777777" w:rsidTr="00FB26F5">
        <w:tc>
          <w:tcPr>
            <w:tcW w:w="598" w:type="pct"/>
            <w:vMerge/>
          </w:tcPr>
          <w:p w14:paraId="65004B92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7600A23" w14:textId="0808287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1A71C259" w14:textId="1148F6D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5" w:type="pct"/>
          </w:tcPr>
          <w:p w14:paraId="19399DD0" w14:textId="1616F43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749" w:type="pct"/>
          </w:tcPr>
          <w:p w14:paraId="5267E0FF" w14:textId="5580BE4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762F6575" w14:textId="3FAA7F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26F11CE6" w14:textId="77777777" w:rsidTr="00FB26F5">
        <w:tc>
          <w:tcPr>
            <w:tcW w:w="598" w:type="pct"/>
            <w:vMerge/>
          </w:tcPr>
          <w:p w14:paraId="21B520D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CB8900C" w14:textId="165DAD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0F7AF6F3" w14:textId="5AC3C2F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7B6092E7" w14:textId="72D493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49" w:type="pct"/>
          </w:tcPr>
          <w:p w14:paraId="42F0A4D3" w14:textId="68D4FF2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4F004B3" w14:textId="386FEEC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AEFA4A2" w14:textId="77777777" w:rsidTr="00FB26F5">
        <w:tc>
          <w:tcPr>
            <w:tcW w:w="598" w:type="pct"/>
            <w:vMerge/>
          </w:tcPr>
          <w:p w14:paraId="0AEE5D2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57954F8" w14:textId="4A0193A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4ABDB530" w14:textId="6A64174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5" w:type="pct"/>
          </w:tcPr>
          <w:p w14:paraId="6ADCDF75" w14:textId="04F4FA3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749" w:type="pct"/>
          </w:tcPr>
          <w:p w14:paraId="3675705C" w14:textId="65EB878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2643FC7" w14:textId="2BFAE10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7EBB8907" w14:textId="77777777" w:rsidTr="00FB26F5">
        <w:tc>
          <w:tcPr>
            <w:tcW w:w="598" w:type="pct"/>
            <w:vMerge w:val="restart"/>
          </w:tcPr>
          <w:p w14:paraId="068BD7E9" w14:textId="3C06E9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5</w:t>
            </w:r>
          </w:p>
        </w:tc>
        <w:tc>
          <w:tcPr>
            <w:tcW w:w="1109" w:type="pct"/>
          </w:tcPr>
          <w:p w14:paraId="3DE6BF44" w14:textId="7365477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8446154" w14:textId="582264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5256B43F" w14:textId="3CCF75F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49" w:type="pct"/>
          </w:tcPr>
          <w:p w14:paraId="634DC1D5" w14:textId="1D5667E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911E644" w14:textId="155AD30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5CDC7CA" w14:textId="77777777" w:rsidTr="00FB26F5">
        <w:tc>
          <w:tcPr>
            <w:tcW w:w="598" w:type="pct"/>
            <w:vMerge/>
          </w:tcPr>
          <w:p w14:paraId="7B84D8EF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28351B8" w14:textId="61C162E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2E2D449" w14:textId="23436D3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5" w:type="pct"/>
          </w:tcPr>
          <w:p w14:paraId="02F6E990" w14:textId="71A0140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749" w:type="pct"/>
          </w:tcPr>
          <w:p w14:paraId="556AE24C" w14:textId="4534C84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078652B" w14:textId="0FC5F8F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BB32298" w14:textId="77777777" w:rsidTr="00FB26F5">
        <w:tc>
          <w:tcPr>
            <w:tcW w:w="598" w:type="pct"/>
            <w:vMerge/>
          </w:tcPr>
          <w:p w14:paraId="6276477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A025E3" w14:textId="6FE4554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10DA5779" w14:textId="49DB40C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235A86EA" w14:textId="0A54D76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749" w:type="pct"/>
          </w:tcPr>
          <w:p w14:paraId="62F67D32" w14:textId="356176F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52DDE3A" w14:textId="5D8EC87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F87F686" w14:textId="77777777" w:rsidTr="00FB26F5">
        <w:tc>
          <w:tcPr>
            <w:tcW w:w="598" w:type="pct"/>
            <w:vMerge/>
          </w:tcPr>
          <w:p w14:paraId="5243250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4EFF7C5" w14:textId="7A7609D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3501414B" w14:textId="2E8D867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0C32B67C" w14:textId="0D345C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9" w:type="pct"/>
          </w:tcPr>
          <w:p w14:paraId="108F7D87" w14:textId="2CF5AAD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6BCF6CA5" w14:textId="5853A39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C6EE8BE" w14:textId="77777777" w:rsidTr="00FB26F5">
        <w:tc>
          <w:tcPr>
            <w:tcW w:w="598" w:type="pct"/>
            <w:vMerge/>
          </w:tcPr>
          <w:p w14:paraId="6E091A7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493260" w14:textId="5192D7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091E837D" w14:textId="73BF79B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5" w:type="pct"/>
          </w:tcPr>
          <w:p w14:paraId="72A71A90" w14:textId="5A38FF2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49" w:type="pct"/>
          </w:tcPr>
          <w:p w14:paraId="0FB30372" w14:textId="3C25621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197ED13" w14:textId="5983A1F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598EF3C" w14:textId="77777777" w:rsidTr="00FB26F5">
        <w:tc>
          <w:tcPr>
            <w:tcW w:w="598" w:type="pct"/>
            <w:vMerge/>
          </w:tcPr>
          <w:p w14:paraId="65E377A5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271DEBD" w14:textId="29645A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457AE4C8" w14:textId="3A1800D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55" w:type="pct"/>
          </w:tcPr>
          <w:p w14:paraId="16A7AA9F" w14:textId="6BE629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49" w:type="pct"/>
          </w:tcPr>
          <w:p w14:paraId="394940B2" w14:textId="5052BB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4A43C993" w14:textId="55BE52B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64CE68D6" w14:textId="77777777" w:rsidTr="00FB26F5">
        <w:tc>
          <w:tcPr>
            <w:tcW w:w="598" w:type="pct"/>
            <w:vMerge w:val="restart"/>
          </w:tcPr>
          <w:p w14:paraId="771E9AAC" w14:textId="228278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6</w:t>
            </w:r>
          </w:p>
        </w:tc>
        <w:tc>
          <w:tcPr>
            <w:tcW w:w="1109" w:type="pct"/>
          </w:tcPr>
          <w:p w14:paraId="6C20BC6E" w14:textId="75F46D0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3EE9C338" w14:textId="4E47E66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28F30D8B" w14:textId="2F12431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49" w:type="pct"/>
          </w:tcPr>
          <w:p w14:paraId="0F5B4AF1" w14:textId="4F791D4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C56B0EE" w14:textId="39B7BEF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3E8015B" w14:textId="77777777" w:rsidTr="00FB26F5">
        <w:tc>
          <w:tcPr>
            <w:tcW w:w="598" w:type="pct"/>
            <w:vMerge/>
          </w:tcPr>
          <w:p w14:paraId="5D98B36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6286D0F" w14:textId="08E957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17ECBA15" w14:textId="5BF1A7F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6FAB851A" w14:textId="0803314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49" w:type="pct"/>
          </w:tcPr>
          <w:p w14:paraId="221E2F9B" w14:textId="76144A6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B151C34" w14:textId="38CA652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F9A4827" w14:textId="77777777" w:rsidTr="00FB26F5">
        <w:tc>
          <w:tcPr>
            <w:tcW w:w="598" w:type="pct"/>
            <w:vMerge/>
          </w:tcPr>
          <w:p w14:paraId="2688F3AD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F8F1D0" w14:textId="0D4996C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F619AB8" w14:textId="00A9D1F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3E795CE3" w14:textId="29C949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49" w:type="pct"/>
          </w:tcPr>
          <w:p w14:paraId="50ED3459" w14:textId="7C86839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6FE29E7" w14:textId="3B2681D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3F3167FC" w14:textId="77777777" w:rsidTr="00FB26F5">
        <w:tc>
          <w:tcPr>
            <w:tcW w:w="598" w:type="pct"/>
            <w:vMerge/>
          </w:tcPr>
          <w:p w14:paraId="6CCED3B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59CDB43" w14:textId="3AA50BD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7D9473C6" w14:textId="2887CB1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432A7C59" w14:textId="716411F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49" w:type="pct"/>
          </w:tcPr>
          <w:p w14:paraId="4FF14144" w14:textId="7860697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7561ACDC" w14:textId="1EB3CA0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7A4A4DD8" w14:textId="77777777" w:rsidTr="00FB26F5">
        <w:tc>
          <w:tcPr>
            <w:tcW w:w="598" w:type="pct"/>
            <w:vMerge/>
          </w:tcPr>
          <w:p w14:paraId="656F1652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1B83794" w14:textId="2D52D04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3392945" w14:textId="693B547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02F10354" w14:textId="046D183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49" w:type="pct"/>
          </w:tcPr>
          <w:p w14:paraId="73195706" w14:textId="7692A5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E2C7326" w14:textId="71BCD75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DEB2AAC" w14:textId="77777777" w:rsidTr="00FB26F5">
        <w:tc>
          <w:tcPr>
            <w:tcW w:w="598" w:type="pct"/>
            <w:vMerge/>
          </w:tcPr>
          <w:p w14:paraId="0F995DE5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9B3C893" w14:textId="769735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51227396" w14:textId="71BD090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31B92692" w14:textId="07454BB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27098A27" w14:textId="3AAAEDC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3405CF36" w14:textId="71229B6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89C2A8D" w14:textId="77777777" w:rsidTr="00FB26F5">
        <w:tc>
          <w:tcPr>
            <w:tcW w:w="598" w:type="pct"/>
            <w:vMerge w:val="restart"/>
          </w:tcPr>
          <w:p w14:paraId="21D10372" w14:textId="715C496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7</w:t>
            </w:r>
          </w:p>
        </w:tc>
        <w:tc>
          <w:tcPr>
            <w:tcW w:w="1109" w:type="pct"/>
          </w:tcPr>
          <w:p w14:paraId="6A7DE2A9" w14:textId="5D443F8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7A6D5AB6" w14:textId="22D859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75</w:t>
            </w:r>
          </w:p>
        </w:tc>
        <w:tc>
          <w:tcPr>
            <w:tcW w:w="855" w:type="pct"/>
          </w:tcPr>
          <w:p w14:paraId="503DF8D8" w14:textId="1D3639A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2.11</w:t>
            </w:r>
          </w:p>
        </w:tc>
        <w:tc>
          <w:tcPr>
            <w:tcW w:w="749" w:type="pct"/>
          </w:tcPr>
          <w:p w14:paraId="748052B4" w14:textId="34C5291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2</w:t>
            </w:r>
          </w:p>
        </w:tc>
        <w:tc>
          <w:tcPr>
            <w:tcW w:w="920" w:type="pct"/>
          </w:tcPr>
          <w:p w14:paraId="79F1B43B" w14:textId="6E1E169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5</w:t>
            </w:r>
          </w:p>
        </w:tc>
      </w:tr>
      <w:tr w:rsidR="00FB26F5" w:rsidRPr="006A7EC1" w14:paraId="12C9FC56" w14:textId="77777777" w:rsidTr="00FB26F5">
        <w:tc>
          <w:tcPr>
            <w:tcW w:w="598" w:type="pct"/>
            <w:vMerge/>
          </w:tcPr>
          <w:p w14:paraId="2A194B7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77047A8" w14:textId="365EE9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1979B972" w14:textId="1A0309B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5" w:type="pct"/>
          </w:tcPr>
          <w:p w14:paraId="6DCC13D7" w14:textId="3475C76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749" w:type="pct"/>
          </w:tcPr>
          <w:p w14:paraId="49221F9B" w14:textId="5C59F37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D236AEE" w14:textId="69941C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38D27DD2" w14:textId="77777777" w:rsidTr="00FB26F5">
        <w:tc>
          <w:tcPr>
            <w:tcW w:w="598" w:type="pct"/>
            <w:vMerge/>
          </w:tcPr>
          <w:p w14:paraId="69E23AD8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6F854E0" w14:textId="1B3A233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1FDCD823" w14:textId="0A1E85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855" w:type="pct"/>
          </w:tcPr>
          <w:p w14:paraId="765C8A7B" w14:textId="2C29C76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749" w:type="pct"/>
          </w:tcPr>
          <w:p w14:paraId="573993BB" w14:textId="20622DE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56E5614C" w14:textId="791A1EF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5A80CA1E" w14:textId="77777777" w:rsidTr="00FB26F5">
        <w:tc>
          <w:tcPr>
            <w:tcW w:w="598" w:type="pct"/>
            <w:vMerge/>
          </w:tcPr>
          <w:p w14:paraId="7E31B9A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4AB353F" w14:textId="2C9717F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4726911F" w14:textId="2F9819A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5" w:type="pct"/>
          </w:tcPr>
          <w:p w14:paraId="2D9A26EF" w14:textId="5FD9606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749" w:type="pct"/>
          </w:tcPr>
          <w:p w14:paraId="0DD45C0B" w14:textId="0D81B5C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26DBD4D6" w14:textId="32F7F8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1D551214" w14:textId="77777777" w:rsidTr="00FB26F5">
        <w:tc>
          <w:tcPr>
            <w:tcW w:w="598" w:type="pct"/>
            <w:vMerge/>
          </w:tcPr>
          <w:p w14:paraId="19D6B97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D95D887" w14:textId="3B027A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58A0AC20" w14:textId="455B8D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5" w:type="pct"/>
          </w:tcPr>
          <w:p w14:paraId="26F835D9" w14:textId="6E574D2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749" w:type="pct"/>
          </w:tcPr>
          <w:p w14:paraId="1B3680BA" w14:textId="1CE7D94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4F53092" w14:textId="06A406E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6638B50" w14:textId="77777777" w:rsidTr="00FB26F5">
        <w:tc>
          <w:tcPr>
            <w:tcW w:w="598" w:type="pct"/>
            <w:vMerge/>
          </w:tcPr>
          <w:p w14:paraId="63A3563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C2F6ABA" w14:textId="6C976F1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21E26E2" w14:textId="6564D7B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855" w:type="pct"/>
          </w:tcPr>
          <w:p w14:paraId="29C66041" w14:textId="6896948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749" w:type="pct"/>
          </w:tcPr>
          <w:p w14:paraId="3A676146" w14:textId="10A1363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2B0B9518" w14:textId="5CE26F1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38681B99" w14:textId="77777777" w:rsidTr="00FB26F5">
        <w:tc>
          <w:tcPr>
            <w:tcW w:w="598" w:type="pct"/>
            <w:vMerge w:val="restart"/>
          </w:tcPr>
          <w:p w14:paraId="63E474D8" w14:textId="3613E6D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8</w:t>
            </w:r>
          </w:p>
        </w:tc>
        <w:tc>
          <w:tcPr>
            <w:tcW w:w="1109" w:type="pct"/>
          </w:tcPr>
          <w:p w14:paraId="4E637B2D" w14:textId="48C7330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9795F16" w14:textId="3916797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2041C4DB" w14:textId="28F4594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49" w:type="pct"/>
          </w:tcPr>
          <w:p w14:paraId="1629D4B0" w14:textId="64E9D59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5DD11038" w14:textId="056A3D0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DDF7527" w14:textId="77777777" w:rsidTr="00FB26F5">
        <w:tc>
          <w:tcPr>
            <w:tcW w:w="598" w:type="pct"/>
            <w:vMerge/>
          </w:tcPr>
          <w:p w14:paraId="0CF77B9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4D6D35" w14:textId="45990FA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E634ED0" w14:textId="4585FF0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5" w:type="pct"/>
          </w:tcPr>
          <w:p w14:paraId="72D3631E" w14:textId="23343D5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749" w:type="pct"/>
          </w:tcPr>
          <w:p w14:paraId="328E62EC" w14:textId="63B6EE7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B75B64D" w14:textId="14DE300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20FBDB77" w14:textId="77777777" w:rsidTr="00FB26F5">
        <w:tc>
          <w:tcPr>
            <w:tcW w:w="598" w:type="pct"/>
            <w:vMerge/>
          </w:tcPr>
          <w:p w14:paraId="509E101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ADC21AA" w14:textId="610C8B2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A045265" w14:textId="141AE73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22D9CC27" w14:textId="3AB22E4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49" w:type="pct"/>
          </w:tcPr>
          <w:p w14:paraId="1879B762" w14:textId="39E23A2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07CDB75" w14:textId="7043059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AD79B51" w14:textId="77777777" w:rsidTr="00FB26F5">
        <w:tc>
          <w:tcPr>
            <w:tcW w:w="598" w:type="pct"/>
            <w:vMerge/>
          </w:tcPr>
          <w:p w14:paraId="791F346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D2A3AE5" w14:textId="353D8F6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18223730" w14:textId="300ECDC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5" w:type="pct"/>
          </w:tcPr>
          <w:p w14:paraId="73ABF7AA" w14:textId="06FF396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49" w:type="pct"/>
          </w:tcPr>
          <w:p w14:paraId="27491CAF" w14:textId="0772AD8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ADE3D04" w14:textId="0DD849C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17FB5F35" w14:textId="77777777" w:rsidTr="00FB26F5">
        <w:tc>
          <w:tcPr>
            <w:tcW w:w="598" w:type="pct"/>
            <w:vMerge/>
          </w:tcPr>
          <w:p w14:paraId="3C6E5C9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0E34241" w14:textId="731EA2F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5971AE4C" w14:textId="301718C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79388F05" w14:textId="7F9F06F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49" w:type="pct"/>
          </w:tcPr>
          <w:p w14:paraId="09D3A4DC" w14:textId="75E5198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7685115" w14:textId="2C7A56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2BF5FA4" w14:textId="77777777" w:rsidTr="00FB26F5">
        <w:tc>
          <w:tcPr>
            <w:tcW w:w="598" w:type="pct"/>
            <w:vMerge/>
          </w:tcPr>
          <w:p w14:paraId="21804029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02A1872" w14:textId="56BE036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79F8A60D" w14:textId="544503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55" w:type="pct"/>
          </w:tcPr>
          <w:p w14:paraId="53073C5A" w14:textId="1CF3119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9" w:type="pct"/>
          </w:tcPr>
          <w:p w14:paraId="57A33DCF" w14:textId="35C9589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C87045E" w14:textId="28F7621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37992DCA" w14:textId="77777777" w:rsidTr="00FB26F5">
        <w:tc>
          <w:tcPr>
            <w:tcW w:w="598" w:type="pct"/>
            <w:vMerge w:val="restart"/>
          </w:tcPr>
          <w:p w14:paraId="12C4FA16" w14:textId="51DE7FF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29</w:t>
            </w:r>
          </w:p>
        </w:tc>
        <w:tc>
          <w:tcPr>
            <w:tcW w:w="1109" w:type="pct"/>
          </w:tcPr>
          <w:p w14:paraId="29BAD9DD" w14:textId="39087D2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044ABC9" w14:textId="195ED0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5" w:type="pct"/>
          </w:tcPr>
          <w:p w14:paraId="657EEFD8" w14:textId="5D09CC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749" w:type="pct"/>
          </w:tcPr>
          <w:p w14:paraId="51C429A8" w14:textId="099E4C3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6D7EE161" w14:textId="5DAC616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06C41870" w14:textId="77777777" w:rsidTr="00FB26F5">
        <w:tc>
          <w:tcPr>
            <w:tcW w:w="598" w:type="pct"/>
            <w:vMerge/>
          </w:tcPr>
          <w:p w14:paraId="0A7E796D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104F250" w14:textId="3B6957B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5D0A4E1" w14:textId="350C27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50521FF5" w14:textId="3B572CF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49" w:type="pct"/>
          </w:tcPr>
          <w:p w14:paraId="79A0DA22" w14:textId="29438FF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ADD4C47" w14:textId="7C617E7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DF476EC" w14:textId="77777777" w:rsidTr="00FB26F5">
        <w:tc>
          <w:tcPr>
            <w:tcW w:w="598" w:type="pct"/>
            <w:vMerge/>
          </w:tcPr>
          <w:p w14:paraId="2BEA2F98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230A8D1" w14:textId="362BDF3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2FC94885" w14:textId="78B5433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55" w:type="pct"/>
          </w:tcPr>
          <w:p w14:paraId="57EFF40D" w14:textId="0AFEF9E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49" w:type="pct"/>
          </w:tcPr>
          <w:p w14:paraId="2B72797B" w14:textId="35CF67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61AB2698" w14:textId="4AB686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1D971A8C" w14:textId="77777777" w:rsidTr="00FB26F5">
        <w:tc>
          <w:tcPr>
            <w:tcW w:w="598" w:type="pct"/>
            <w:vMerge/>
          </w:tcPr>
          <w:p w14:paraId="2683368B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2D04140" w14:textId="740C79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A63E40E" w14:textId="02B3C87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5" w:type="pct"/>
          </w:tcPr>
          <w:p w14:paraId="4530C294" w14:textId="215BF0D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49" w:type="pct"/>
          </w:tcPr>
          <w:p w14:paraId="7AA58B44" w14:textId="3748667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BDCB84C" w14:textId="23F1B6E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B9D5B9B" w14:textId="77777777" w:rsidTr="00FB26F5">
        <w:tc>
          <w:tcPr>
            <w:tcW w:w="598" w:type="pct"/>
            <w:vMerge/>
          </w:tcPr>
          <w:p w14:paraId="48E225A8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6CB6BBC" w14:textId="075E903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4F0CCA2" w14:textId="3E9AEFB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5" w:type="pct"/>
          </w:tcPr>
          <w:p w14:paraId="04E74BAE" w14:textId="29B3550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49" w:type="pct"/>
          </w:tcPr>
          <w:p w14:paraId="384F0A1C" w14:textId="0FB7F6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B439AFB" w14:textId="2A4CB22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D4B9EF9" w14:textId="77777777" w:rsidTr="00FB26F5">
        <w:tc>
          <w:tcPr>
            <w:tcW w:w="598" w:type="pct"/>
            <w:vMerge/>
          </w:tcPr>
          <w:p w14:paraId="5ED0540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933663A" w14:textId="79E8E5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43E5C44B" w14:textId="01D6E7C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60A84996" w14:textId="2174C03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9" w:type="pct"/>
          </w:tcPr>
          <w:p w14:paraId="331BDF40" w14:textId="4152A50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4F507955" w14:textId="095CBC0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FFD04BC" w14:textId="77777777" w:rsidTr="00FB26F5">
        <w:tc>
          <w:tcPr>
            <w:tcW w:w="598" w:type="pct"/>
            <w:vMerge w:val="restart"/>
          </w:tcPr>
          <w:p w14:paraId="391EA248" w14:textId="4433D1B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0</w:t>
            </w:r>
          </w:p>
        </w:tc>
        <w:tc>
          <w:tcPr>
            <w:tcW w:w="1109" w:type="pct"/>
          </w:tcPr>
          <w:p w14:paraId="6744663E" w14:textId="2FB7CA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6133A4E" w14:textId="11F2CD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6AB09DBF" w14:textId="0B49F0F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9" w:type="pct"/>
          </w:tcPr>
          <w:p w14:paraId="14A0994E" w14:textId="03CAB7F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702614E8" w14:textId="199E94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23C1203A" w14:textId="77777777" w:rsidTr="00FB26F5">
        <w:tc>
          <w:tcPr>
            <w:tcW w:w="598" w:type="pct"/>
            <w:vMerge/>
          </w:tcPr>
          <w:p w14:paraId="28AB954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989F3A5" w14:textId="2312506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1C54E5A6" w14:textId="5145B53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5" w:type="pct"/>
          </w:tcPr>
          <w:p w14:paraId="7FFAC992" w14:textId="11BF3A1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49" w:type="pct"/>
          </w:tcPr>
          <w:p w14:paraId="5313F60D" w14:textId="2265B69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FD32F0F" w14:textId="786CEB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2F9AC4BA" w14:textId="77777777" w:rsidTr="00FB26F5">
        <w:tc>
          <w:tcPr>
            <w:tcW w:w="598" w:type="pct"/>
            <w:vMerge/>
          </w:tcPr>
          <w:p w14:paraId="42FE196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9205C95" w14:textId="442059C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98C7866" w14:textId="383513E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7CF3CAB3" w14:textId="16E7594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49" w:type="pct"/>
          </w:tcPr>
          <w:p w14:paraId="2FB43994" w14:textId="2CF79CD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3011A2AE" w14:textId="44DB3C8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09A99402" w14:textId="77777777" w:rsidTr="00FB26F5">
        <w:tc>
          <w:tcPr>
            <w:tcW w:w="598" w:type="pct"/>
            <w:vMerge/>
          </w:tcPr>
          <w:p w14:paraId="5F79F36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47B9C78" w14:textId="7216B8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752E9091" w14:textId="3AA9BD5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166CF6E0" w14:textId="2E6D3E6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49" w:type="pct"/>
          </w:tcPr>
          <w:p w14:paraId="6D47ADF0" w14:textId="2CAF51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1E8C3B9" w14:textId="045C1B2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BEE997C" w14:textId="77777777" w:rsidTr="00FB26F5">
        <w:tc>
          <w:tcPr>
            <w:tcW w:w="598" w:type="pct"/>
            <w:vMerge/>
          </w:tcPr>
          <w:p w14:paraId="499FD7AF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4222EF1" w14:textId="6AAC31F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E6F8945" w14:textId="772259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5" w:type="pct"/>
          </w:tcPr>
          <w:p w14:paraId="17F22556" w14:textId="40DBA5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49" w:type="pct"/>
          </w:tcPr>
          <w:p w14:paraId="3F8F2517" w14:textId="67431AD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18EBCD1" w14:textId="0D7BEE3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0401B35" w14:textId="77777777" w:rsidTr="00FB26F5">
        <w:tc>
          <w:tcPr>
            <w:tcW w:w="598" w:type="pct"/>
            <w:vMerge/>
          </w:tcPr>
          <w:p w14:paraId="5B82F1C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9814C6F" w14:textId="58D9A2A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005E1791" w14:textId="093D790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34BAD5F7" w14:textId="78B765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49" w:type="pct"/>
          </w:tcPr>
          <w:p w14:paraId="7EAF38B9" w14:textId="1C91A03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23201130" w14:textId="0AE66D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0F509E25" w14:textId="77777777" w:rsidTr="00FB26F5">
        <w:tc>
          <w:tcPr>
            <w:tcW w:w="598" w:type="pct"/>
            <w:vMerge w:val="restart"/>
          </w:tcPr>
          <w:p w14:paraId="56607FA4" w14:textId="4AE52DE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1</w:t>
            </w:r>
          </w:p>
        </w:tc>
        <w:tc>
          <w:tcPr>
            <w:tcW w:w="1109" w:type="pct"/>
          </w:tcPr>
          <w:p w14:paraId="4F0DAA0B" w14:textId="0D61E45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A413E50" w14:textId="02E4B73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1400667F" w14:textId="49DDBEF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49" w:type="pct"/>
          </w:tcPr>
          <w:p w14:paraId="6E68CB09" w14:textId="6F7E8B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541FB40" w14:textId="60D45C0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7DCD84B" w14:textId="77777777" w:rsidTr="00FB26F5">
        <w:tc>
          <w:tcPr>
            <w:tcW w:w="598" w:type="pct"/>
            <w:vMerge/>
          </w:tcPr>
          <w:p w14:paraId="22CFA76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35578C7" w14:textId="00FD3E1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51072EC7" w14:textId="72BFE70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1B9A62E2" w14:textId="131C61A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49" w:type="pct"/>
          </w:tcPr>
          <w:p w14:paraId="0CD042BC" w14:textId="5ABCF18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C9CD67A" w14:textId="0C1DC8E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7999B0B" w14:textId="77777777" w:rsidTr="00FB26F5">
        <w:tc>
          <w:tcPr>
            <w:tcW w:w="598" w:type="pct"/>
            <w:vMerge/>
          </w:tcPr>
          <w:p w14:paraId="0E62842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474638B" w14:textId="60A0851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301BBF1D" w14:textId="152E778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5" w:type="pct"/>
          </w:tcPr>
          <w:p w14:paraId="337F7980" w14:textId="0933478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3C6505A8" w14:textId="777238B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A96D5ED" w14:textId="323EEA8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470A920" w14:textId="77777777" w:rsidTr="00FB26F5">
        <w:tc>
          <w:tcPr>
            <w:tcW w:w="598" w:type="pct"/>
            <w:vMerge/>
          </w:tcPr>
          <w:p w14:paraId="3ADDECCF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ED285AE" w14:textId="340032A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1D5F652A" w14:textId="7BFB17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5" w:type="pct"/>
          </w:tcPr>
          <w:p w14:paraId="6FB8C6F5" w14:textId="0B4BD9F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49" w:type="pct"/>
          </w:tcPr>
          <w:p w14:paraId="1EB5A8E1" w14:textId="12F38D0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3A1C8D97" w14:textId="37F3AFB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7A66DDC1" w14:textId="77777777" w:rsidTr="00FB26F5">
        <w:tc>
          <w:tcPr>
            <w:tcW w:w="598" w:type="pct"/>
            <w:vMerge/>
          </w:tcPr>
          <w:p w14:paraId="2115379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601BB1F" w14:textId="55FFE60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B74815B" w14:textId="666DD64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5" w:type="pct"/>
          </w:tcPr>
          <w:p w14:paraId="4F936BE1" w14:textId="7DA12AA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49" w:type="pct"/>
          </w:tcPr>
          <w:p w14:paraId="659E7F30" w14:textId="0C80A9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C823639" w14:textId="7A70DEC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3182308E" w14:textId="77777777" w:rsidTr="00FB26F5">
        <w:tc>
          <w:tcPr>
            <w:tcW w:w="598" w:type="pct"/>
            <w:vMerge/>
          </w:tcPr>
          <w:p w14:paraId="5756260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EFDD08F" w14:textId="73C2083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0A36B4A7" w14:textId="3939119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6FBD0EB5" w14:textId="0F28300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9" w:type="pct"/>
          </w:tcPr>
          <w:p w14:paraId="42EA1DC1" w14:textId="3299990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A845373" w14:textId="2DD5D06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27B079F" w14:textId="77777777" w:rsidTr="00FB26F5">
        <w:tc>
          <w:tcPr>
            <w:tcW w:w="598" w:type="pct"/>
            <w:vMerge w:val="restart"/>
          </w:tcPr>
          <w:p w14:paraId="6A8D7FE4" w14:textId="0724D00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2</w:t>
            </w:r>
          </w:p>
        </w:tc>
        <w:tc>
          <w:tcPr>
            <w:tcW w:w="1109" w:type="pct"/>
          </w:tcPr>
          <w:p w14:paraId="51703288" w14:textId="3C0030C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84F6A0A" w14:textId="3757DB2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55" w:type="pct"/>
          </w:tcPr>
          <w:p w14:paraId="79A3EB47" w14:textId="1776518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749" w:type="pct"/>
          </w:tcPr>
          <w:p w14:paraId="20860758" w14:textId="7D4BD0B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50D47AE2" w14:textId="016A9D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7395B2EA" w14:textId="77777777" w:rsidTr="00FB26F5">
        <w:tc>
          <w:tcPr>
            <w:tcW w:w="598" w:type="pct"/>
            <w:vMerge/>
          </w:tcPr>
          <w:p w14:paraId="44E0183B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40E757D" w14:textId="56A9432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19BE1607" w14:textId="5A243ED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855" w:type="pct"/>
          </w:tcPr>
          <w:p w14:paraId="2C5FC750" w14:textId="67D1CC0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749" w:type="pct"/>
          </w:tcPr>
          <w:p w14:paraId="716E0773" w14:textId="26C1AF9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2520BA3E" w14:textId="4988F23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1F2DC393" w14:textId="77777777" w:rsidTr="00FB26F5">
        <w:tc>
          <w:tcPr>
            <w:tcW w:w="598" w:type="pct"/>
            <w:vMerge/>
          </w:tcPr>
          <w:p w14:paraId="50FDA568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DBF5DED" w14:textId="224BC4D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21830A17" w14:textId="3BC4489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5" w:type="pct"/>
          </w:tcPr>
          <w:p w14:paraId="3B26E8A7" w14:textId="6E4B2FA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749" w:type="pct"/>
          </w:tcPr>
          <w:p w14:paraId="5EB80F68" w14:textId="21A112C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633E039" w14:textId="0FA79ED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6A8CB8E3" w14:textId="77777777" w:rsidTr="00FB26F5">
        <w:tc>
          <w:tcPr>
            <w:tcW w:w="598" w:type="pct"/>
            <w:vMerge/>
          </w:tcPr>
          <w:p w14:paraId="39B4A23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1BFDA37" w14:textId="196B18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18235FB4" w14:textId="111998D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201B2933" w14:textId="636411B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49" w:type="pct"/>
          </w:tcPr>
          <w:p w14:paraId="4D0854D4" w14:textId="2A3AA90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3AB37E9" w14:textId="133E59C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532FB558" w14:textId="77777777" w:rsidTr="00FB26F5">
        <w:tc>
          <w:tcPr>
            <w:tcW w:w="598" w:type="pct"/>
            <w:vMerge/>
          </w:tcPr>
          <w:p w14:paraId="339DD51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9050ADB" w14:textId="6D8F030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17E472D" w14:textId="4EC526B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5" w:type="pct"/>
          </w:tcPr>
          <w:p w14:paraId="447D7E76" w14:textId="5A07BD8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1D694B0A" w14:textId="55D3827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6B706DC3" w14:textId="3A298CA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6ABA17C2" w14:textId="77777777" w:rsidTr="00FB26F5">
        <w:tc>
          <w:tcPr>
            <w:tcW w:w="598" w:type="pct"/>
            <w:vMerge/>
          </w:tcPr>
          <w:p w14:paraId="684CD33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64F2A62" w14:textId="3F6B688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0619F029" w14:textId="7C95679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2C1F005B" w14:textId="34235C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9" w:type="pct"/>
          </w:tcPr>
          <w:p w14:paraId="3C5D6406" w14:textId="10A5EF9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5D30029" w14:textId="0485528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8B9E857" w14:textId="77777777" w:rsidTr="00FB26F5">
        <w:tc>
          <w:tcPr>
            <w:tcW w:w="598" w:type="pct"/>
            <w:vMerge w:val="restart"/>
          </w:tcPr>
          <w:p w14:paraId="002E58C7" w14:textId="540046A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3</w:t>
            </w:r>
          </w:p>
        </w:tc>
        <w:tc>
          <w:tcPr>
            <w:tcW w:w="1109" w:type="pct"/>
          </w:tcPr>
          <w:p w14:paraId="0D1081F8" w14:textId="639951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D56B8FF" w14:textId="0A34AFC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5" w:type="pct"/>
          </w:tcPr>
          <w:p w14:paraId="1303F5CF" w14:textId="6680556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749" w:type="pct"/>
          </w:tcPr>
          <w:p w14:paraId="19F9AEF6" w14:textId="4EFB720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20" w:type="pct"/>
          </w:tcPr>
          <w:p w14:paraId="1AB9E604" w14:textId="2113C9E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FB26F5" w:rsidRPr="006A7EC1" w14:paraId="394151F2" w14:textId="77777777" w:rsidTr="00FB26F5">
        <w:tc>
          <w:tcPr>
            <w:tcW w:w="598" w:type="pct"/>
            <w:vMerge/>
          </w:tcPr>
          <w:p w14:paraId="3F1336FC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F31322B" w14:textId="060A99E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D5E868A" w14:textId="1F1C937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1.68</w:t>
            </w:r>
          </w:p>
        </w:tc>
        <w:tc>
          <w:tcPr>
            <w:tcW w:w="855" w:type="pct"/>
          </w:tcPr>
          <w:p w14:paraId="2E5C640E" w14:textId="15EE954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2.83</w:t>
            </w:r>
          </w:p>
        </w:tc>
        <w:tc>
          <w:tcPr>
            <w:tcW w:w="749" w:type="pct"/>
          </w:tcPr>
          <w:p w14:paraId="297733BF" w14:textId="499CE43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4</w:t>
            </w:r>
          </w:p>
        </w:tc>
        <w:tc>
          <w:tcPr>
            <w:tcW w:w="920" w:type="pct"/>
          </w:tcPr>
          <w:p w14:paraId="5D08E4E0" w14:textId="4FC2A8F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8</w:t>
            </w:r>
          </w:p>
        </w:tc>
      </w:tr>
      <w:tr w:rsidR="00FB26F5" w:rsidRPr="006A7EC1" w14:paraId="669B34C4" w14:textId="77777777" w:rsidTr="00FB26F5">
        <w:tc>
          <w:tcPr>
            <w:tcW w:w="598" w:type="pct"/>
            <w:vMerge/>
          </w:tcPr>
          <w:p w14:paraId="19F1925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38732B9" w14:textId="0B1AE6B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4B1C25D" w14:textId="0DAF7E6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855" w:type="pct"/>
          </w:tcPr>
          <w:p w14:paraId="427A5DD9" w14:textId="101053A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749" w:type="pct"/>
          </w:tcPr>
          <w:p w14:paraId="6B6F3588" w14:textId="10DB2A3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20" w:type="pct"/>
          </w:tcPr>
          <w:p w14:paraId="24658B3C" w14:textId="735B5EB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1FDE1BE8" w14:textId="77777777" w:rsidTr="00FB26F5">
        <w:tc>
          <w:tcPr>
            <w:tcW w:w="598" w:type="pct"/>
            <w:vMerge/>
          </w:tcPr>
          <w:p w14:paraId="6B44375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30BF347" w14:textId="09B4AD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C80A935" w14:textId="78B7441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55" w:type="pct"/>
          </w:tcPr>
          <w:p w14:paraId="1EE83BDC" w14:textId="5C0D6AC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749" w:type="pct"/>
          </w:tcPr>
          <w:p w14:paraId="4E4D2616" w14:textId="2A36F36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20" w:type="pct"/>
          </w:tcPr>
          <w:p w14:paraId="00BAF88E" w14:textId="3B43676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FB26F5" w:rsidRPr="006A7EC1" w14:paraId="3EFE1F9F" w14:textId="77777777" w:rsidTr="00FB26F5">
        <w:tc>
          <w:tcPr>
            <w:tcW w:w="598" w:type="pct"/>
            <w:vMerge/>
          </w:tcPr>
          <w:p w14:paraId="26E14F3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CA92F0A" w14:textId="567E772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17E4EFC" w14:textId="509C6D7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1.29</w:t>
            </w:r>
          </w:p>
        </w:tc>
        <w:tc>
          <w:tcPr>
            <w:tcW w:w="855" w:type="pct"/>
          </w:tcPr>
          <w:p w14:paraId="15A91286" w14:textId="348702B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2.64</w:t>
            </w:r>
          </w:p>
        </w:tc>
        <w:tc>
          <w:tcPr>
            <w:tcW w:w="749" w:type="pct"/>
          </w:tcPr>
          <w:p w14:paraId="12384904" w14:textId="4CF1E43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4</w:t>
            </w:r>
          </w:p>
        </w:tc>
        <w:tc>
          <w:tcPr>
            <w:tcW w:w="920" w:type="pct"/>
          </w:tcPr>
          <w:p w14:paraId="1455E9FC" w14:textId="467E749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8</w:t>
            </w:r>
          </w:p>
        </w:tc>
      </w:tr>
      <w:tr w:rsidR="00FB26F5" w:rsidRPr="006A7EC1" w14:paraId="7B5EC047" w14:textId="77777777" w:rsidTr="00FB26F5">
        <w:tc>
          <w:tcPr>
            <w:tcW w:w="598" w:type="pct"/>
            <w:vMerge/>
          </w:tcPr>
          <w:p w14:paraId="360FDDA5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9B6D657" w14:textId="7E8C47E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6498174" w14:textId="51F3118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55" w:type="pct"/>
          </w:tcPr>
          <w:p w14:paraId="1CF7FB4F" w14:textId="33A5218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749" w:type="pct"/>
          </w:tcPr>
          <w:p w14:paraId="7070DA11" w14:textId="5605F82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20" w:type="pct"/>
          </w:tcPr>
          <w:p w14:paraId="346AAC3F" w14:textId="23CEA46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2E66A0A6" w14:textId="77777777" w:rsidTr="00FB26F5">
        <w:tc>
          <w:tcPr>
            <w:tcW w:w="598" w:type="pct"/>
            <w:vMerge w:val="restart"/>
          </w:tcPr>
          <w:p w14:paraId="7D036A5C" w14:textId="2AF963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4</w:t>
            </w:r>
          </w:p>
        </w:tc>
        <w:tc>
          <w:tcPr>
            <w:tcW w:w="1109" w:type="pct"/>
          </w:tcPr>
          <w:p w14:paraId="07145452" w14:textId="13EC7C8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31F37BDF" w14:textId="25520B7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64E3E8AF" w14:textId="3BC99AD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49" w:type="pct"/>
          </w:tcPr>
          <w:p w14:paraId="16627724" w14:textId="3648FD3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A815354" w14:textId="7993CB2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EE0AB85" w14:textId="77777777" w:rsidTr="00FB26F5">
        <w:tc>
          <w:tcPr>
            <w:tcW w:w="598" w:type="pct"/>
            <w:vMerge/>
          </w:tcPr>
          <w:p w14:paraId="322DBFB2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01FDCC4" w14:textId="4409A7F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01652186" w14:textId="0879F4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5" w:type="pct"/>
          </w:tcPr>
          <w:p w14:paraId="1FC3CEC0" w14:textId="3A44506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749" w:type="pct"/>
          </w:tcPr>
          <w:p w14:paraId="35DF50A7" w14:textId="6FAD6A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325DEC9" w14:textId="7F6188C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322845D" w14:textId="77777777" w:rsidTr="00FB26F5">
        <w:tc>
          <w:tcPr>
            <w:tcW w:w="598" w:type="pct"/>
            <w:vMerge/>
          </w:tcPr>
          <w:p w14:paraId="3C20F9BD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8199B34" w14:textId="38E88AF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69640808" w14:textId="55FA7FD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3D951B8F" w14:textId="4EC303A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49" w:type="pct"/>
          </w:tcPr>
          <w:p w14:paraId="1C4F1212" w14:textId="202459B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074FD34" w14:textId="461C031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F5B135C" w14:textId="77777777" w:rsidTr="00FB26F5">
        <w:tc>
          <w:tcPr>
            <w:tcW w:w="598" w:type="pct"/>
            <w:vMerge/>
          </w:tcPr>
          <w:p w14:paraId="1E3CC0C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BBC2F5E" w14:textId="3B58F1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1D71EEE9" w14:textId="12ED89A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36E7183E" w14:textId="2A46DC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49" w:type="pct"/>
          </w:tcPr>
          <w:p w14:paraId="5A99D3D2" w14:textId="2CBC93F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A5FFC33" w14:textId="0FC3242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0F417E4" w14:textId="77777777" w:rsidTr="00FB26F5">
        <w:tc>
          <w:tcPr>
            <w:tcW w:w="598" w:type="pct"/>
            <w:vMerge/>
          </w:tcPr>
          <w:p w14:paraId="54027A4D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E1AB98E" w14:textId="724324E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24D77C4" w14:textId="190A364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50F88BB8" w14:textId="74A3A55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49" w:type="pct"/>
          </w:tcPr>
          <w:p w14:paraId="6A14F2CC" w14:textId="70A11F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0B37DF6" w14:textId="2B89E0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969B4CE" w14:textId="77777777" w:rsidTr="00FB26F5">
        <w:tc>
          <w:tcPr>
            <w:tcW w:w="598" w:type="pct"/>
            <w:vMerge/>
          </w:tcPr>
          <w:p w14:paraId="6F45514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14C0D9F" w14:textId="20A7D3F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6DB37E47" w14:textId="74503E8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1A004AC1" w14:textId="5A2452D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49" w:type="pct"/>
          </w:tcPr>
          <w:p w14:paraId="18408364" w14:textId="1055D1D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DFD4C6C" w14:textId="1AD4CC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46271E0" w14:textId="77777777" w:rsidTr="00FB26F5">
        <w:tc>
          <w:tcPr>
            <w:tcW w:w="598" w:type="pct"/>
            <w:vMerge w:val="restart"/>
          </w:tcPr>
          <w:p w14:paraId="674A407D" w14:textId="56CADA0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5</w:t>
            </w:r>
          </w:p>
        </w:tc>
        <w:tc>
          <w:tcPr>
            <w:tcW w:w="1109" w:type="pct"/>
          </w:tcPr>
          <w:p w14:paraId="2698ECC7" w14:textId="7F2A98C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3C06150" w14:textId="30C460B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5" w:type="pct"/>
          </w:tcPr>
          <w:p w14:paraId="16621DCB" w14:textId="7D8F1A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49" w:type="pct"/>
          </w:tcPr>
          <w:p w14:paraId="4D1DC585" w14:textId="58D0DE2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0A2F51D1" w14:textId="4F944C6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4C639E65" w14:textId="77777777" w:rsidTr="00FB26F5">
        <w:tc>
          <w:tcPr>
            <w:tcW w:w="598" w:type="pct"/>
            <w:vMerge/>
          </w:tcPr>
          <w:p w14:paraId="5FB78BF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F828583" w14:textId="729CB79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D48BE31" w14:textId="2303656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5" w:type="pct"/>
          </w:tcPr>
          <w:p w14:paraId="1AB54235" w14:textId="145FD8F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49" w:type="pct"/>
          </w:tcPr>
          <w:p w14:paraId="36B9AE04" w14:textId="5EE3231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0C55A33A" w14:textId="44934E8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FB26F5" w:rsidRPr="006A7EC1" w14:paraId="6FE0CB66" w14:textId="77777777" w:rsidTr="00FB26F5">
        <w:tc>
          <w:tcPr>
            <w:tcW w:w="598" w:type="pct"/>
            <w:vMerge/>
          </w:tcPr>
          <w:p w14:paraId="24C0569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1C7C1A5" w14:textId="15A8F54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675C8D0A" w14:textId="5BB2CD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649B9804" w14:textId="4B0B27C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49" w:type="pct"/>
          </w:tcPr>
          <w:p w14:paraId="4023CB10" w14:textId="33DA64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831F716" w14:textId="56610CF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18C129E0" w14:textId="77777777" w:rsidTr="00FB26F5">
        <w:tc>
          <w:tcPr>
            <w:tcW w:w="598" w:type="pct"/>
            <w:vMerge/>
          </w:tcPr>
          <w:p w14:paraId="1DE8020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8A30861" w14:textId="6A03B1D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1856DC5" w14:textId="39E4114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06D0F410" w14:textId="76CDACF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49" w:type="pct"/>
          </w:tcPr>
          <w:p w14:paraId="192FC6F5" w14:textId="0B4C27F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8F060DF" w14:textId="040AEE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B8E0B69" w14:textId="77777777" w:rsidTr="00FB26F5">
        <w:tc>
          <w:tcPr>
            <w:tcW w:w="598" w:type="pct"/>
            <w:vMerge/>
          </w:tcPr>
          <w:p w14:paraId="4570283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AC324B6" w14:textId="22644CD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2B644172" w14:textId="3EC017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402F7879" w14:textId="4A29911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49" w:type="pct"/>
          </w:tcPr>
          <w:p w14:paraId="782D8D6D" w14:textId="4CC513D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69775C7" w14:textId="045093A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DF967CC" w14:textId="77777777" w:rsidTr="00FB26F5">
        <w:tc>
          <w:tcPr>
            <w:tcW w:w="598" w:type="pct"/>
            <w:vMerge/>
          </w:tcPr>
          <w:p w14:paraId="1358BD39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E5FF3C5" w14:textId="4232BB3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5217B205" w14:textId="250FD3C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72154168" w14:textId="21E73C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347B1995" w14:textId="2223018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71914B0F" w14:textId="17EF714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0DFD7C6" w14:textId="77777777" w:rsidTr="00FB26F5">
        <w:tc>
          <w:tcPr>
            <w:tcW w:w="598" w:type="pct"/>
            <w:vMerge w:val="restart"/>
          </w:tcPr>
          <w:p w14:paraId="140FE5F0" w14:textId="26599B3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6</w:t>
            </w:r>
          </w:p>
        </w:tc>
        <w:tc>
          <w:tcPr>
            <w:tcW w:w="1109" w:type="pct"/>
          </w:tcPr>
          <w:p w14:paraId="40F4E029" w14:textId="3CBF94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D4852AC" w14:textId="2B41EB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2A9858CB" w14:textId="0EFC268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49" w:type="pct"/>
          </w:tcPr>
          <w:p w14:paraId="31932216" w14:textId="3073083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748F84A0" w14:textId="5C40252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995D4C1" w14:textId="77777777" w:rsidTr="00FB26F5">
        <w:tc>
          <w:tcPr>
            <w:tcW w:w="598" w:type="pct"/>
            <w:vMerge/>
          </w:tcPr>
          <w:p w14:paraId="6665A543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481EF7A" w14:textId="4DAFD87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7CD09FD" w14:textId="1A175CE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4005139D" w14:textId="5AB361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49" w:type="pct"/>
          </w:tcPr>
          <w:p w14:paraId="1DCE4CAC" w14:textId="1AD1AC5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0E6025C6" w14:textId="614D84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0C178B7B" w14:textId="77777777" w:rsidTr="00FB26F5">
        <w:tc>
          <w:tcPr>
            <w:tcW w:w="598" w:type="pct"/>
            <w:vMerge/>
          </w:tcPr>
          <w:p w14:paraId="240FAFF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8DDF431" w14:textId="04B0ADB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5EDB964" w14:textId="35449E0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55" w:type="pct"/>
          </w:tcPr>
          <w:p w14:paraId="4BEE1701" w14:textId="57E715E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07F56DDD" w14:textId="683B10B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6D846B5C" w14:textId="42232AB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983CE7F" w14:textId="77777777" w:rsidTr="00FB26F5">
        <w:tc>
          <w:tcPr>
            <w:tcW w:w="598" w:type="pct"/>
            <w:vMerge/>
          </w:tcPr>
          <w:p w14:paraId="7E4EA64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A4CEAC6" w14:textId="25D1D3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63D77BC7" w14:textId="1776F8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5" w:type="pct"/>
          </w:tcPr>
          <w:p w14:paraId="5CB476EE" w14:textId="5683628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749" w:type="pct"/>
          </w:tcPr>
          <w:p w14:paraId="1243690C" w14:textId="0CC6918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F21AA01" w14:textId="07F58FD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EB7EF0F" w14:textId="77777777" w:rsidTr="00FB26F5">
        <w:tc>
          <w:tcPr>
            <w:tcW w:w="598" w:type="pct"/>
            <w:vMerge/>
          </w:tcPr>
          <w:p w14:paraId="2095815B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29041C6" w14:textId="0717D1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33807DF" w14:textId="52D2D19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855" w:type="pct"/>
          </w:tcPr>
          <w:p w14:paraId="6792BFAA" w14:textId="32BDBF2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749" w:type="pct"/>
          </w:tcPr>
          <w:p w14:paraId="03CFCBCE" w14:textId="313435C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55CA58A7" w14:textId="22318C6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FB26F5" w:rsidRPr="006A7EC1" w14:paraId="50A8ABFE" w14:textId="77777777" w:rsidTr="00FB26F5">
        <w:tc>
          <w:tcPr>
            <w:tcW w:w="598" w:type="pct"/>
            <w:vMerge/>
          </w:tcPr>
          <w:p w14:paraId="015AFDF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ACE0609" w14:textId="6B7DF4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6CCA532C" w14:textId="0D0B3AD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5" w:type="pct"/>
          </w:tcPr>
          <w:p w14:paraId="28E5A467" w14:textId="65770A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9" w:type="pct"/>
          </w:tcPr>
          <w:p w14:paraId="0CE0C462" w14:textId="08CCCA9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5DAA996" w14:textId="0456B7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97F87A4" w14:textId="77777777" w:rsidTr="00FB26F5">
        <w:tc>
          <w:tcPr>
            <w:tcW w:w="598" w:type="pct"/>
            <w:vMerge w:val="restart"/>
          </w:tcPr>
          <w:p w14:paraId="71DB1A91" w14:textId="6CEC460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7</w:t>
            </w:r>
          </w:p>
        </w:tc>
        <w:tc>
          <w:tcPr>
            <w:tcW w:w="1109" w:type="pct"/>
          </w:tcPr>
          <w:p w14:paraId="7D973112" w14:textId="280AA16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2C427E3F" w14:textId="24BE2DE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0DF1F05C" w14:textId="0233EC2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49" w:type="pct"/>
          </w:tcPr>
          <w:p w14:paraId="159EB91D" w14:textId="51068A5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5305026" w14:textId="3C2EB10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A293C92" w14:textId="77777777" w:rsidTr="00FB26F5">
        <w:tc>
          <w:tcPr>
            <w:tcW w:w="598" w:type="pct"/>
            <w:vMerge/>
          </w:tcPr>
          <w:p w14:paraId="1C835D25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699219D" w14:textId="32C82F7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BAB87AF" w14:textId="116A006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2E8123F6" w14:textId="217C6FC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2B4D50B0" w14:textId="240EB3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01D2BE1" w14:textId="5992F09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53BBC09C" w14:textId="77777777" w:rsidTr="00FB26F5">
        <w:tc>
          <w:tcPr>
            <w:tcW w:w="598" w:type="pct"/>
            <w:vMerge/>
          </w:tcPr>
          <w:p w14:paraId="6B055AB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7772395" w14:textId="4C4B053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09CEF02" w14:textId="3262E03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5" w:type="pct"/>
          </w:tcPr>
          <w:p w14:paraId="5F89FE6F" w14:textId="5F4536C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49" w:type="pct"/>
          </w:tcPr>
          <w:p w14:paraId="4BF2D8F1" w14:textId="076B2EA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E796F9D" w14:textId="59F870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53D98430" w14:textId="77777777" w:rsidTr="00FB26F5">
        <w:tc>
          <w:tcPr>
            <w:tcW w:w="598" w:type="pct"/>
            <w:vMerge/>
          </w:tcPr>
          <w:p w14:paraId="64D9140F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6E37929" w14:textId="436D40E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0FAC0173" w14:textId="0ADB72A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5" w:type="pct"/>
          </w:tcPr>
          <w:p w14:paraId="54C04D73" w14:textId="50AA668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49" w:type="pct"/>
          </w:tcPr>
          <w:p w14:paraId="70682937" w14:textId="16EAC75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7020728" w14:textId="0CAB598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bookmarkEnd w:id="1"/>
      <w:tr w:rsidR="00FB26F5" w:rsidRPr="006A7EC1" w14:paraId="23C18185" w14:textId="77777777" w:rsidTr="00FB26F5">
        <w:tc>
          <w:tcPr>
            <w:tcW w:w="598" w:type="pct"/>
            <w:vMerge/>
          </w:tcPr>
          <w:p w14:paraId="5AB10C8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53AE193" w14:textId="0D4DD0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EEC9D44" w14:textId="522D408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855" w:type="pct"/>
          </w:tcPr>
          <w:p w14:paraId="665A23E0" w14:textId="2AE75AB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749" w:type="pct"/>
          </w:tcPr>
          <w:p w14:paraId="2B1F30FA" w14:textId="2F6E50F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66A6B02C" w14:textId="6E1ACC9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34B61B22" w14:textId="77777777" w:rsidTr="00FB26F5">
        <w:tc>
          <w:tcPr>
            <w:tcW w:w="598" w:type="pct"/>
            <w:vMerge/>
          </w:tcPr>
          <w:p w14:paraId="5192969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FA91A4A" w14:textId="4FEC10D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562827F" w14:textId="402E655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55" w:type="pct"/>
          </w:tcPr>
          <w:p w14:paraId="7F34EE1E" w14:textId="23E60FD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749" w:type="pct"/>
          </w:tcPr>
          <w:p w14:paraId="2C9FE6A4" w14:textId="7C345BF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D5FF13B" w14:textId="51EE1B3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3F631637" w14:textId="77777777" w:rsidTr="00FB26F5">
        <w:tc>
          <w:tcPr>
            <w:tcW w:w="598" w:type="pct"/>
            <w:vMerge w:val="restart"/>
          </w:tcPr>
          <w:p w14:paraId="493BB1C1" w14:textId="378F9CD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8</w:t>
            </w:r>
          </w:p>
        </w:tc>
        <w:tc>
          <w:tcPr>
            <w:tcW w:w="1109" w:type="pct"/>
          </w:tcPr>
          <w:p w14:paraId="121F211E" w14:textId="01D560A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F4633DF" w14:textId="06BD22E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5" w:type="pct"/>
          </w:tcPr>
          <w:p w14:paraId="5340BFC9" w14:textId="2374657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49" w:type="pct"/>
          </w:tcPr>
          <w:p w14:paraId="760A70B0" w14:textId="12AD61C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991F4A5" w14:textId="7E08E2B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3BDBDB43" w14:textId="77777777" w:rsidTr="00FB26F5">
        <w:tc>
          <w:tcPr>
            <w:tcW w:w="598" w:type="pct"/>
            <w:vMerge/>
          </w:tcPr>
          <w:p w14:paraId="5757FF44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5E8B1E3" w14:textId="7963F8E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AFD37AB" w14:textId="36B2F84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55" w:type="pct"/>
          </w:tcPr>
          <w:p w14:paraId="4F4D6BAB" w14:textId="15749F5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749" w:type="pct"/>
          </w:tcPr>
          <w:p w14:paraId="68286313" w14:textId="32E7C7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706DB594" w14:textId="12F16E9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45E057B6" w14:textId="77777777" w:rsidTr="00FB26F5">
        <w:tc>
          <w:tcPr>
            <w:tcW w:w="598" w:type="pct"/>
            <w:vMerge/>
          </w:tcPr>
          <w:p w14:paraId="7C7773C6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A17C5A" w14:textId="76BE508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72C4145" w14:textId="5BB08B2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855" w:type="pct"/>
          </w:tcPr>
          <w:p w14:paraId="47D0ACDD" w14:textId="5BF12F5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749" w:type="pct"/>
          </w:tcPr>
          <w:p w14:paraId="2B8467FD" w14:textId="07DE703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1961640" w14:textId="74348B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170C631A" w14:textId="77777777" w:rsidTr="00FB26F5">
        <w:tc>
          <w:tcPr>
            <w:tcW w:w="598" w:type="pct"/>
            <w:vMerge/>
          </w:tcPr>
          <w:p w14:paraId="4A91BF60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467B30B" w14:textId="366370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294C9FCA" w14:textId="1C2396D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855" w:type="pct"/>
          </w:tcPr>
          <w:p w14:paraId="7B9AC658" w14:textId="04409F3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749" w:type="pct"/>
          </w:tcPr>
          <w:p w14:paraId="7BB8267C" w14:textId="5014E70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2A96173" w14:textId="310DDD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29EA5174" w14:textId="77777777" w:rsidTr="00FB26F5">
        <w:tc>
          <w:tcPr>
            <w:tcW w:w="598" w:type="pct"/>
            <w:vMerge/>
          </w:tcPr>
          <w:p w14:paraId="5142AC9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5E510E1" w14:textId="1D7463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3FC5354C" w14:textId="4C7DCDE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1.40</w:t>
            </w:r>
          </w:p>
        </w:tc>
        <w:tc>
          <w:tcPr>
            <w:tcW w:w="855" w:type="pct"/>
          </w:tcPr>
          <w:p w14:paraId="0B9A68DF" w14:textId="09FA9A8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3.03</w:t>
            </w:r>
          </w:p>
        </w:tc>
        <w:tc>
          <w:tcPr>
            <w:tcW w:w="749" w:type="pct"/>
          </w:tcPr>
          <w:p w14:paraId="3DB5F8B2" w14:textId="0F324F7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3</w:t>
            </w:r>
          </w:p>
        </w:tc>
        <w:tc>
          <w:tcPr>
            <w:tcW w:w="920" w:type="pct"/>
          </w:tcPr>
          <w:p w14:paraId="09129BA9" w14:textId="0A60776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8</w:t>
            </w:r>
          </w:p>
        </w:tc>
      </w:tr>
      <w:tr w:rsidR="00FB26F5" w:rsidRPr="006A7EC1" w14:paraId="748C2F3C" w14:textId="77777777" w:rsidTr="00FB26F5">
        <w:tc>
          <w:tcPr>
            <w:tcW w:w="598" w:type="pct"/>
            <w:vMerge/>
          </w:tcPr>
          <w:p w14:paraId="1D438551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25E346A" w14:textId="5DAC32C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330DA4FE" w14:textId="50815F9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2D7F7FFD" w14:textId="65256BD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49" w:type="pct"/>
          </w:tcPr>
          <w:p w14:paraId="0F5DCCFA" w14:textId="638586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C8D51EA" w14:textId="0A54812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ADF3CE2" w14:textId="77777777" w:rsidTr="00FB26F5">
        <w:tc>
          <w:tcPr>
            <w:tcW w:w="598" w:type="pct"/>
            <w:vMerge w:val="restart"/>
          </w:tcPr>
          <w:p w14:paraId="40FCF799" w14:textId="4867FF3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39</w:t>
            </w:r>
          </w:p>
        </w:tc>
        <w:tc>
          <w:tcPr>
            <w:tcW w:w="1109" w:type="pct"/>
          </w:tcPr>
          <w:p w14:paraId="43B38A83" w14:textId="59045D8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9D5ACF0" w14:textId="41A20D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5" w:type="pct"/>
          </w:tcPr>
          <w:p w14:paraId="75585BDC" w14:textId="1601AA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49" w:type="pct"/>
          </w:tcPr>
          <w:p w14:paraId="59C8FD9B" w14:textId="5A25EF8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0EB618B9" w14:textId="0EFE421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263DA1D5" w14:textId="77777777" w:rsidTr="00FB26F5">
        <w:tc>
          <w:tcPr>
            <w:tcW w:w="598" w:type="pct"/>
            <w:vMerge/>
          </w:tcPr>
          <w:p w14:paraId="612F9579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9862808" w14:textId="06CBA8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ABABC62" w14:textId="00477E8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5" w:type="pct"/>
          </w:tcPr>
          <w:p w14:paraId="58D9D0A5" w14:textId="55C226F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749" w:type="pct"/>
          </w:tcPr>
          <w:p w14:paraId="37262A00" w14:textId="7F96485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4E261698" w14:textId="1B14859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4A8FA501" w14:textId="77777777" w:rsidTr="00FB26F5">
        <w:tc>
          <w:tcPr>
            <w:tcW w:w="598" w:type="pct"/>
            <w:vMerge/>
          </w:tcPr>
          <w:p w14:paraId="25762F5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202D09B" w14:textId="7345B91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109A666" w14:textId="48DB1BE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5" w:type="pct"/>
          </w:tcPr>
          <w:p w14:paraId="6A415398" w14:textId="26FA44C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9" w:type="pct"/>
          </w:tcPr>
          <w:p w14:paraId="6730E56E" w14:textId="48F024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9DE91E3" w14:textId="7AA7AAC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AB4746E" w14:textId="77777777" w:rsidTr="00FB26F5">
        <w:tc>
          <w:tcPr>
            <w:tcW w:w="598" w:type="pct"/>
            <w:vMerge/>
          </w:tcPr>
          <w:p w14:paraId="03B9F4A7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FEB639E" w14:textId="2BDBF15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45959AC" w14:textId="5B196C4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1.13</w:t>
            </w:r>
          </w:p>
        </w:tc>
        <w:tc>
          <w:tcPr>
            <w:tcW w:w="855" w:type="pct"/>
          </w:tcPr>
          <w:p w14:paraId="02D1FAF2" w14:textId="463991C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2.63</w:t>
            </w:r>
          </w:p>
        </w:tc>
        <w:tc>
          <w:tcPr>
            <w:tcW w:w="749" w:type="pct"/>
          </w:tcPr>
          <w:p w14:paraId="4C94D920" w14:textId="7A807E7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3</w:t>
            </w:r>
          </w:p>
        </w:tc>
        <w:tc>
          <w:tcPr>
            <w:tcW w:w="920" w:type="pct"/>
          </w:tcPr>
          <w:p w14:paraId="055A77D9" w14:textId="376D8B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color w:val="FF0000"/>
                <w:szCs w:val="21"/>
              </w:rPr>
              <w:t>0.04</w:t>
            </w:r>
          </w:p>
        </w:tc>
      </w:tr>
      <w:tr w:rsidR="00FB26F5" w:rsidRPr="006A7EC1" w14:paraId="21119037" w14:textId="77777777" w:rsidTr="00FB26F5">
        <w:tc>
          <w:tcPr>
            <w:tcW w:w="598" w:type="pct"/>
            <w:vMerge/>
          </w:tcPr>
          <w:p w14:paraId="77E38D6E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FB59D55" w14:textId="59F793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2561C722" w14:textId="6EDEB4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5" w:type="pct"/>
          </w:tcPr>
          <w:p w14:paraId="33212391" w14:textId="1FD076D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49" w:type="pct"/>
          </w:tcPr>
          <w:p w14:paraId="195E3EB4" w14:textId="319FF4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F984EBD" w14:textId="7F463E5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32C0EC7" w14:textId="77777777" w:rsidTr="00FB26F5">
        <w:tc>
          <w:tcPr>
            <w:tcW w:w="598" w:type="pct"/>
            <w:vMerge/>
          </w:tcPr>
          <w:p w14:paraId="39D64282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BC2355D" w14:textId="347D5B4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4861D36" w14:textId="7DF7F2F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781B4DCC" w14:textId="7CF999C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49" w:type="pct"/>
          </w:tcPr>
          <w:p w14:paraId="4A847941" w14:textId="69680D2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72C8D0D" w14:textId="756E068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93F12F1" w14:textId="77777777" w:rsidTr="00FB26F5">
        <w:tc>
          <w:tcPr>
            <w:tcW w:w="598" w:type="pct"/>
            <w:vMerge w:val="restart"/>
          </w:tcPr>
          <w:p w14:paraId="5DA0BCD8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0</w:t>
            </w:r>
          </w:p>
          <w:p w14:paraId="7A7985A7" w14:textId="291C37E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  <w:p w14:paraId="52CA2462" w14:textId="35B1A6B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FE29460" w14:textId="18FDC25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2262F960" w14:textId="5A152DC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4A058AD3" w14:textId="798A825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49" w:type="pct"/>
          </w:tcPr>
          <w:p w14:paraId="51ABAE46" w14:textId="51B702E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4249834E" w14:textId="74F7DDF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D3871B4" w14:textId="77777777" w:rsidTr="00FB26F5">
        <w:tc>
          <w:tcPr>
            <w:tcW w:w="598" w:type="pct"/>
            <w:vMerge/>
          </w:tcPr>
          <w:p w14:paraId="23C66598" w14:textId="2B2FA38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343AFC" w14:textId="640A47F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27C782F5" w14:textId="797760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5" w:type="pct"/>
          </w:tcPr>
          <w:p w14:paraId="2BF7A754" w14:textId="73CEB65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49" w:type="pct"/>
          </w:tcPr>
          <w:p w14:paraId="56DB0F71" w14:textId="5C36422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CEC384B" w14:textId="2895D46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D04D2CC" w14:textId="77777777" w:rsidTr="00FB26F5">
        <w:tc>
          <w:tcPr>
            <w:tcW w:w="598" w:type="pct"/>
            <w:vMerge/>
          </w:tcPr>
          <w:p w14:paraId="796F0C22" w14:textId="3CC46C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4317D65" w14:textId="17031AC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69A46E12" w14:textId="6D276BE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641F9555" w14:textId="1C6389C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9" w:type="pct"/>
          </w:tcPr>
          <w:p w14:paraId="2AB0D431" w14:textId="31A9AA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CC92E5F" w14:textId="54EE94B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5B416E94" w14:textId="77777777" w:rsidTr="00FB26F5">
        <w:tc>
          <w:tcPr>
            <w:tcW w:w="598" w:type="pct"/>
            <w:vMerge/>
          </w:tcPr>
          <w:p w14:paraId="2D179F3F" w14:textId="224C6CD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E450422" w14:textId="5FCCD77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38BC7ACC" w14:textId="50731B5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5" w:type="pct"/>
          </w:tcPr>
          <w:p w14:paraId="31BFB40F" w14:textId="6AEDB9E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749" w:type="pct"/>
          </w:tcPr>
          <w:p w14:paraId="226B7606" w14:textId="3D014A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F9B7E1A" w14:textId="758F2A1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9A5A66F" w14:textId="77777777" w:rsidTr="00FB26F5">
        <w:tc>
          <w:tcPr>
            <w:tcW w:w="598" w:type="pct"/>
            <w:vMerge/>
          </w:tcPr>
          <w:p w14:paraId="783C1A60" w14:textId="4610C88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4CCC352" w14:textId="104F107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2E6DF0BD" w14:textId="4438A51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5" w:type="pct"/>
          </w:tcPr>
          <w:p w14:paraId="4AB9553B" w14:textId="4C222BB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430798B7" w14:textId="55F4B6F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157A8DFC" w14:textId="281C229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816E3A4" w14:textId="77777777" w:rsidTr="00FB26F5">
        <w:tc>
          <w:tcPr>
            <w:tcW w:w="598" w:type="pct"/>
            <w:vMerge/>
          </w:tcPr>
          <w:p w14:paraId="02EEB869" w14:textId="30A1D24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B253D95" w14:textId="5A687E5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7EB841C3" w14:textId="75C35D8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55" w:type="pct"/>
          </w:tcPr>
          <w:p w14:paraId="7DBFD55D" w14:textId="62E86F1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749" w:type="pct"/>
          </w:tcPr>
          <w:p w14:paraId="436956FB" w14:textId="09FABE3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B3AC150" w14:textId="73601D4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A817378" w14:textId="77777777" w:rsidTr="00FB26F5">
        <w:tc>
          <w:tcPr>
            <w:tcW w:w="598" w:type="pct"/>
            <w:vMerge w:val="restart"/>
          </w:tcPr>
          <w:p w14:paraId="4FE09B52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1</w:t>
            </w:r>
          </w:p>
          <w:p w14:paraId="76B37399" w14:textId="0BB0F46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  <w:p w14:paraId="0127F2A8" w14:textId="30CFA3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494D5F8" w14:textId="4950B3D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CE17B1E" w14:textId="38111B9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413CDBD4" w14:textId="035C8F2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49" w:type="pct"/>
          </w:tcPr>
          <w:p w14:paraId="56CA3B1E" w14:textId="10ECAB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74AC557" w14:textId="627A444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D1863AA" w14:textId="77777777" w:rsidTr="00FB26F5">
        <w:tc>
          <w:tcPr>
            <w:tcW w:w="598" w:type="pct"/>
            <w:vMerge/>
          </w:tcPr>
          <w:p w14:paraId="5337ACC4" w14:textId="0CC72B9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9EBC3E1" w14:textId="079A28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04C65F11" w14:textId="3FFEF6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5" w:type="pct"/>
          </w:tcPr>
          <w:p w14:paraId="4939B7DD" w14:textId="33332D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49" w:type="pct"/>
          </w:tcPr>
          <w:p w14:paraId="464F64F6" w14:textId="4D54A9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6EE11CBD" w14:textId="440352B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05E9573" w14:textId="77777777" w:rsidTr="00FB26F5">
        <w:tc>
          <w:tcPr>
            <w:tcW w:w="598" w:type="pct"/>
            <w:vMerge/>
          </w:tcPr>
          <w:p w14:paraId="3BB444E7" w14:textId="3C08993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C42B16" w14:textId="4E896BF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39B5A450" w14:textId="08FF6D4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5" w:type="pct"/>
          </w:tcPr>
          <w:p w14:paraId="086D692F" w14:textId="4A10C78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9" w:type="pct"/>
          </w:tcPr>
          <w:p w14:paraId="6868D490" w14:textId="00C3C5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8AF83C3" w14:textId="717083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30CEEA55" w14:textId="77777777" w:rsidTr="00FB26F5">
        <w:tc>
          <w:tcPr>
            <w:tcW w:w="598" w:type="pct"/>
            <w:vMerge/>
          </w:tcPr>
          <w:p w14:paraId="67982CCC" w14:textId="7C7AEDF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3FB8E03" w14:textId="0481EB8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7483E540" w14:textId="073448C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5" w:type="pct"/>
          </w:tcPr>
          <w:p w14:paraId="02FEB221" w14:textId="7BD87B0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749" w:type="pct"/>
          </w:tcPr>
          <w:p w14:paraId="0004426E" w14:textId="3AF527C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E753068" w14:textId="6A0465A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710908D" w14:textId="77777777" w:rsidTr="00FB26F5">
        <w:tc>
          <w:tcPr>
            <w:tcW w:w="598" w:type="pct"/>
            <w:vMerge/>
          </w:tcPr>
          <w:p w14:paraId="0D007ECC" w14:textId="7FBA7E0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70D0943" w14:textId="45BC4F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7A292F2B" w14:textId="64314C9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5" w:type="pct"/>
          </w:tcPr>
          <w:p w14:paraId="1903910A" w14:textId="5254E0E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9" w:type="pct"/>
          </w:tcPr>
          <w:p w14:paraId="38DFEF65" w14:textId="1D45BF4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01EFC977" w14:textId="17C82F8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72BEA6C5" w14:textId="77777777" w:rsidTr="00FB26F5">
        <w:tc>
          <w:tcPr>
            <w:tcW w:w="598" w:type="pct"/>
            <w:vMerge/>
          </w:tcPr>
          <w:p w14:paraId="01866585" w14:textId="2FF07A6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BF13FD6" w14:textId="75D4505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12AC824" w14:textId="6D1B14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55" w:type="pct"/>
          </w:tcPr>
          <w:p w14:paraId="314CD26D" w14:textId="42FF146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749" w:type="pct"/>
          </w:tcPr>
          <w:p w14:paraId="6B316A69" w14:textId="4EBF805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1CC394A" w14:textId="23AACB1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5F25BCE" w14:textId="77777777" w:rsidTr="00FB26F5">
        <w:tc>
          <w:tcPr>
            <w:tcW w:w="598" w:type="pct"/>
            <w:vMerge w:val="restart"/>
          </w:tcPr>
          <w:p w14:paraId="529E7F0A" w14:textId="777777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bookmarkStart w:id="2" w:name="_Hlk216445366"/>
            <w:r w:rsidRPr="00FB26F5">
              <w:rPr>
                <w:rFonts w:ascii="Times New Roman" w:hAnsi="Times New Roman" w:cs="Times New Roman"/>
                <w:szCs w:val="21"/>
              </w:rPr>
              <w:t>sub042</w:t>
            </w:r>
          </w:p>
          <w:p w14:paraId="257C84A4" w14:textId="6CD4830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  <w:p w14:paraId="1710BA12" w14:textId="78D050E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7BF0A98" w14:textId="6A3F050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7706630D" w14:textId="0EAFDFA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5" w:type="pct"/>
          </w:tcPr>
          <w:p w14:paraId="4B12D10C" w14:textId="0C24509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749" w:type="pct"/>
          </w:tcPr>
          <w:p w14:paraId="2BEAA5C8" w14:textId="6835079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3E6BD20" w14:textId="557168C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26B3FC5F" w14:textId="77777777" w:rsidTr="00FB26F5">
        <w:tc>
          <w:tcPr>
            <w:tcW w:w="598" w:type="pct"/>
            <w:vMerge/>
          </w:tcPr>
          <w:p w14:paraId="5DB8A5E1" w14:textId="168A4C5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FC0A3D9" w14:textId="7ACC645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C5A8004" w14:textId="0E33431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55" w:type="pct"/>
          </w:tcPr>
          <w:p w14:paraId="66EDFE88" w14:textId="5FA1943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749" w:type="pct"/>
          </w:tcPr>
          <w:p w14:paraId="534A8298" w14:textId="54BFA0B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C80DD3A" w14:textId="5684DEF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1ABAF927" w14:textId="77777777" w:rsidTr="00FB26F5">
        <w:tc>
          <w:tcPr>
            <w:tcW w:w="598" w:type="pct"/>
            <w:vMerge/>
          </w:tcPr>
          <w:p w14:paraId="61E59D8E" w14:textId="760C6F7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0DA30A5" w14:textId="426BD30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0D88FE8A" w14:textId="3D8B66B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55" w:type="pct"/>
          </w:tcPr>
          <w:p w14:paraId="5B99AA61" w14:textId="27F07D0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49" w:type="pct"/>
          </w:tcPr>
          <w:p w14:paraId="312A388F" w14:textId="4FF8793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3BC8A050" w14:textId="0A4FE5E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B07E934" w14:textId="77777777" w:rsidTr="00FB26F5">
        <w:tc>
          <w:tcPr>
            <w:tcW w:w="598" w:type="pct"/>
            <w:vMerge/>
          </w:tcPr>
          <w:p w14:paraId="11F509B7" w14:textId="53D0588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0825BF8" w14:textId="36330F4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240EEC32" w14:textId="5FDEF50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855" w:type="pct"/>
          </w:tcPr>
          <w:p w14:paraId="6B880F5B" w14:textId="076A27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49" w:type="pct"/>
          </w:tcPr>
          <w:p w14:paraId="5DC20F8E" w14:textId="0E6B782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8DB959F" w14:textId="4BEC2F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E3BF20C" w14:textId="77777777" w:rsidTr="00FB26F5">
        <w:tc>
          <w:tcPr>
            <w:tcW w:w="598" w:type="pct"/>
            <w:vMerge/>
          </w:tcPr>
          <w:p w14:paraId="198A2DDC" w14:textId="341ED2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50E0CB6" w14:textId="3EE2683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70AA05F" w14:textId="0EC4E6D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5" w:type="pct"/>
          </w:tcPr>
          <w:p w14:paraId="1DB738D3" w14:textId="32D980C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49" w:type="pct"/>
          </w:tcPr>
          <w:p w14:paraId="190BC81A" w14:textId="5D2F347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740851ED" w14:textId="76FD1DC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1E98003" w14:textId="77777777" w:rsidTr="00FB26F5">
        <w:tc>
          <w:tcPr>
            <w:tcW w:w="598" w:type="pct"/>
            <w:vMerge/>
          </w:tcPr>
          <w:p w14:paraId="5CC1A76D" w14:textId="342B59B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C40DE30" w14:textId="676B9BD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F9885E5" w14:textId="2645F3B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09556D59" w14:textId="64A2F22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</w:tcPr>
          <w:p w14:paraId="2D50A9ED" w14:textId="5A30404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A93C497" w14:textId="081F68B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2EDE9CEA" w14:textId="77777777" w:rsidTr="00FB26F5">
        <w:tc>
          <w:tcPr>
            <w:tcW w:w="598" w:type="pct"/>
            <w:vMerge w:val="restart"/>
          </w:tcPr>
          <w:p w14:paraId="72C62332" w14:textId="0C31179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3</w:t>
            </w:r>
          </w:p>
          <w:p w14:paraId="55E0E4E8" w14:textId="70AC1F2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FBA6EC0" w14:textId="38003A4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1E3786C1" w14:textId="7BC85F7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53396D22" w14:textId="5102BEA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749" w:type="pct"/>
          </w:tcPr>
          <w:p w14:paraId="5D1C9514" w14:textId="7159F57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C901767" w14:textId="232A074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DE3D26E" w14:textId="77777777" w:rsidTr="00FB26F5">
        <w:tc>
          <w:tcPr>
            <w:tcW w:w="598" w:type="pct"/>
            <w:vMerge/>
          </w:tcPr>
          <w:p w14:paraId="2D369653" w14:textId="39F9D53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231B569" w14:textId="1E6537B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68094D04" w14:textId="2C17E9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55" w:type="pct"/>
          </w:tcPr>
          <w:p w14:paraId="47DC846B" w14:textId="2C55B6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49" w:type="pct"/>
          </w:tcPr>
          <w:p w14:paraId="71D0E146" w14:textId="6F56817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755F238D" w14:textId="64B108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F1947A8" w14:textId="77777777" w:rsidTr="00FB26F5">
        <w:tc>
          <w:tcPr>
            <w:tcW w:w="598" w:type="pct"/>
            <w:vMerge/>
          </w:tcPr>
          <w:p w14:paraId="080CA9B2" w14:textId="0AC0672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8D6BC12" w14:textId="769443E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10F9F767" w14:textId="30FDB15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6094DD5E" w14:textId="0F880D2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749" w:type="pct"/>
          </w:tcPr>
          <w:p w14:paraId="49FD4CC5" w14:textId="716C4D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576F171" w14:textId="62F5897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729A79D" w14:textId="77777777" w:rsidTr="00FB26F5">
        <w:tc>
          <w:tcPr>
            <w:tcW w:w="598" w:type="pct"/>
            <w:vMerge/>
          </w:tcPr>
          <w:p w14:paraId="57DEB612" w14:textId="0B779B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5FBB9AB" w14:textId="00A8298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750E8286" w14:textId="4E4EAEF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5" w:type="pct"/>
          </w:tcPr>
          <w:p w14:paraId="48B251BB" w14:textId="3B9BCC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49" w:type="pct"/>
          </w:tcPr>
          <w:p w14:paraId="7BF640EE" w14:textId="62F5668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3125EE09" w14:textId="7B6AB3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FB26F5" w:rsidRPr="006A7EC1" w14:paraId="48512E3E" w14:textId="77777777" w:rsidTr="00FB26F5">
        <w:tc>
          <w:tcPr>
            <w:tcW w:w="598" w:type="pct"/>
            <w:vMerge/>
          </w:tcPr>
          <w:p w14:paraId="340FEB6E" w14:textId="1301E68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1C7BA0B" w14:textId="476DEA5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6392517" w14:textId="5EC3E3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1950CF2E" w14:textId="1BEFDBF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49" w:type="pct"/>
          </w:tcPr>
          <w:p w14:paraId="4C28D9CC" w14:textId="5BD674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563848E4" w14:textId="4D4660B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FB26F5" w:rsidRPr="006A7EC1" w14:paraId="436C7A8F" w14:textId="77777777" w:rsidTr="00FB26F5">
        <w:tc>
          <w:tcPr>
            <w:tcW w:w="598" w:type="pct"/>
            <w:vMerge/>
          </w:tcPr>
          <w:p w14:paraId="6D67CB13" w14:textId="24B5103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1E68DD7" w14:textId="1FFA41B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44DC4759" w14:textId="5EB740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51A9FDCB" w14:textId="372C8BB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49" w:type="pct"/>
          </w:tcPr>
          <w:p w14:paraId="017A3422" w14:textId="42F9EA1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82EB898" w14:textId="089553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365216BB" w14:textId="77777777" w:rsidTr="00FB26F5">
        <w:tc>
          <w:tcPr>
            <w:tcW w:w="598" w:type="pct"/>
            <w:vMerge w:val="restart"/>
          </w:tcPr>
          <w:p w14:paraId="5AE4A2C9" w14:textId="5E55A10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4</w:t>
            </w:r>
          </w:p>
          <w:p w14:paraId="33A68F00" w14:textId="42B4947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7C8BEAE" w14:textId="63A5171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B47DE39" w14:textId="4F732E6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55" w:type="pct"/>
          </w:tcPr>
          <w:p w14:paraId="5F24EF58" w14:textId="10C84B5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749" w:type="pct"/>
          </w:tcPr>
          <w:p w14:paraId="26FEFD7A" w14:textId="6EFDF5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1F4F0A7D" w14:textId="1FBB88B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D284D07" w14:textId="77777777" w:rsidTr="00FB26F5">
        <w:tc>
          <w:tcPr>
            <w:tcW w:w="598" w:type="pct"/>
            <w:vMerge/>
          </w:tcPr>
          <w:p w14:paraId="063EDC0E" w14:textId="4492B7D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48CA994" w14:textId="7878C5B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135257DA" w14:textId="4C45291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59010BCD" w14:textId="1447034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49" w:type="pct"/>
          </w:tcPr>
          <w:p w14:paraId="182EADDD" w14:textId="0356323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1D0AA76" w14:textId="1CD0EC8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0BB219E0" w14:textId="77777777" w:rsidTr="00FB26F5">
        <w:tc>
          <w:tcPr>
            <w:tcW w:w="598" w:type="pct"/>
            <w:vMerge/>
          </w:tcPr>
          <w:p w14:paraId="1E1FEF6B" w14:textId="35E238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A30A899" w14:textId="160FBA2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7C0CF6C" w14:textId="74648D2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5" w:type="pct"/>
          </w:tcPr>
          <w:p w14:paraId="4AE233E8" w14:textId="50890DF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749" w:type="pct"/>
          </w:tcPr>
          <w:p w14:paraId="62EE24AB" w14:textId="34E927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501A8B5" w14:textId="6F9870A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1E4D1B3" w14:textId="77777777" w:rsidTr="00FB26F5">
        <w:tc>
          <w:tcPr>
            <w:tcW w:w="598" w:type="pct"/>
            <w:vMerge/>
          </w:tcPr>
          <w:p w14:paraId="4A974BFD" w14:textId="6DA0927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94B09CB" w14:textId="4625B9C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3EC38544" w14:textId="30544F9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5" w:type="pct"/>
          </w:tcPr>
          <w:p w14:paraId="6DDC5758" w14:textId="2D7F622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749" w:type="pct"/>
          </w:tcPr>
          <w:p w14:paraId="390FBC69" w14:textId="0AE622E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BBBE249" w14:textId="39D5C77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BF01B19" w14:textId="77777777" w:rsidTr="00FB26F5">
        <w:tc>
          <w:tcPr>
            <w:tcW w:w="598" w:type="pct"/>
            <w:vMerge/>
          </w:tcPr>
          <w:p w14:paraId="224DAF4C" w14:textId="0D20057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94AC656" w14:textId="595302D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4A78EE8" w14:textId="60A1CD2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0B2246EE" w14:textId="3A48F89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49" w:type="pct"/>
          </w:tcPr>
          <w:p w14:paraId="3D07DA79" w14:textId="1C765A8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1552EC4" w14:textId="037BCF6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68D0B4F" w14:textId="77777777" w:rsidTr="00FB26F5">
        <w:tc>
          <w:tcPr>
            <w:tcW w:w="598" w:type="pct"/>
            <w:vMerge/>
          </w:tcPr>
          <w:p w14:paraId="754C7EB2" w14:textId="29B9052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2A5732B" w14:textId="3FD14F0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703FFFE0" w14:textId="5BD1B5D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62482A9C" w14:textId="173A652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49" w:type="pct"/>
          </w:tcPr>
          <w:p w14:paraId="059794CB" w14:textId="3646834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2333D55D" w14:textId="4A26D79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2413B2AD" w14:textId="77777777" w:rsidTr="00FB26F5">
        <w:tc>
          <w:tcPr>
            <w:tcW w:w="598" w:type="pct"/>
            <w:vMerge w:val="restart"/>
          </w:tcPr>
          <w:p w14:paraId="67F0BB59" w14:textId="4D34A16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5</w:t>
            </w:r>
          </w:p>
          <w:p w14:paraId="3BF783DB" w14:textId="5CD3D49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18A3E34" w14:textId="4F28A5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4F811BF8" w14:textId="65723D2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5" w:type="pct"/>
          </w:tcPr>
          <w:p w14:paraId="271AD316" w14:textId="6AA1DD8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49" w:type="pct"/>
          </w:tcPr>
          <w:p w14:paraId="4B20AC3D" w14:textId="5EBBAF3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F7C714F" w14:textId="613E063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22B5DE0" w14:textId="77777777" w:rsidTr="00FB26F5">
        <w:tc>
          <w:tcPr>
            <w:tcW w:w="598" w:type="pct"/>
            <w:vMerge/>
          </w:tcPr>
          <w:p w14:paraId="22BA5B8F" w14:textId="112B5D6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2574614" w14:textId="2381EE2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92851E5" w14:textId="4A9B585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2ADA95DC" w14:textId="4499D9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749" w:type="pct"/>
          </w:tcPr>
          <w:p w14:paraId="1EB3E055" w14:textId="5D29A05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75B1D453" w14:textId="20F82B4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759EE917" w14:textId="77777777" w:rsidTr="00FB26F5">
        <w:tc>
          <w:tcPr>
            <w:tcW w:w="598" w:type="pct"/>
            <w:vMerge/>
          </w:tcPr>
          <w:p w14:paraId="14BD3F9B" w14:textId="50EA044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B3DDFFF" w14:textId="6BA113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FC70670" w14:textId="1D6A14D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5" w:type="pct"/>
          </w:tcPr>
          <w:p w14:paraId="214ED77F" w14:textId="09AD83D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749" w:type="pct"/>
          </w:tcPr>
          <w:p w14:paraId="68ADF0AF" w14:textId="60A7E13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73F769B3" w14:textId="2377DC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2ED232B6" w14:textId="77777777" w:rsidTr="00FB26F5">
        <w:tc>
          <w:tcPr>
            <w:tcW w:w="598" w:type="pct"/>
            <w:vMerge/>
          </w:tcPr>
          <w:p w14:paraId="6C611B4D" w14:textId="02BC2C3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6461543A" w14:textId="485180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04E92DA2" w14:textId="79C5E09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00885D4C" w14:textId="3746686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49" w:type="pct"/>
          </w:tcPr>
          <w:p w14:paraId="0A6FDDFE" w14:textId="231F5BE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00A4014A" w14:textId="05169B9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A6ABFF2" w14:textId="77777777" w:rsidTr="00FB26F5">
        <w:tc>
          <w:tcPr>
            <w:tcW w:w="598" w:type="pct"/>
            <w:vMerge/>
          </w:tcPr>
          <w:p w14:paraId="50F04280" w14:textId="0BC2717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C34160C" w14:textId="4F5CD44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53E9343" w14:textId="3748F73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5" w:type="pct"/>
          </w:tcPr>
          <w:p w14:paraId="2CA4676E" w14:textId="05400A9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49" w:type="pct"/>
          </w:tcPr>
          <w:p w14:paraId="3A20A4A1" w14:textId="04E3ED8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11587AC6" w14:textId="371BE1E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4D9747E9" w14:textId="77777777" w:rsidTr="00FB26F5">
        <w:tc>
          <w:tcPr>
            <w:tcW w:w="598" w:type="pct"/>
            <w:vMerge/>
          </w:tcPr>
          <w:p w14:paraId="3C525B5D" w14:textId="6368071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E87DE52" w14:textId="43B64BE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7D68B9F7" w14:textId="438B00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5" w:type="pct"/>
          </w:tcPr>
          <w:p w14:paraId="35B33231" w14:textId="4693036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49" w:type="pct"/>
          </w:tcPr>
          <w:p w14:paraId="36994636" w14:textId="10F6A20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3127593D" w14:textId="60B3641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4E703CA" w14:textId="77777777" w:rsidTr="00FB26F5">
        <w:tc>
          <w:tcPr>
            <w:tcW w:w="598" w:type="pct"/>
            <w:vMerge w:val="restart"/>
          </w:tcPr>
          <w:p w14:paraId="47C45658" w14:textId="4E760F4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6</w:t>
            </w:r>
          </w:p>
          <w:p w14:paraId="3FAE8BD0" w14:textId="3D63366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636800F" w14:textId="5D1406B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13DB7C98" w14:textId="6451BEE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pct"/>
          </w:tcPr>
          <w:p w14:paraId="66478F16" w14:textId="2F1618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49" w:type="pct"/>
          </w:tcPr>
          <w:p w14:paraId="62491DDA" w14:textId="7DB901F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A0B0C63" w14:textId="3D8D164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47CAF28B" w14:textId="77777777" w:rsidTr="00FB26F5">
        <w:tc>
          <w:tcPr>
            <w:tcW w:w="598" w:type="pct"/>
            <w:vMerge/>
          </w:tcPr>
          <w:p w14:paraId="2D891D59" w14:textId="34075E1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037A552" w14:textId="689D83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1CDE0ED" w14:textId="7DC6004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5" w:type="pct"/>
          </w:tcPr>
          <w:p w14:paraId="023ACF67" w14:textId="3006383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49" w:type="pct"/>
          </w:tcPr>
          <w:p w14:paraId="2533421D" w14:textId="79A6FF9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A7C2602" w14:textId="16A79EB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75E7BF60" w14:textId="77777777" w:rsidTr="00FB26F5">
        <w:tc>
          <w:tcPr>
            <w:tcW w:w="598" w:type="pct"/>
            <w:vMerge/>
          </w:tcPr>
          <w:p w14:paraId="4FC793D7" w14:textId="734FF13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67F74AD" w14:textId="377FC28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2ABD4F5" w14:textId="3B572AF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55" w:type="pct"/>
          </w:tcPr>
          <w:p w14:paraId="2515991E" w14:textId="1A17D86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749" w:type="pct"/>
          </w:tcPr>
          <w:p w14:paraId="489FCCC5" w14:textId="1FD5309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57F763D" w14:textId="50B52C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117530C9" w14:textId="77777777" w:rsidTr="00FB26F5">
        <w:tc>
          <w:tcPr>
            <w:tcW w:w="598" w:type="pct"/>
            <w:vMerge/>
          </w:tcPr>
          <w:p w14:paraId="56A5AF13" w14:textId="3BC4124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D3A46A4" w14:textId="517448D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2FB4DA25" w14:textId="751A9A5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5" w:type="pct"/>
          </w:tcPr>
          <w:p w14:paraId="48218BBE" w14:textId="18A01E0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49" w:type="pct"/>
          </w:tcPr>
          <w:p w14:paraId="49FACABE" w14:textId="51ADAAC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540C93E" w14:textId="0E7D1D7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76CF834" w14:textId="77777777" w:rsidTr="00FB26F5">
        <w:tc>
          <w:tcPr>
            <w:tcW w:w="598" w:type="pct"/>
            <w:vMerge/>
          </w:tcPr>
          <w:p w14:paraId="57DD39A7" w14:textId="3C7D144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CF9A311" w14:textId="70DF0B4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6FF1B67D" w14:textId="37C1A35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5" w:type="pct"/>
          </w:tcPr>
          <w:p w14:paraId="26F2C828" w14:textId="1AA387E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749" w:type="pct"/>
          </w:tcPr>
          <w:p w14:paraId="4AF56BFD" w14:textId="0EA0D60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43CB15C" w14:textId="4B40683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534893A4" w14:textId="77777777" w:rsidTr="00FB26F5">
        <w:tc>
          <w:tcPr>
            <w:tcW w:w="598" w:type="pct"/>
            <w:vMerge/>
          </w:tcPr>
          <w:p w14:paraId="5A7ABE4D" w14:textId="05C68F4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1E380E4" w14:textId="00EC033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7FD47A66" w14:textId="7944360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55" w:type="pct"/>
          </w:tcPr>
          <w:p w14:paraId="15689783" w14:textId="48D8F38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749" w:type="pct"/>
          </w:tcPr>
          <w:p w14:paraId="68894B30" w14:textId="46041AC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6165F07" w14:textId="2684F54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4406A91A" w14:textId="77777777" w:rsidTr="00FB26F5">
        <w:tc>
          <w:tcPr>
            <w:tcW w:w="598" w:type="pct"/>
            <w:vMerge w:val="restart"/>
          </w:tcPr>
          <w:p w14:paraId="74C4037A" w14:textId="6215C09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7</w:t>
            </w:r>
          </w:p>
          <w:p w14:paraId="2254DD69" w14:textId="3AB4096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CBECF06" w14:textId="55C17CB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2F18F6C4" w14:textId="7ADADBA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pct"/>
          </w:tcPr>
          <w:p w14:paraId="6BBF9205" w14:textId="3929D86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49" w:type="pct"/>
          </w:tcPr>
          <w:p w14:paraId="2F51BB56" w14:textId="155FEA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6D8C8CE9" w14:textId="1BC40AB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235CA0B" w14:textId="77777777" w:rsidTr="00FB26F5">
        <w:tc>
          <w:tcPr>
            <w:tcW w:w="598" w:type="pct"/>
            <w:vMerge/>
          </w:tcPr>
          <w:p w14:paraId="4E9217FF" w14:textId="6BC4441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55AF6B66" w14:textId="4ADCFE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5B8191F" w14:textId="1B2BC2A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5" w:type="pct"/>
          </w:tcPr>
          <w:p w14:paraId="42A897C6" w14:textId="78D664B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49" w:type="pct"/>
          </w:tcPr>
          <w:p w14:paraId="58D354C7" w14:textId="53E3A7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3E684BEE" w14:textId="5F8DDDB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453F20F3" w14:textId="77777777" w:rsidTr="00FB26F5">
        <w:tc>
          <w:tcPr>
            <w:tcW w:w="598" w:type="pct"/>
            <w:vMerge/>
          </w:tcPr>
          <w:p w14:paraId="2494E702" w14:textId="3666BFB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F6EF77D" w14:textId="607FB6C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5F19665A" w14:textId="1E94EA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55" w:type="pct"/>
          </w:tcPr>
          <w:p w14:paraId="6C7872EB" w14:textId="51ED9AA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9" w:type="pct"/>
          </w:tcPr>
          <w:p w14:paraId="63DD949C" w14:textId="2352331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69B0C99" w14:textId="237DAA1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909FEAC" w14:textId="77777777" w:rsidTr="00FB26F5">
        <w:tc>
          <w:tcPr>
            <w:tcW w:w="598" w:type="pct"/>
            <w:vMerge/>
          </w:tcPr>
          <w:p w14:paraId="21DFDC2D" w14:textId="7262320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40E7248" w14:textId="26F3979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942F604" w14:textId="6A0C38A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5" w:type="pct"/>
          </w:tcPr>
          <w:p w14:paraId="78E4EAB1" w14:textId="71E6379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749" w:type="pct"/>
          </w:tcPr>
          <w:p w14:paraId="010C7015" w14:textId="27F026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53478C5" w14:textId="42FFEE6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5C83C1EA" w14:textId="77777777" w:rsidTr="00FB26F5">
        <w:tc>
          <w:tcPr>
            <w:tcW w:w="598" w:type="pct"/>
            <w:vMerge/>
          </w:tcPr>
          <w:p w14:paraId="6F7C015F" w14:textId="4517713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34D8124" w14:textId="6F69E37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4F5FFDA5" w14:textId="4C477A2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5" w:type="pct"/>
          </w:tcPr>
          <w:p w14:paraId="30928C4B" w14:textId="6D273AF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749" w:type="pct"/>
          </w:tcPr>
          <w:p w14:paraId="011CF291" w14:textId="150DB9B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20" w:type="pct"/>
          </w:tcPr>
          <w:p w14:paraId="4E924592" w14:textId="4A99C2B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FB26F5" w:rsidRPr="006A7EC1" w14:paraId="266C56B9" w14:textId="77777777" w:rsidTr="00FB26F5">
        <w:tc>
          <w:tcPr>
            <w:tcW w:w="598" w:type="pct"/>
            <w:vMerge/>
          </w:tcPr>
          <w:p w14:paraId="45B30513" w14:textId="080841D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FD68649" w14:textId="07CF092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63EA9D4C" w14:textId="2C9DB7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5" w:type="pct"/>
          </w:tcPr>
          <w:p w14:paraId="3AA15356" w14:textId="399BC09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749" w:type="pct"/>
          </w:tcPr>
          <w:p w14:paraId="5A06E534" w14:textId="27380D7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593E95C" w14:textId="2C685E7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5E703190" w14:textId="77777777" w:rsidTr="00FB26F5">
        <w:tc>
          <w:tcPr>
            <w:tcW w:w="598" w:type="pct"/>
            <w:vMerge w:val="restart"/>
          </w:tcPr>
          <w:p w14:paraId="21CD1D9D" w14:textId="6314510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48</w:t>
            </w:r>
          </w:p>
          <w:p w14:paraId="2547CB0E" w14:textId="74E83F4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E459560" w14:textId="3AFC36A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E80740B" w14:textId="78CA369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55" w:type="pct"/>
          </w:tcPr>
          <w:p w14:paraId="00F0A09E" w14:textId="009DB52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</w:tcPr>
          <w:p w14:paraId="2A4E7FFA" w14:textId="3D3B286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2090649A" w14:textId="2188E63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08A8E85" w14:textId="77777777" w:rsidTr="00FB26F5">
        <w:tc>
          <w:tcPr>
            <w:tcW w:w="598" w:type="pct"/>
            <w:vMerge/>
          </w:tcPr>
          <w:p w14:paraId="112A39B2" w14:textId="6855CED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BF40B54" w14:textId="1BF463C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7C6348B0" w14:textId="09A5CCE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07E88A77" w14:textId="38B25F1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49" w:type="pct"/>
          </w:tcPr>
          <w:p w14:paraId="7F14BAE3" w14:textId="2DF686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952977D" w14:textId="6582010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094CDEF6" w14:textId="77777777" w:rsidTr="00FB26F5">
        <w:tc>
          <w:tcPr>
            <w:tcW w:w="598" w:type="pct"/>
            <w:vMerge/>
          </w:tcPr>
          <w:p w14:paraId="6E8A64AC" w14:textId="365E6F8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E450AF4" w14:textId="476F6FD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49C1FED8" w14:textId="192291A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55" w:type="pct"/>
          </w:tcPr>
          <w:p w14:paraId="325A73E5" w14:textId="5E3B7C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49" w:type="pct"/>
          </w:tcPr>
          <w:p w14:paraId="531CE059" w14:textId="2B1F699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15D78D1A" w14:textId="6F234D6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8ACC263" w14:textId="77777777" w:rsidTr="00FB26F5">
        <w:tc>
          <w:tcPr>
            <w:tcW w:w="598" w:type="pct"/>
            <w:vMerge/>
          </w:tcPr>
          <w:p w14:paraId="651245E7" w14:textId="33A4B27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9109426" w14:textId="385C558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C10387D" w14:textId="494B283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5" w:type="pct"/>
          </w:tcPr>
          <w:p w14:paraId="75540692" w14:textId="6351A01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49" w:type="pct"/>
          </w:tcPr>
          <w:p w14:paraId="338D1636" w14:textId="4D7766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4699E32B" w14:textId="789E55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060EDE2B" w14:textId="77777777" w:rsidTr="00FB26F5">
        <w:tc>
          <w:tcPr>
            <w:tcW w:w="598" w:type="pct"/>
            <w:vMerge/>
          </w:tcPr>
          <w:p w14:paraId="36AA1AAB" w14:textId="74B7ADC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6CDEFA2" w14:textId="6D5326A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56EE7B4" w14:textId="29FEF8D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55" w:type="pct"/>
          </w:tcPr>
          <w:p w14:paraId="5ABBB3AA" w14:textId="359D02A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49" w:type="pct"/>
          </w:tcPr>
          <w:p w14:paraId="6DE86157" w14:textId="637CBE5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06EB259E" w14:textId="439F672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51FC0BE9" w14:textId="77777777" w:rsidTr="00FB26F5">
        <w:tc>
          <w:tcPr>
            <w:tcW w:w="598" w:type="pct"/>
            <w:vMerge/>
          </w:tcPr>
          <w:p w14:paraId="036DBAD7" w14:textId="52814B6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3A58BD2" w14:textId="5545F31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20F1B63B" w14:textId="778B15E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5" w:type="pct"/>
          </w:tcPr>
          <w:p w14:paraId="73E8BF16" w14:textId="2DD48F1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749" w:type="pct"/>
          </w:tcPr>
          <w:p w14:paraId="42F79E09" w14:textId="4E81701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076A09A" w14:textId="56B6184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1CD672D2" w14:textId="77777777" w:rsidTr="00FB26F5">
        <w:tc>
          <w:tcPr>
            <w:tcW w:w="598" w:type="pct"/>
            <w:vMerge w:val="restart"/>
          </w:tcPr>
          <w:p w14:paraId="7C475457" w14:textId="3BE98B7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bookmarkStart w:id="3" w:name="_Hlk216445528"/>
            <w:r w:rsidRPr="00FB26F5">
              <w:rPr>
                <w:rFonts w:ascii="Times New Roman" w:hAnsi="Times New Roman" w:cs="Times New Roman"/>
                <w:szCs w:val="21"/>
              </w:rPr>
              <w:t>sub049</w:t>
            </w:r>
          </w:p>
          <w:p w14:paraId="4D61CCED" w14:textId="3DC2DF9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BFF6D6D" w14:textId="22CECB5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5115B375" w14:textId="725B972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5" w:type="pct"/>
          </w:tcPr>
          <w:p w14:paraId="48926692" w14:textId="3EC1B49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749" w:type="pct"/>
          </w:tcPr>
          <w:p w14:paraId="3375CB6D" w14:textId="283ACCF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0" w:type="pct"/>
          </w:tcPr>
          <w:p w14:paraId="4909ED03" w14:textId="72D6091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4832AB3" w14:textId="77777777" w:rsidTr="00FB26F5">
        <w:tc>
          <w:tcPr>
            <w:tcW w:w="598" w:type="pct"/>
            <w:vMerge/>
          </w:tcPr>
          <w:p w14:paraId="69FF96E3" w14:textId="3C289F2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D4C6FF0" w14:textId="18272CF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486F0C20" w14:textId="31F3E9F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5" w:type="pct"/>
          </w:tcPr>
          <w:p w14:paraId="6730FB78" w14:textId="7562E54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49" w:type="pct"/>
          </w:tcPr>
          <w:p w14:paraId="5D2C0E3F" w14:textId="6E035C2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E2B770D" w14:textId="11F3A31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6709596E" w14:textId="77777777" w:rsidTr="00FB26F5">
        <w:tc>
          <w:tcPr>
            <w:tcW w:w="598" w:type="pct"/>
            <w:vMerge/>
          </w:tcPr>
          <w:p w14:paraId="170A1455" w14:textId="52B8767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78BACBA7" w14:textId="4AC41EC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3123D083" w14:textId="60DE142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55" w:type="pct"/>
          </w:tcPr>
          <w:p w14:paraId="4602FB65" w14:textId="42B733A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749" w:type="pct"/>
          </w:tcPr>
          <w:p w14:paraId="7B73284E" w14:textId="09450BE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0BDE37A5" w14:textId="38E5361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FD081EE" w14:textId="77777777" w:rsidTr="00FB26F5">
        <w:tc>
          <w:tcPr>
            <w:tcW w:w="598" w:type="pct"/>
            <w:vMerge/>
          </w:tcPr>
          <w:p w14:paraId="6CB8BC68" w14:textId="1985CA5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620CDC2" w14:textId="4C57EBA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33823536" w14:textId="63F8A92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5" w:type="pct"/>
          </w:tcPr>
          <w:p w14:paraId="25403920" w14:textId="557E398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49" w:type="pct"/>
          </w:tcPr>
          <w:p w14:paraId="2BDC58AB" w14:textId="66729DC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3F425C02" w14:textId="561BC70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D2EFD5F" w14:textId="77777777" w:rsidTr="00FB26F5">
        <w:tc>
          <w:tcPr>
            <w:tcW w:w="598" w:type="pct"/>
            <w:vMerge/>
          </w:tcPr>
          <w:p w14:paraId="2D15730F" w14:textId="6A7C58A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AEBD9FF" w14:textId="02AFAC1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3516D36B" w14:textId="286ABA70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55" w:type="pct"/>
          </w:tcPr>
          <w:p w14:paraId="47B98A29" w14:textId="217F35B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749" w:type="pct"/>
          </w:tcPr>
          <w:p w14:paraId="33F61C04" w14:textId="283D05A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0" w:type="pct"/>
          </w:tcPr>
          <w:p w14:paraId="039D861F" w14:textId="480E8C6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bookmarkEnd w:id="2"/>
      <w:tr w:rsidR="00FB26F5" w:rsidRPr="006A7EC1" w14:paraId="2EB89E86" w14:textId="77777777" w:rsidTr="00FB26F5">
        <w:tc>
          <w:tcPr>
            <w:tcW w:w="598" w:type="pct"/>
            <w:vMerge/>
          </w:tcPr>
          <w:p w14:paraId="1EBB0280" w14:textId="1095383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075BABF0" w14:textId="712DB9E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62DFDBF2" w14:textId="0242261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5" w:type="pct"/>
          </w:tcPr>
          <w:p w14:paraId="4105B0E0" w14:textId="3EBB2E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749" w:type="pct"/>
          </w:tcPr>
          <w:p w14:paraId="125F52AD" w14:textId="2E03D7E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6DF36D65" w14:textId="647F4E7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FB26F5" w:rsidRPr="006A7EC1" w14:paraId="68E8E73A" w14:textId="77777777" w:rsidTr="00FB26F5">
        <w:tc>
          <w:tcPr>
            <w:tcW w:w="598" w:type="pct"/>
            <w:vMerge w:val="restart"/>
          </w:tcPr>
          <w:p w14:paraId="7EA861A1" w14:textId="0C8CAFB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sub050</w:t>
            </w:r>
          </w:p>
          <w:p w14:paraId="7BA644A1" w14:textId="7BA4E5D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4A3DF68" w14:textId="02F18A3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769" w:type="pct"/>
          </w:tcPr>
          <w:p w14:paraId="0DBE69A2" w14:textId="074F294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855" w:type="pct"/>
          </w:tcPr>
          <w:p w14:paraId="5CE71EF4" w14:textId="02F0755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49" w:type="pct"/>
          </w:tcPr>
          <w:p w14:paraId="299B4BD6" w14:textId="5DD1AF6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5B91860" w14:textId="5043178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3C10E313" w14:textId="77777777" w:rsidTr="00FB26F5">
        <w:tc>
          <w:tcPr>
            <w:tcW w:w="598" w:type="pct"/>
            <w:vMerge/>
          </w:tcPr>
          <w:p w14:paraId="49FB796E" w14:textId="526883F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F6E573D" w14:textId="38EB865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769" w:type="pct"/>
          </w:tcPr>
          <w:p w14:paraId="571596AD" w14:textId="3E8CA23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55" w:type="pct"/>
          </w:tcPr>
          <w:p w14:paraId="72424AAE" w14:textId="3437510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749" w:type="pct"/>
          </w:tcPr>
          <w:p w14:paraId="7437DB43" w14:textId="492C2C7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1DE38277" w14:textId="3EB3CB6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FB26F5" w:rsidRPr="006A7EC1" w14:paraId="7BFAA766" w14:textId="77777777" w:rsidTr="00FB26F5">
        <w:tc>
          <w:tcPr>
            <w:tcW w:w="598" w:type="pct"/>
            <w:vMerge/>
          </w:tcPr>
          <w:p w14:paraId="6EE4338E" w14:textId="63E7D9E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439ABEC1" w14:textId="128EB19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769" w:type="pct"/>
          </w:tcPr>
          <w:p w14:paraId="2294C8CF" w14:textId="073ED34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5" w:type="pct"/>
          </w:tcPr>
          <w:p w14:paraId="40E866BF" w14:textId="103C2F33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749" w:type="pct"/>
          </w:tcPr>
          <w:p w14:paraId="2EBA740C" w14:textId="6FEB7A49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4202AEDA" w14:textId="37BF3CA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08AE524B" w14:textId="77777777" w:rsidTr="00FB26F5">
        <w:tc>
          <w:tcPr>
            <w:tcW w:w="598" w:type="pct"/>
            <w:vMerge/>
          </w:tcPr>
          <w:p w14:paraId="59F4FBD3" w14:textId="0DDFD456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266DAC97" w14:textId="3E86AF8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769" w:type="pct"/>
          </w:tcPr>
          <w:p w14:paraId="5882D5A6" w14:textId="5007C3BA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5" w:type="pct"/>
          </w:tcPr>
          <w:p w14:paraId="2E4B355F" w14:textId="54EC8492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749" w:type="pct"/>
          </w:tcPr>
          <w:p w14:paraId="164B3EDA" w14:textId="10A6B241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5FB6F3A8" w14:textId="6611199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B26F5" w:rsidRPr="006A7EC1" w14:paraId="4D641C08" w14:textId="77777777" w:rsidTr="00FB26F5">
        <w:tc>
          <w:tcPr>
            <w:tcW w:w="598" w:type="pct"/>
            <w:vMerge/>
          </w:tcPr>
          <w:p w14:paraId="2297CE0E" w14:textId="0227230B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34C8BB84" w14:textId="390F959D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769" w:type="pct"/>
          </w:tcPr>
          <w:p w14:paraId="13CE74EC" w14:textId="25EB871F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5" w:type="pct"/>
          </w:tcPr>
          <w:p w14:paraId="72683D86" w14:textId="57AB76F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749" w:type="pct"/>
          </w:tcPr>
          <w:p w14:paraId="240D3BF0" w14:textId="6800DA18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0" w:type="pct"/>
          </w:tcPr>
          <w:p w14:paraId="2AC11C36" w14:textId="03BBB32C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B26F5" w:rsidRPr="006A7EC1" w14:paraId="7D96BD55" w14:textId="77777777" w:rsidTr="00FB26F5">
        <w:tc>
          <w:tcPr>
            <w:tcW w:w="598" w:type="pct"/>
            <w:vMerge/>
          </w:tcPr>
          <w:p w14:paraId="149445A3" w14:textId="4C13336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</w:tcPr>
          <w:p w14:paraId="174032D1" w14:textId="52D55A67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769" w:type="pct"/>
          </w:tcPr>
          <w:p w14:paraId="14EA4309" w14:textId="5DF9FCD4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5" w:type="pct"/>
          </w:tcPr>
          <w:p w14:paraId="7A1A7234" w14:textId="5A6541EE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49" w:type="pct"/>
          </w:tcPr>
          <w:p w14:paraId="639C2F19" w14:textId="799F3D6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0" w:type="pct"/>
          </w:tcPr>
          <w:p w14:paraId="79C7B5CF" w14:textId="6D034825" w:rsidR="00FB26F5" w:rsidRPr="00FB26F5" w:rsidRDefault="00FB26F5" w:rsidP="00FB26F5">
            <w:pPr>
              <w:rPr>
                <w:rFonts w:ascii="Times New Roman" w:hAnsi="Times New Roman" w:cs="Times New Roman"/>
                <w:szCs w:val="21"/>
              </w:rPr>
            </w:pPr>
            <w:r w:rsidRPr="00FB26F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bookmarkEnd w:id="3"/>
    </w:tbl>
    <w:p w14:paraId="36B04AAF" w14:textId="77777777" w:rsidR="004515D9" w:rsidRDefault="004515D9"/>
    <w:p w14:paraId="13A2645F" w14:textId="336C8ED8" w:rsidR="004515D9" w:rsidRPr="004515D9" w:rsidRDefault="004515D9">
      <w:pPr>
        <w:rPr>
          <w:rFonts w:ascii="Times New Roman" w:hAnsi="Times New Roman" w:cs="Times New Roman"/>
        </w:rPr>
      </w:pPr>
      <w:r w:rsidRPr="007F1A33">
        <w:rPr>
          <w:rFonts w:ascii="Times New Roman" w:hAnsi="Times New Roman" w:cs="Times New Roman"/>
        </w:rPr>
        <w:t xml:space="preserve">Sup Table </w:t>
      </w:r>
      <w:r w:rsidR="00AD0FC6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="004E5823" w:rsidRPr="004E5823">
        <w:rPr>
          <w:rFonts w:ascii="Times New Roman" w:hAnsi="Times New Roman" w:cs="Times New Roman"/>
        </w:rPr>
        <w:t>Participant flow before and after exclusion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553"/>
        <w:gridCol w:w="1553"/>
        <w:gridCol w:w="1553"/>
        <w:gridCol w:w="1555"/>
      </w:tblGrid>
      <w:tr w:rsidR="004515D9" w:rsidRPr="006A7EC1" w14:paraId="4A135F47" w14:textId="77777777" w:rsidTr="004515D9">
        <w:tc>
          <w:tcPr>
            <w:tcW w:w="1259" w:type="pct"/>
            <w:tcBorders>
              <w:top w:val="single" w:sz="8" w:space="0" w:color="auto"/>
              <w:bottom w:val="single" w:sz="8" w:space="0" w:color="auto"/>
            </w:tcBorders>
          </w:tcPr>
          <w:p w14:paraId="09E54773" w14:textId="77777777" w:rsidR="004515D9" w:rsidRPr="006A7EC1" w:rsidRDefault="004515D9" w:rsidP="007F04A6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Task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</w:tcPr>
          <w:p w14:paraId="3BF2CDCF" w14:textId="7F3A0977" w:rsidR="004515D9" w:rsidRPr="006A7EC1" w:rsidRDefault="004515D9" w:rsidP="007F04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LL </w:t>
            </w:r>
            <w:r w:rsidRPr="006A7EC1">
              <w:rPr>
                <w:rFonts w:ascii="Times New Roman" w:hAnsi="Times New Roman" w:cs="Times New Roman"/>
                <w:szCs w:val="21"/>
              </w:rPr>
              <w:t>(</w:t>
            </w:r>
            <w:r w:rsidRPr="004515D9">
              <w:rPr>
                <w:rFonts w:ascii="Times New Roman" w:hAnsi="Times New Roman" w:cs="Times New Roman"/>
                <w:szCs w:val="21"/>
              </w:rPr>
              <w:t>before exclusions</w:t>
            </w:r>
            <w:r w:rsidRPr="006A7E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</w:tcPr>
          <w:p w14:paraId="4433BC5F" w14:textId="14A5A565" w:rsidR="004515D9" w:rsidRPr="006A7EC1" w:rsidRDefault="004515D9" w:rsidP="007F04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C </w:t>
            </w:r>
            <w:r w:rsidRPr="006A7EC1">
              <w:rPr>
                <w:rFonts w:ascii="Times New Roman" w:hAnsi="Times New Roman" w:cs="Times New Roman"/>
                <w:szCs w:val="21"/>
              </w:rPr>
              <w:t>(</w:t>
            </w:r>
            <w:r w:rsidRPr="004515D9">
              <w:rPr>
                <w:rFonts w:ascii="Times New Roman" w:hAnsi="Times New Roman" w:cs="Times New Roman"/>
                <w:szCs w:val="21"/>
              </w:rPr>
              <w:t>after exclusions</w:t>
            </w:r>
            <w:r w:rsidRPr="006A7E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</w:tcPr>
          <w:p w14:paraId="7D0FD7CF" w14:textId="475F6DB3" w:rsidR="004515D9" w:rsidRPr="006A7EC1" w:rsidRDefault="004515D9" w:rsidP="007F04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S-LDS </w:t>
            </w:r>
            <w:r w:rsidRPr="006A7EC1">
              <w:rPr>
                <w:rFonts w:ascii="Times New Roman" w:hAnsi="Times New Roman" w:cs="Times New Roman"/>
                <w:szCs w:val="21"/>
              </w:rPr>
              <w:t>(</w:t>
            </w:r>
            <w:r w:rsidRPr="004515D9">
              <w:rPr>
                <w:rFonts w:ascii="Times New Roman" w:hAnsi="Times New Roman" w:cs="Times New Roman"/>
                <w:szCs w:val="21"/>
              </w:rPr>
              <w:t>after exclusions</w:t>
            </w:r>
            <w:r w:rsidRPr="006A7E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</w:tcPr>
          <w:p w14:paraId="50619163" w14:textId="3300583A" w:rsidR="004515D9" w:rsidRPr="006A7EC1" w:rsidRDefault="004515D9" w:rsidP="007F04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S-HDS </w:t>
            </w:r>
            <w:r w:rsidRPr="006A7EC1">
              <w:rPr>
                <w:rFonts w:ascii="Times New Roman" w:hAnsi="Times New Roman" w:cs="Times New Roman"/>
                <w:szCs w:val="21"/>
              </w:rPr>
              <w:t>(</w:t>
            </w:r>
            <w:r w:rsidRPr="004515D9">
              <w:rPr>
                <w:rFonts w:ascii="Times New Roman" w:hAnsi="Times New Roman" w:cs="Times New Roman"/>
                <w:szCs w:val="21"/>
              </w:rPr>
              <w:t>after exclusions</w:t>
            </w:r>
            <w:r w:rsidRPr="006A7EC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15D9" w:rsidRPr="006A7EC1" w14:paraId="5FD13D75" w14:textId="77777777" w:rsidTr="004515D9">
        <w:tc>
          <w:tcPr>
            <w:tcW w:w="1259" w:type="pct"/>
            <w:tcBorders>
              <w:top w:val="single" w:sz="8" w:space="0" w:color="auto"/>
            </w:tcBorders>
          </w:tcPr>
          <w:p w14:paraId="643AF83D" w14:textId="7777777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Blink Motor</w:t>
            </w:r>
          </w:p>
        </w:tc>
        <w:tc>
          <w:tcPr>
            <w:tcW w:w="935" w:type="pct"/>
            <w:tcBorders>
              <w:top w:val="single" w:sz="8" w:space="0" w:color="auto"/>
            </w:tcBorders>
          </w:tcPr>
          <w:p w14:paraId="45522702" w14:textId="0D6C00C3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935" w:type="pct"/>
            <w:tcBorders>
              <w:top w:val="single" w:sz="8" w:space="0" w:color="auto"/>
            </w:tcBorders>
          </w:tcPr>
          <w:p w14:paraId="7BAF5250" w14:textId="6C3D36F1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3F7B4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35" w:type="pct"/>
            <w:tcBorders>
              <w:top w:val="single" w:sz="8" w:space="0" w:color="auto"/>
            </w:tcBorders>
          </w:tcPr>
          <w:p w14:paraId="0FF5B80F" w14:textId="241F5369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36" w:type="pct"/>
            <w:tcBorders>
              <w:top w:val="single" w:sz="8" w:space="0" w:color="auto"/>
            </w:tcBorders>
          </w:tcPr>
          <w:p w14:paraId="60A2C7A0" w14:textId="4EF0859D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4515D9" w:rsidRPr="006A7EC1" w14:paraId="08BDFCFA" w14:textId="77777777" w:rsidTr="004515D9">
        <w:tc>
          <w:tcPr>
            <w:tcW w:w="1259" w:type="pct"/>
          </w:tcPr>
          <w:p w14:paraId="792FA6C3" w14:textId="7777777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Grin Motor</w:t>
            </w:r>
          </w:p>
        </w:tc>
        <w:tc>
          <w:tcPr>
            <w:tcW w:w="935" w:type="pct"/>
          </w:tcPr>
          <w:p w14:paraId="341D914F" w14:textId="67B6A449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935" w:type="pct"/>
          </w:tcPr>
          <w:p w14:paraId="6D5C50F3" w14:textId="3C22F989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3F7B4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35" w:type="pct"/>
          </w:tcPr>
          <w:p w14:paraId="099A5E89" w14:textId="19D480C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96078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36" w:type="pct"/>
          </w:tcPr>
          <w:p w14:paraId="022962BF" w14:textId="09929F2E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7A184B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4515D9" w:rsidRPr="006A7EC1" w14:paraId="042EF887" w14:textId="77777777" w:rsidTr="004515D9">
        <w:tc>
          <w:tcPr>
            <w:tcW w:w="1259" w:type="pct"/>
          </w:tcPr>
          <w:p w14:paraId="7B9EB027" w14:textId="7777777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Left Smile Motor</w:t>
            </w:r>
          </w:p>
        </w:tc>
        <w:tc>
          <w:tcPr>
            <w:tcW w:w="935" w:type="pct"/>
          </w:tcPr>
          <w:p w14:paraId="11D8B4E2" w14:textId="20CE5782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803B2D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935" w:type="pct"/>
          </w:tcPr>
          <w:p w14:paraId="419FFBDF" w14:textId="39376464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3F7B4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35" w:type="pct"/>
          </w:tcPr>
          <w:p w14:paraId="318E7593" w14:textId="2D861E29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96078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936" w:type="pct"/>
          </w:tcPr>
          <w:p w14:paraId="414160E5" w14:textId="3CC2E371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7A184B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4515D9" w:rsidRPr="006A7EC1" w14:paraId="278435E1" w14:textId="77777777" w:rsidTr="004515D9">
        <w:tc>
          <w:tcPr>
            <w:tcW w:w="1259" w:type="pct"/>
          </w:tcPr>
          <w:p w14:paraId="19010386" w14:textId="7777777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Blink Motor</w:t>
            </w:r>
          </w:p>
        </w:tc>
        <w:tc>
          <w:tcPr>
            <w:tcW w:w="935" w:type="pct"/>
          </w:tcPr>
          <w:p w14:paraId="56F0F329" w14:textId="4009179F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803B2D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935" w:type="pct"/>
          </w:tcPr>
          <w:p w14:paraId="74AD50AC" w14:textId="0131BD39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3F7B4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35" w:type="pct"/>
          </w:tcPr>
          <w:p w14:paraId="37FCBC17" w14:textId="67A6ECEC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96078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936" w:type="pct"/>
          </w:tcPr>
          <w:p w14:paraId="75C87D84" w14:textId="23A20AE2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7A184B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4515D9" w:rsidRPr="006A7EC1" w14:paraId="345C24B2" w14:textId="77777777" w:rsidTr="004515D9">
        <w:tc>
          <w:tcPr>
            <w:tcW w:w="1259" w:type="pct"/>
          </w:tcPr>
          <w:p w14:paraId="1613B535" w14:textId="7777777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Grin Motor</w:t>
            </w:r>
          </w:p>
        </w:tc>
        <w:tc>
          <w:tcPr>
            <w:tcW w:w="935" w:type="pct"/>
          </w:tcPr>
          <w:p w14:paraId="0D1B7C23" w14:textId="67716CDF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4117C8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935" w:type="pct"/>
          </w:tcPr>
          <w:p w14:paraId="727601EF" w14:textId="43C9B0EE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3F7B4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35" w:type="pct"/>
          </w:tcPr>
          <w:p w14:paraId="34352902" w14:textId="74D85B0B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96078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36" w:type="pct"/>
          </w:tcPr>
          <w:p w14:paraId="7672FCE0" w14:textId="7A473534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7A184B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4515D9" w:rsidRPr="006A7EC1" w14:paraId="2C3E0030" w14:textId="77777777" w:rsidTr="004515D9">
        <w:tc>
          <w:tcPr>
            <w:tcW w:w="1259" w:type="pct"/>
          </w:tcPr>
          <w:p w14:paraId="4DF89C4D" w14:textId="7777777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6A7EC1">
              <w:rPr>
                <w:rFonts w:ascii="Times New Roman" w:hAnsi="Times New Roman" w:cs="Times New Roman"/>
                <w:szCs w:val="21"/>
              </w:rPr>
              <w:t>Right Smile Motor</w:t>
            </w:r>
          </w:p>
        </w:tc>
        <w:tc>
          <w:tcPr>
            <w:tcW w:w="935" w:type="pct"/>
          </w:tcPr>
          <w:p w14:paraId="5591156E" w14:textId="670B213F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4117C8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935" w:type="pct"/>
          </w:tcPr>
          <w:p w14:paraId="39F00689" w14:textId="1F22C514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3F7B4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35" w:type="pct"/>
          </w:tcPr>
          <w:p w14:paraId="48378CFC" w14:textId="48D8F867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96078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936" w:type="pct"/>
          </w:tcPr>
          <w:p w14:paraId="162889DF" w14:textId="1EABF4A6" w:rsidR="004515D9" w:rsidRPr="006A7EC1" w:rsidRDefault="004515D9" w:rsidP="004515D9">
            <w:pPr>
              <w:rPr>
                <w:rFonts w:ascii="Times New Roman" w:hAnsi="Times New Roman" w:cs="Times New Roman"/>
                <w:szCs w:val="21"/>
              </w:rPr>
            </w:pPr>
            <w:r w:rsidRPr="007A184B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</w:tbl>
    <w:p w14:paraId="1FFCF737" w14:textId="77777777" w:rsidR="004515D9" w:rsidRDefault="004515D9"/>
    <w:sectPr w:rsidR="00451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879B6" w14:textId="77777777" w:rsidR="00D519B2" w:rsidRDefault="00D519B2" w:rsidP="00154FC7">
      <w:r>
        <w:separator/>
      </w:r>
    </w:p>
  </w:endnote>
  <w:endnote w:type="continuationSeparator" w:id="0">
    <w:p w14:paraId="09E08C6C" w14:textId="77777777" w:rsidR="00D519B2" w:rsidRDefault="00D519B2" w:rsidP="00154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D3FF1" w14:textId="77777777" w:rsidR="00D519B2" w:rsidRDefault="00D519B2" w:rsidP="00154FC7">
      <w:r>
        <w:separator/>
      </w:r>
    </w:p>
  </w:footnote>
  <w:footnote w:type="continuationSeparator" w:id="0">
    <w:p w14:paraId="4329FAA9" w14:textId="77777777" w:rsidR="00D519B2" w:rsidRDefault="00D519B2" w:rsidP="00154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C2F"/>
    <w:rsid w:val="000E060E"/>
    <w:rsid w:val="000F5C16"/>
    <w:rsid w:val="00100CAA"/>
    <w:rsid w:val="00154FC7"/>
    <w:rsid w:val="00301F65"/>
    <w:rsid w:val="00323717"/>
    <w:rsid w:val="00342C2F"/>
    <w:rsid w:val="00353114"/>
    <w:rsid w:val="00392851"/>
    <w:rsid w:val="004515D9"/>
    <w:rsid w:val="004E5823"/>
    <w:rsid w:val="00645A6D"/>
    <w:rsid w:val="006A7EC1"/>
    <w:rsid w:val="007232D3"/>
    <w:rsid w:val="007A3D88"/>
    <w:rsid w:val="007F1A33"/>
    <w:rsid w:val="00817272"/>
    <w:rsid w:val="00A30CF7"/>
    <w:rsid w:val="00AD0FC6"/>
    <w:rsid w:val="00B37CF4"/>
    <w:rsid w:val="00C96B66"/>
    <w:rsid w:val="00CE7C4E"/>
    <w:rsid w:val="00D519B2"/>
    <w:rsid w:val="00F71F5B"/>
    <w:rsid w:val="00FB26F5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7A3E5"/>
  <w15:chartTrackingRefBased/>
  <w15:docId w15:val="{DAC11C75-8054-4EFF-B347-BE9CFF7F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5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2C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C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C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C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C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C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C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C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C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C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C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2C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C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C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C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C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C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C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C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C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C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C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2C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4F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4F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4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4FC7"/>
    <w:rPr>
      <w:sz w:val="18"/>
      <w:szCs w:val="18"/>
    </w:rPr>
  </w:style>
  <w:style w:type="table" w:styleId="af2">
    <w:name w:val="Table Grid"/>
    <w:basedOn w:val="a1"/>
    <w:uiPriority w:val="39"/>
    <w:rsid w:val="00154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2317</Words>
  <Characters>10061</Characters>
  <Application>Microsoft Office Word</Application>
  <DocSecurity>0</DocSecurity>
  <Lines>2012</Lines>
  <Paragraphs>1768</Paragraphs>
  <ScaleCrop>false</ScaleCrop>
  <Company/>
  <LinksUpToDate>false</LinksUpToDate>
  <CharactersWithSpaces>1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帆</dc:creator>
  <cp:keywords/>
  <dc:description/>
  <cp:lastModifiedBy>董 帆</cp:lastModifiedBy>
  <cp:revision>10</cp:revision>
  <dcterms:created xsi:type="dcterms:W3CDTF">2025-12-11T13:49:00Z</dcterms:created>
  <dcterms:modified xsi:type="dcterms:W3CDTF">2026-04-05T07:16:00Z</dcterms:modified>
</cp:coreProperties>
</file>